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243EF8" w14:textId="77777777" w:rsidR="001226E7" w:rsidRDefault="001226E7" w:rsidP="001226E7">
      <w:pPr>
        <w:spacing w:line="480" w:lineRule="auto"/>
        <w:ind w:right="-489"/>
        <w:rPr>
          <w:rFonts w:ascii="Times" w:hAnsi="Times"/>
        </w:rPr>
      </w:pPr>
      <w:r w:rsidRPr="00680B49">
        <w:rPr>
          <w:rFonts w:ascii="Times" w:hAnsi="Times"/>
          <w:b/>
        </w:rPr>
        <w:t xml:space="preserve">Table </w:t>
      </w:r>
      <w:r>
        <w:rPr>
          <w:rFonts w:ascii="Times" w:hAnsi="Times"/>
          <w:b/>
        </w:rPr>
        <w:t>S</w:t>
      </w:r>
      <w:r w:rsidRPr="00680B49">
        <w:rPr>
          <w:rFonts w:ascii="Times" w:hAnsi="Times"/>
          <w:b/>
        </w:rPr>
        <w:t>1</w:t>
      </w:r>
      <w:r w:rsidRPr="00BA5202">
        <w:rPr>
          <w:rFonts w:ascii="Times" w:hAnsi="Times"/>
        </w:rPr>
        <w:t xml:space="preserve">. </w:t>
      </w:r>
      <w:r>
        <w:rPr>
          <w:rFonts w:ascii="Times" w:hAnsi="Times"/>
        </w:rPr>
        <w:t>Calculated and experimental ZM241385 relative binding free energies for A</w:t>
      </w:r>
      <w:r w:rsidRPr="004F7BC0">
        <w:rPr>
          <w:rFonts w:ascii="Times" w:hAnsi="Times"/>
          <w:vertAlign w:val="subscript"/>
        </w:rPr>
        <w:t>2A</w:t>
      </w:r>
      <w:r>
        <w:rPr>
          <w:rFonts w:ascii="Times" w:hAnsi="Times"/>
        </w:rPr>
        <w:t>AR</w:t>
      </w:r>
      <w:r w:rsidRPr="000D620A">
        <w:rPr>
          <w:rFonts w:ascii="Times" w:hAnsi="Times"/>
        </w:rPr>
        <w:t xml:space="preserve"> </w:t>
      </w:r>
      <w:r>
        <w:rPr>
          <w:rFonts w:ascii="Times" w:hAnsi="Times"/>
        </w:rPr>
        <w:t xml:space="preserve">mutants using different simulation sphere sizes. </w:t>
      </w:r>
    </w:p>
    <w:tbl>
      <w:tblPr>
        <w:tblpPr w:leftFromText="141" w:rightFromText="141" w:vertAnchor="page" w:horzAnchor="page" w:tblpX="1526" w:tblpY="3218"/>
        <w:tblW w:w="8642" w:type="dxa"/>
        <w:tblBorders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776"/>
        <w:gridCol w:w="2585"/>
        <w:gridCol w:w="1843"/>
        <w:gridCol w:w="2438"/>
      </w:tblGrid>
      <w:tr w:rsidR="001226E7" w:rsidRPr="00BA5202" w14:paraId="357DBEAC" w14:textId="77777777" w:rsidTr="00A938F8">
        <w:trPr>
          <w:trHeight w:val="488"/>
        </w:trPr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</w:tcPr>
          <w:p w14:paraId="0D9084D7" w14:textId="77777777" w:rsidR="001226E7" w:rsidRPr="00BA5202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 w:rsidRPr="00BA5202">
              <w:rPr>
                <w:rFonts w:ascii="Times" w:hAnsi="Times"/>
              </w:rPr>
              <w:t>Mutant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</w:tcPr>
          <w:p w14:paraId="7C44F049" w14:textId="52DF5CDF" w:rsidR="001226E7" w:rsidRPr="00BA5202" w:rsidRDefault="001C3554" w:rsidP="00A938F8">
            <w:pPr>
              <w:ind w:right="-489"/>
              <w:jc w:val="center"/>
              <w:rPr>
                <w:rFonts w:ascii="Times" w:hAnsi="Times"/>
              </w:rPr>
            </w:pPr>
            <w:r w:rsidRPr="003E3F4C">
              <w:rPr>
                <w:rFonts w:ascii="Times" w:hAnsi="Times"/>
                <w:position w:val="-12"/>
              </w:rPr>
              <w:object w:dxaOrig="800" w:dyaOrig="380" w14:anchorId="1F09B7DD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40.1pt;height:19pt" o:ole="">
                  <v:imagedata r:id="rId9" o:title=""/>
                </v:shape>
                <o:OLEObject Type="Embed" ProgID="Equation.DSMT4" ShapeID="_x0000_i1025" DrawAspect="Content" ObjectID="_1471169308" r:id="rId10"/>
              </w:object>
            </w:r>
            <w:r w:rsidRPr="00ED25B7">
              <w:rPr>
                <w:rFonts w:ascii="Times" w:hAnsi="Times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BC32BF5" w14:textId="5D9D0ACB" w:rsidR="001226E7" w:rsidRPr="004573F6" w:rsidRDefault="001C3554" w:rsidP="00A938F8">
            <w:pPr>
              <w:ind w:right="-489"/>
              <w:jc w:val="center"/>
              <w:rPr>
                <w:rFonts w:ascii="Times" w:hAnsi="Times"/>
              </w:rPr>
            </w:pPr>
            <w:r w:rsidRPr="003E3F4C">
              <w:rPr>
                <w:rFonts w:ascii="Times" w:hAnsi="Times"/>
                <w:position w:val="-12"/>
              </w:rPr>
              <w:object w:dxaOrig="800" w:dyaOrig="380" w14:anchorId="0B56E254">
                <v:shape id="_x0000_i1026" type="#_x0000_t75" style="width:40.1pt;height:19pt" o:ole="">
                  <v:imagedata r:id="rId11" o:title=""/>
                </v:shape>
                <o:OLEObject Type="Embed" ProgID="Equation.DSMT4" ShapeID="_x0000_i1026" DrawAspect="Content" ObjectID="_1471169309" r:id="rId12"/>
              </w:object>
            </w:r>
            <w:r>
              <w:rPr>
                <w:rFonts w:ascii="Times" w:hAnsi="Times"/>
              </w:rPr>
              <w:t xml:space="preserve"> 25 Å  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097A578F" w14:textId="0D7B8360" w:rsidR="001226E7" w:rsidRPr="004573F6" w:rsidRDefault="001C3554" w:rsidP="00A938F8">
            <w:pPr>
              <w:ind w:right="-489"/>
              <w:jc w:val="center"/>
              <w:rPr>
                <w:rFonts w:ascii="Times" w:hAnsi="Times"/>
              </w:rPr>
            </w:pPr>
            <w:r w:rsidRPr="003E3F4C">
              <w:rPr>
                <w:rFonts w:ascii="Times" w:hAnsi="Times"/>
                <w:position w:val="-12"/>
              </w:rPr>
              <w:object w:dxaOrig="800" w:dyaOrig="380" w14:anchorId="4DC52BC8">
                <v:shape id="_x0000_i1027" type="#_x0000_t75" style="width:40.1pt;height:19pt" o:ole="">
                  <v:imagedata r:id="rId11" o:title=""/>
                </v:shape>
                <o:OLEObject Type="Embed" ProgID="Equation.DSMT4" ShapeID="_x0000_i1027" DrawAspect="Content" ObjectID="_1471169310" r:id="rId13"/>
              </w:object>
            </w:r>
            <w:r>
              <w:rPr>
                <w:rFonts w:ascii="Times" w:hAnsi="Times"/>
              </w:rPr>
              <w:t xml:space="preserve"> 34 Å</w:t>
            </w:r>
          </w:p>
        </w:tc>
      </w:tr>
      <w:tr w:rsidR="001226E7" w:rsidRPr="00BA5202" w14:paraId="7435491B" w14:textId="77777777" w:rsidTr="00A938F8">
        <w:trPr>
          <w:trHeight w:val="488"/>
        </w:trPr>
        <w:tc>
          <w:tcPr>
            <w:tcW w:w="1776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14:paraId="3408AF64" w14:textId="77777777" w:rsidR="001226E7" w:rsidRPr="00BA5202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V</w:t>
            </w:r>
            <w:r w:rsidRPr="00BA5202">
              <w:rPr>
                <w:rFonts w:ascii="Times" w:hAnsi="Times"/>
              </w:rPr>
              <w:t>8</w:t>
            </w:r>
            <w:r>
              <w:rPr>
                <w:rFonts w:ascii="Times" w:hAnsi="Times"/>
              </w:rPr>
              <w:t>4</w:t>
            </w:r>
            <w:r w:rsidRPr="00BA5202">
              <w:rPr>
                <w:rFonts w:ascii="Times" w:hAnsi="Times"/>
                <w:vertAlign w:val="superscript"/>
              </w:rPr>
              <w:t>3.3</w:t>
            </w:r>
            <w:r>
              <w:rPr>
                <w:rFonts w:ascii="Times" w:hAnsi="Times"/>
                <w:vertAlign w:val="superscript"/>
              </w:rPr>
              <w:t>2</w:t>
            </w:r>
            <w:r w:rsidRPr="00BA5202">
              <w:rPr>
                <w:rFonts w:ascii="Times" w:hAnsi="Times"/>
              </w:rPr>
              <w:t>A</w:t>
            </w:r>
          </w:p>
        </w:tc>
        <w:tc>
          <w:tcPr>
            <w:tcW w:w="2585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14:paraId="4C3D602D" w14:textId="77777777" w:rsidR="001226E7" w:rsidRPr="0042233C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NB</w:t>
            </w:r>
            <w:r w:rsidRPr="00C242F6">
              <w:rPr>
                <w:rFonts w:ascii="Times" w:hAnsi="Times"/>
                <w:vertAlign w:val="superscript"/>
              </w:rPr>
              <w:t>b</w:t>
            </w:r>
            <w:proofErr w:type="spellEnd"/>
            <w:r>
              <w:rPr>
                <w:rFonts w:ascii="Times" w:hAnsi="Times"/>
              </w:rPr>
              <w:t xml:space="preserve"> (&gt;1.4) </w:t>
            </w:r>
            <w:r>
              <w:rPr>
                <w:rFonts w:ascii="Times" w:hAnsi="Times"/>
                <w:vertAlign w:val="superscript"/>
              </w:rPr>
              <w:fldChar w:fldCharType="begin"/>
            </w:r>
            <w:r>
              <w:rPr>
                <w:rFonts w:ascii="Times" w:hAnsi="Times"/>
                <w:vertAlign w:val="superscript"/>
              </w:rPr>
              <w:instrText xml:space="preserve"> ADDIN PAPERS2_CITATIONS &lt;citation&gt;&lt;uuid&gt;CF51AE2F-3413-4CA5-ABD7-6A6BB5B8A046&lt;/uuid&gt;&lt;priority&gt;69&lt;/priority&gt;&lt;publications&gt;&lt;publication&gt;&lt;uuid&gt;04452118-4AAF-4B5C-AE40-A2495EA66A5D&lt;/uuid&gt;&lt;volume&gt;40&lt;/volume&gt;&lt;doi&gt;10.1021/jm970084v&lt;/doi&gt;&lt;startpage&gt;2588&lt;/startpage&gt;&lt;publication_date&gt;99199708001200000000220000&lt;/publication_date&gt;&lt;url&gt;http://pubs.acs.org/doi/abs/10.1021/jm970084v&lt;/url&gt;&lt;type&gt;400&lt;/type&gt;&lt;title&gt;Mutagenesis Reveals Structure−Activity Parallels between Human A 2AAdenosine Receptors and Biogenic Amine G Protein-Coupled Receptors&lt;/title&gt;&lt;publisher&gt; American Chemical Society &lt;/publisher&gt;&lt;number&gt;16&lt;/number&gt;&lt;subtype&gt;400&lt;/subtype&gt;&lt;endpage&gt;2595&lt;/endpage&gt;&lt;bundle&gt;&lt;publication&gt;&lt;publisher&gt; American Chemical Society &lt;/publisher&gt;&lt;title&gt;Journal of Medicinal Chemistry&lt;/title&gt;&lt;type&gt;-100&lt;/type&gt;&lt;subtype&gt;-100&lt;/subtype&gt;&lt;uuid&gt;75A95419-A0E3-4E75-B7FC-C0CB8011CA68&lt;/uuid&gt;&lt;/publication&gt;&lt;/bundle&gt;&lt;authors&gt;&lt;author&gt;&lt;firstName&gt;Qiaoling&lt;/firstName&gt;&lt;lastName&gt;Jiang&lt;/lastName&gt;&lt;/author&gt;&lt;author&gt;&lt;firstName&gt;Brian&lt;/firstName&gt;&lt;middleNames&gt;X&lt;/middleNames&gt;&lt;lastName&gt;Lee&lt;/lastName&gt;&lt;/author&gt;&lt;author&gt;&lt;firstName&gt;Marc&lt;/firstName&gt;&lt;lastName&gt;Glashofer&lt;/lastName&gt;&lt;/author&gt;&lt;author&gt;&lt;lastName&gt;Rhee&lt;/lastName&gt;&lt;nonDroppingParticle&gt;van&lt;/nonDroppingParticle&gt;&lt;firstName&gt;A&lt;/firstName&gt;&lt;middleNames&gt;Michiel&lt;/middleNames&gt;&lt;/author&gt;&lt;author&gt;&lt;firstName&gt;Kenneth&lt;/firstName&gt;&lt;middleNames&gt;A&lt;/middleNames&gt;&lt;lastName&gt;Jacobson&lt;/lastName&gt;&lt;/author&gt;&lt;/authors&gt;&lt;/publication&gt;&lt;/publications&gt;&lt;cites&gt;&lt;/cites&gt;&lt;/citation&gt;T </w:instrText>
            </w:r>
            <w:r>
              <w:rPr>
                <w:rFonts w:ascii="Times" w:hAnsi="Times"/>
                <w:vertAlign w:val="superscript"/>
              </w:rPr>
              <w:fldChar w:fldCharType="separate"/>
            </w:r>
            <w:r>
              <w:rPr>
                <w:rFonts w:ascii="Times" w:hAnsi="Times" w:cs="Times"/>
                <w:lang w:eastAsia="en-US"/>
              </w:rPr>
              <w:t>[30]</w:t>
            </w:r>
            <w:r>
              <w:rPr>
                <w:rFonts w:ascii="Times" w:hAnsi="Times"/>
                <w:vertAlign w:val="superscript"/>
              </w:rPr>
              <w:fldChar w:fldCharType="end"/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14:paraId="699F77CF" w14:textId="77777777" w:rsidR="001226E7" w:rsidRPr="00114BE9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.7 ± 0.4</w:t>
            </w:r>
          </w:p>
        </w:tc>
        <w:tc>
          <w:tcPr>
            <w:tcW w:w="2438" w:type="dxa"/>
            <w:tcBorders>
              <w:top w:val="single" w:sz="4" w:space="0" w:color="auto"/>
              <w:bottom w:val="nil"/>
            </w:tcBorders>
            <w:shd w:val="clear" w:color="auto" w:fill="D9D9D9"/>
          </w:tcPr>
          <w:p w14:paraId="25C43BC2" w14:textId="77777777" w:rsidR="001226E7" w:rsidRPr="00114BE9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.5 ± 1.0</w:t>
            </w:r>
          </w:p>
        </w:tc>
      </w:tr>
      <w:tr w:rsidR="001226E7" w:rsidRPr="00BA5202" w14:paraId="0E19DFF0" w14:textId="77777777" w:rsidTr="00A938F8">
        <w:trPr>
          <w:trHeight w:val="488"/>
        </w:trPr>
        <w:tc>
          <w:tcPr>
            <w:tcW w:w="1776" w:type="dxa"/>
            <w:tcBorders>
              <w:top w:val="nil"/>
              <w:bottom w:val="nil"/>
            </w:tcBorders>
            <w:shd w:val="clear" w:color="auto" w:fill="auto"/>
          </w:tcPr>
          <w:p w14:paraId="3B428386" w14:textId="77777777" w:rsidR="001226E7" w:rsidRPr="00BA5202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 w:rsidRPr="00BA5202">
              <w:rPr>
                <w:rFonts w:ascii="Times" w:hAnsi="Times"/>
              </w:rPr>
              <w:t>T88</w:t>
            </w:r>
            <w:r w:rsidRPr="00BA5202">
              <w:rPr>
                <w:rFonts w:ascii="Times" w:hAnsi="Times"/>
                <w:vertAlign w:val="superscript"/>
              </w:rPr>
              <w:t>3.36</w:t>
            </w:r>
            <w:r w:rsidRPr="00BA5202">
              <w:rPr>
                <w:rFonts w:ascii="Times" w:hAnsi="Times"/>
              </w:rPr>
              <w:t>A</w:t>
            </w:r>
          </w:p>
        </w:tc>
        <w:tc>
          <w:tcPr>
            <w:tcW w:w="2585" w:type="dxa"/>
            <w:tcBorders>
              <w:top w:val="nil"/>
              <w:bottom w:val="nil"/>
            </w:tcBorders>
            <w:shd w:val="clear" w:color="auto" w:fill="auto"/>
          </w:tcPr>
          <w:p w14:paraId="01BC891F" w14:textId="77777777" w:rsidR="001226E7" w:rsidRPr="00BA5202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0.9 ± 0.5 </w:t>
            </w:r>
            <w:r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PAPERS2_CITATIONS &lt;citation&gt;&lt;uuid&gt;8D6E5409-A6DA-4D05-9FA0-83E9190B214B&lt;/uuid&gt;&lt;priority&gt;70&lt;/priority&gt;&lt;publications&gt;&lt;publication&gt;&lt;uuid&gt;B46BB46F-E336-457A-A21B-12CF8848BC1E&lt;/uuid&gt;&lt;volume&gt;50&lt;/volume&gt;&lt;startpage&gt;512&lt;/startpage&gt;&lt;publication_date&gt;99199609001200000000220000&lt;/publication_date&gt;&lt;url&gt;http://eutils.ncbi.nlm.nih.gov/entrez/eutils/elink.fcgi?dbfrom=pubmed&amp;amp;id=8794889&amp;amp;retmode=ref&amp;amp;cmd=prlinks&lt;/url&gt;&lt;type&gt;400&lt;/type&gt;&lt;title&gt;Hydrophilic side chains in the third and seventh transmembrane helical domains of human A2A adenosine receptors are required for ligand recognition.&lt;/title&gt;&lt;location&gt;&amp;lt;html&gt;&amp;lt;head&gt;&amp;lt;meta http-equiv="content-type" content="text/html; charset=utf-8"/&gt;&amp;lt;title&gt;Sorry...&amp;lt;/title&gt;&amp;lt;style&gt; body { font-family: verdana, arial, sans-serif; background-color: #fff; color: #000; }&amp;lt;/style&gt;&amp;lt;/head&gt;&amp;lt;body&gt;&amp;lt;div&gt;&amp;lt;table&gt;&amp;lt;tr&gt;&amp;lt;td&gt;&amp;lt;b&gt;&amp;lt;font face=times color=#0039b6 size=10&gt;G&amp;lt;/font&gt;&amp;lt;font face=times color=#c41200 size=10&gt;o&amp;lt;/font&gt;&amp;lt;font face=times color=#f3c518 size=10&gt;o&amp;lt;/font&gt;&amp;lt;font face=times color=#0039b6 size=10&gt;g&amp;lt;/font&gt;&amp;lt;font face=times color=#30a72f size=10&gt;l&amp;lt;/font&gt;&amp;lt;font face=times color=#c41200 size=10&gt;e&amp;lt;/font&gt;&amp;lt;/b&gt;&amp;lt;/td&gt;&amp;lt;td style="text-align: left; vertical-align: bottom; padding-bottom: 15px; width: 50%"&gt;&amp;lt;div style="border-bottom: 1px solid #dfdfdf;"&gt;Sorry...&amp;lt;/div&gt;&amp;lt;/td&gt;&amp;lt;/tr&gt;&amp;lt;/table&gt;&amp;lt;/div&gt;&amp;lt;div style="margin-left: 4em;"&gt;&amp;lt;h1&gt;We're sorry...&amp;lt;/h1&gt;&amp;lt;p&gt;... but your computer or network may be sending automated queries. To protect our users, we can't process your request right now.&amp;lt;/p&gt;&amp;lt;/div&gt;&amp;lt;div style="margin-left: 4em;"&gt;See &amp;lt;a href="http://www.google.com/support/bin/answer.py?answer=86640"&gt;Google Help&amp;lt;/a&gt; for more information.&amp;lt;br/&gt;&amp;lt;br/&gt;&amp;lt;/div&gt;&amp;lt;div style="text-align: center; border-top: 1px solid #dfdfdf;"&gt;&amp;amp;copy; 2009 Google - &amp;lt;a href="http://www.google.com"&gt;Google Home&amp;lt;/a&gt;&amp;lt;/div&gt;&amp;lt;/body&gt;&amp;lt;/html&gt;&lt;/location&gt;&lt;institution&gt;Molecular Recognition Section, National Institute of Diabetes and Digestive and Kidney Diseases, National Institutes of Health, Bethesda, Maryland 20892, USA.&lt;/institution&gt;&lt;number&gt;3&lt;/number&gt;&lt;subtype&gt;400&lt;/subtype&gt;&lt;endpage&gt;521&lt;/endpage&gt;&lt;bundle&gt;&lt;publication&gt;&lt;title&gt;Molecular pharmacology&lt;/title&gt;&lt;type&gt;-100&lt;/type&gt;&lt;subtype&gt;-100&lt;/subtype&gt;&lt;uuid&gt;20A8A7EC-481A-4815-AF75-21C786958806&lt;/uuid&gt;&lt;/publication&gt;&lt;/bundle&gt;&lt;authors&gt;&lt;author&gt;&lt;firstName&gt;Q&lt;/firstName&gt;&lt;lastName&gt;Jiang&lt;/lastName&gt;&lt;/author&gt;&lt;author&gt;&lt;lastName&gt;Rhee&lt;/lastName&gt;&lt;nonDroppingParticle&gt;Van&lt;/nonDroppingParticle&gt;&lt;firstName&gt;A&lt;/firstName&gt;&lt;middleNames&gt;M&lt;/middleNames&gt;&lt;/author&gt;&lt;author&gt;&lt;firstName&gt;J&lt;/firstName&gt;&lt;lastName&gt;Kim&lt;/lastName&gt;&lt;/author&gt;&lt;author&gt;&lt;firstName&gt;S&lt;/firstName&gt;&lt;lastName&gt;Yehle&lt;/lastName&gt;&lt;/author&gt;&lt;author&gt;&lt;firstName&gt;J&lt;/firstName&gt;&lt;lastName&gt;Wess&lt;/lastName&gt;&lt;/author&gt;&lt;author&gt;&lt;firstName&gt;K&lt;/firstName&gt;&lt;middleNames&gt;A&lt;/middleNames&gt;&lt;lastName&gt;Jacobson&lt;/lastName&gt;&lt;/author&gt;&lt;/authors&gt;&lt;/publication&gt;&lt;/publications&gt;&lt;cites&gt;&lt;/cites&gt;&lt;/citation&gt;T </w:instrText>
            </w:r>
            <w:r>
              <w:rPr>
                <w:rFonts w:ascii="Times" w:hAnsi="Times"/>
              </w:rPr>
              <w:fldChar w:fldCharType="separate"/>
            </w:r>
            <w:r>
              <w:rPr>
                <w:rFonts w:ascii="Times" w:hAnsi="Times" w:cs="Times"/>
                <w:lang w:eastAsia="en-US"/>
              </w:rPr>
              <w:t>[27]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8E50AC8" w14:textId="77777777" w:rsidR="001226E7" w:rsidRPr="004573F6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8 ± 0.5</w:t>
            </w:r>
          </w:p>
        </w:tc>
        <w:tc>
          <w:tcPr>
            <w:tcW w:w="2438" w:type="dxa"/>
            <w:tcBorders>
              <w:top w:val="nil"/>
              <w:bottom w:val="nil"/>
            </w:tcBorders>
            <w:shd w:val="clear" w:color="auto" w:fill="auto"/>
          </w:tcPr>
          <w:p w14:paraId="45DB6E0E" w14:textId="77777777" w:rsidR="001226E7" w:rsidRPr="004573F6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0 ± 0.7</w:t>
            </w:r>
          </w:p>
        </w:tc>
      </w:tr>
      <w:tr w:rsidR="001226E7" w:rsidRPr="00BA5202" w14:paraId="008D47A5" w14:textId="77777777" w:rsidTr="00A938F8">
        <w:trPr>
          <w:trHeight w:val="488"/>
        </w:trPr>
        <w:tc>
          <w:tcPr>
            <w:tcW w:w="1776" w:type="dxa"/>
            <w:tcBorders>
              <w:top w:val="nil"/>
            </w:tcBorders>
            <w:shd w:val="clear" w:color="auto" w:fill="D9D9D9"/>
          </w:tcPr>
          <w:p w14:paraId="11B0AD4B" w14:textId="77777777" w:rsidR="001226E7" w:rsidRPr="00BA5202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 w:rsidRPr="00BA5202">
              <w:rPr>
                <w:rFonts w:ascii="Times" w:hAnsi="Times"/>
              </w:rPr>
              <w:t>Q89</w:t>
            </w:r>
            <w:r w:rsidRPr="00BA5202">
              <w:rPr>
                <w:rFonts w:ascii="Times" w:hAnsi="Times"/>
                <w:vertAlign w:val="superscript"/>
              </w:rPr>
              <w:t>3.37</w:t>
            </w:r>
            <w:r w:rsidRPr="00BA5202">
              <w:rPr>
                <w:rFonts w:ascii="Times" w:hAnsi="Times"/>
              </w:rPr>
              <w:t>A</w:t>
            </w:r>
          </w:p>
        </w:tc>
        <w:tc>
          <w:tcPr>
            <w:tcW w:w="2585" w:type="dxa"/>
            <w:tcBorders>
              <w:top w:val="nil"/>
            </w:tcBorders>
            <w:shd w:val="clear" w:color="auto" w:fill="D9D9D9"/>
          </w:tcPr>
          <w:p w14:paraId="41F4C514" w14:textId="77777777" w:rsidR="001226E7" w:rsidRPr="00BA5202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-0.6 ± 0.1 </w:t>
            </w:r>
            <w:r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PAPERS2_CITATIONS &lt;citation&gt;&lt;uuid&gt;327D4435-A789-46CB-890A-1AF2317C5E15&lt;/uuid&gt;&lt;priority&gt;71&lt;/priority&gt;&lt;publications&gt;&lt;publication&gt;&lt;uuid&gt;B46BB46F-E336-457A-A21B-12CF8848BC1E&lt;/uuid&gt;&lt;volume&gt;50&lt;/volume&gt;&lt;startpage&gt;512&lt;/startpage&gt;&lt;publication_date&gt;99199609001200000000220000&lt;/publication_date&gt;&lt;url&gt;http://eutils.ncbi.nlm.nih.gov/entrez/eutils/elink.fcgi?dbfrom=pubmed&amp;amp;id=8794889&amp;amp;retmode=ref&amp;amp;cmd=prlinks&lt;/url&gt;&lt;type&gt;400&lt;/type&gt;&lt;title&gt;Hydrophilic side chains in the third and seventh transmembrane helical domains of human A2A adenosine receptors are required for ligand recognition.&lt;/title&gt;&lt;location&gt;&amp;lt;html&gt;&amp;lt;head&gt;&amp;lt;meta http-equiv="content-type" content="text/html; charset=utf-8"/&gt;&amp;lt;title&gt;Sorry...&amp;lt;/title&gt;&amp;lt;style&gt; body { font-family: verdana, arial, sans-serif; background-color: #fff; color: #000; }&amp;lt;/style&gt;&amp;lt;/head&gt;&amp;lt;body&gt;&amp;lt;div&gt;&amp;lt;table&gt;&amp;lt;tr&gt;&amp;lt;td&gt;&amp;lt;b&gt;&amp;lt;font face=times color=#0039b6 size=10&gt;G&amp;lt;/font&gt;&amp;lt;font face=times color=#c41200 size=10&gt;o&amp;lt;/font&gt;&amp;lt;font face=times color=#f3c518 size=10&gt;o&amp;lt;/font&gt;&amp;lt;font face=times color=#0039b6 size=10&gt;g&amp;lt;/font&gt;&amp;lt;font face=times color=#30a72f size=10&gt;l&amp;lt;/font&gt;&amp;lt;font face=times color=#c41200 size=10&gt;e&amp;lt;/font&gt;&amp;lt;/b&gt;&amp;lt;/td&gt;&amp;lt;td style="text-align: left; vertical-align: bottom; padding-bottom: 15px; width: 50%"&gt;&amp;lt;div style="border-bottom: 1px solid #dfdfdf;"&gt;Sorry...&amp;lt;/div&gt;&amp;lt;/td&gt;&amp;lt;/tr&gt;&amp;lt;/table&gt;&amp;lt;/div&gt;&amp;lt;div style="margin-left: 4em;"&gt;&amp;lt;h1&gt;We're sorry...&amp;lt;/h1&gt;&amp;lt;p&gt;... but your computer or network may be sending automated queries. To protect our users, we can't process your request right now.&amp;lt;/p&gt;&amp;lt;/div&gt;&amp;lt;div style="margin-left: 4em;"&gt;See &amp;lt;a href="http://www.google.com/support/bin/answer.py?answer=86640"&gt;Google Help&amp;lt;/a&gt; for more information.&amp;lt;br/&gt;&amp;lt;br/&gt;&amp;lt;/div&gt;&amp;lt;div style="text-align: center; border-top: 1px solid #dfdfdf;"&gt;&amp;amp;copy; 2009 Google - &amp;lt;a href="http://www.google.com"&gt;Google Home&amp;lt;/a&gt;&amp;lt;/div&gt;&amp;lt;/body&gt;&amp;lt;/html&gt;&lt;/location&gt;&lt;institution&gt;Molecular Recognition Section, National Institute of Diabetes and Digestive and Kidney Diseases, National Institutes of Health, Bethesda, Maryland 20892, USA.&lt;/institution&gt;&lt;number&gt;3&lt;/number&gt;&lt;subtype&gt;400&lt;/subtype&gt;&lt;endpage&gt;521&lt;/endpage&gt;&lt;bundle&gt;&lt;publication&gt;&lt;title&gt;Molecular pharmacology&lt;/title&gt;&lt;type&gt;-100&lt;/type&gt;&lt;subtype&gt;-100&lt;/subtype&gt;&lt;uuid&gt;20A8A7EC-481A-4815-AF75-21C786958806&lt;/uuid&gt;&lt;/publication&gt;&lt;/bundle&gt;&lt;authors&gt;&lt;author&gt;&lt;firstName&gt;Q&lt;/firstName&gt;&lt;lastName&gt;Jiang&lt;/lastName&gt;&lt;/author&gt;&lt;author&gt;&lt;lastName&gt;Rhee&lt;/lastName&gt;&lt;nonDroppingParticle&gt;Van&lt;/nonDroppingParticle&gt;&lt;firstName&gt;A&lt;/firstName&gt;&lt;middleNames&gt;M&lt;/middleNames&gt;&lt;/author&gt;&lt;author&gt;&lt;firstName&gt;J&lt;/firstName&gt;&lt;lastName&gt;Kim&lt;/lastName&gt;&lt;/author&gt;&lt;author&gt;&lt;firstName&gt;S&lt;/firstName&gt;&lt;lastName&gt;Yehle&lt;/lastName&gt;&lt;/author&gt;&lt;author&gt;&lt;firstName&gt;J&lt;/firstName&gt;&lt;lastName&gt;Wess&lt;/lastName&gt;&lt;/author&gt;&lt;author&gt;&lt;firstName&gt;K&lt;/firstName&gt;&lt;middleNames&gt;A&lt;/middleNames&gt;&lt;lastName&gt;Jacobson&lt;/lastName&gt;&lt;/author&gt;&lt;/authors&gt;&lt;/publication&gt;&lt;/publications&gt;&lt;cites&gt;&lt;/cites&gt;&lt;/citation&gt;T </w:instrText>
            </w:r>
            <w:r>
              <w:rPr>
                <w:rFonts w:ascii="Times" w:hAnsi="Times"/>
              </w:rPr>
              <w:fldChar w:fldCharType="separate"/>
            </w:r>
            <w:r>
              <w:rPr>
                <w:rFonts w:ascii="Times" w:hAnsi="Times" w:cs="Times"/>
                <w:lang w:eastAsia="en-US"/>
              </w:rPr>
              <w:t>[27]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1843" w:type="dxa"/>
            <w:tcBorders>
              <w:top w:val="nil"/>
            </w:tcBorders>
            <w:shd w:val="clear" w:color="auto" w:fill="D9D9D9"/>
          </w:tcPr>
          <w:p w14:paraId="663957E5" w14:textId="77777777" w:rsidR="001226E7" w:rsidRPr="004573F6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8 ± 0.4</w:t>
            </w:r>
          </w:p>
        </w:tc>
        <w:tc>
          <w:tcPr>
            <w:tcW w:w="2438" w:type="dxa"/>
            <w:tcBorders>
              <w:top w:val="nil"/>
            </w:tcBorders>
            <w:shd w:val="clear" w:color="auto" w:fill="D9D9D9"/>
          </w:tcPr>
          <w:p w14:paraId="40EDDEE8" w14:textId="77777777" w:rsidR="001226E7" w:rsidRPr="004573F6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5 ± 0.8</w:t>
            </w:r>
          </w:p>
        </w:tc>
      </w:tr>
      <w:tr w:rsidR="001226E7" w:rsidRPr="00BA5202" w14:paraId="7D185B93" w14:textId="77777777" w:rsidTr="00A938F8">
        <w:trPr>
          <w:trHeight w:val="488"/>
        </w:trPr>
        <w:tc>
          <w:tcPr>
            <w:tcW w:w="1776" w:type="dxa"/>
            <w:shd w:val="clear" w:color="auto" w:fill="auto"/>
          </w:tcPr>
          <w:p w14:paraId="470244DB" w14:textId="77777777" w:rsidR="001226E7" w:rsidRPr="00BA5202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 w:rsidRPr="00BA5202">
              <w:rPr>
                <w:rFonts w:ascii="Times" w:hAnsi="Times"/>
              </w:rPr>
              <w:t>S90</w:t>
            </w:r>
            <w:r w:rsidRPr="00BA5202">
              <w:rPr>
                <w:rFonts w:ascii="Times" w:hAnsi="Times"/>
                <w:vertAlign w:val="superscript"/>
              </w:rPr>
              <w:t>3.38</w:t>
            </w:r>
            <w:r w:rsidRPr="00BA5202">
              <w:rPr>
                <w:rFonts w:ascii="Times" w:hAnsi="Times"/>
              </w:rPr>
              <w:t>A</w:t>
            </w:r>
          </w:p>
        </w:tc>
        <w:tc>
          <w:tcPr>
            <w:tcW w:w="2585" w:type="dxa"/>
            <w:shd w:val="clear" w:color="auto" w:fill="auto"/>
          </w:tcPr>
          <w:p w14:paraId="3D185D14" w14:textId="77777777" w:rsidR="001226E7" w:rsidRPr="00BA5202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-0.2 ± 0.1 </w:t>
            </w:r>
            <w:r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PAPERS2_CITATIONS &lt;citation&gt;&lt;uuid&gt;4AA1820A-5175-42ED-A09F-FDB4E4CBDC44&lt;/uuid&gt;&lt;priority&gt;72&lt;/priority&gt;&lt;publications&gt;&lt;publication&gt;&lt;uuid&gt;B46BB46F-E336-457A-A21B-12CF8848BC1E&lt;/uuid&gt;&lt;volume&gt;50&lt;/volume&gt;&lt;startpage&gt;512&lt;/startpage&gt;&lt;publication_date&gt;99199609001200000000220000&lt;/publication_date&gt;&lt;url&gt;http://eutils.ncbi.nlm.nih.gov/entrez/eutils/elink.fcgi?dbfrom=pubmed&amp;amp;id=8794889&amp;amp;retmode=ref&amp;amp;cmd=prlinks&lt;/url&gt;&lt;type&gt;400&lt;/type&gt;&lt;title&gt;Hydrophilic side chains in the third and seventh transmembrane helical domains of human A2A adenosine receptors are required for ligand recognition.&lt;/title&gt;&lt;location&gt;&amp;lt;html&gt;&amp;lt;head&gt;&amp;lt;meta http-equiv="content-type" content="text/html; charset=utf-8"/&gt;&amp;lt;title&gt;Sorry...&amp;lt;/title&gt;&amp;lt;style&gt; body { font-family: verdana, arial, sans-serif; background-color: #fff; color: #000; }&amp;lt;/style&gt;&amp;lt;/head&gt;&amp;lt;body&gt;&amp;lt;div&gt;&amp;lt;table&gt;&amp;lt;tr&gt;&amp;lt;td&gt;&amp;lt;b&gt;&amp;lt;font face=times color=#0039b6 size=10&gt;G&amp;lt;/font&gt;&amp;lt;font face=times color=#c41200 size=10&gt;o&amp;lt;/font&gt;&amp;lt;font face=times color=#f3c518 size=10&gt;o&amp;lt;/font&gt;&amp;lt;font face=times color=#0039b6 size=10&gt;g&amp;lt;/font&gt;&amp;lt;font face=times color=#30a72f size=10&gt;l&amp;lt;/font&gt;&amp;lt;font face=times color=#c41200 size=10&gt;e&amp;lt;/font&gt;&amp;lt;/b&gt;&amp;lt;/td&gt;&amp;lt;td style="text-align: left; vertical-align: bottom; padding-bottom: 15px; width: 50%"&gt;&amp;lt;div style="border-bottom: 1px solid #dfdfdf;"&gt;Sorry...&amp;lt;/div&gt;&amp;lt;/td&gt;&amp;lt;/tr&gt;&amp;lt;/table&gt;&amp;lt;/div&gt;&amp;lt;div style="margin-left: 4em;"&gt;&amp;lt;h1&gt;We're sorry...&amp;lt;/h1&gt;&amp;lt;p&gt;... but your computer or network may be sending automated queries. To protect our users, we can't process your request right now.&amp;lt;/p&gt;&amp;lt;/div&gt;&amp;lt;div style="margin-left: 4em;"&gt;See &amp;lt;a href="http://www.google.com/support/bin/answer.py?answer=86640"&gt;Google Help&amp;lt;/a&gt; for more information.&amp;lt;br/&gt;&amp;lt;br/&gt;&amp;lt;/div&gt;&amp;lt;div style="text-align: center; border-top: 1px solid #dfdfdf;"&gt;&amp;amp;copy; 2009 Google - &amp;lt;a href="http://www.google.com"&gt;Google Home&amp;lt;/a&gt;&amp;lt;/div&gt;&amp;lt;/body&gt;&amp;lt;/html&gt;&lt;/location&gt;&lt;institution&gt;Molecular Recognition Section, National Institute of Diabetes and Digestive and Kidney Diseases, National Institutes of Health, Bethesda, Maryland 20892, USA.&lt;/institution&gt;&lt;number&gt;3&lt;/number&gt;&lt;subtype&gt;400&lt;/subtype&gt;&lt;endpage&gt;521&lt;/endpage&gt;&lt;bundle&gt;&lt;publication&gt;&lt;title&gt;Molecular pharmacology&lt;/title&gt;&lt;type&gt;-100&lt;/type&gt;&lt;subtype&gt;-100&lt;/subtype&gt;&lt;uuid&gt;20A8A7EC-481A-4815-AF75-21C786958806&lt;/uuid&gt;&lt;/publication&gt;&lt;/bundle&gt;&lt;authors&gt;&lt;author&gt;&lt;firstName&gt;Q&lt;/firstName&gt;&lt;lastName&gt;Jiang&lt;/lastName&gt;&lt;/author&gt;&lt;author&gt;&lt;lastName&gt;Rhee&lt;/lastName&gt;&lt;nonDroppingParticle&gt;Van&lt;/nonDroppingParticle&gt;&lt;firstName&gt;A&lt;/firstName&gt;&lt;middleNames&gt;M&lt;/middleNames&gt;&lt;/author&gt;&lt;author&gt;&lt;firstName&gt;J&lt;/firstName&gt;&lt;lastName&gt;Kim&lt;/lastName&gt;&lt;/author&gt;&lt;author&gt;&lt;firstName&gt;S&lt;/firstName&gt;&lt;lastName&gt;Yehle&lt;/lastName&gt;&lt;/author&gt;&lt;author&gt;&lt;firstName&gt;J&lt;/firstName&gt;&lt;lastName&gt;Wess&lt;/lastName&gt;&lt;/author&gt;&lt;author&gt;&lt;firstName&gt;K&lt;/firstName&gt;&lt;middleNames&gt;A&lt;/middleNames&gt;&lt;lastName&gt;Jacobson&lt;/lastName&gt;&lt;/author&gt;&lt;/authors&gt;&lt;/publication&gt;&lt;/publications&gt;&lt;cites&gt;&lt;/cites&gt;&lt;/citation&gt;T </w:instrText>
            </w:r>
            <w:r>
              <w:rPr>
                <w:rFonts w:ascii="Times" w:hAnsi="Times"/>
              </w:rPr>
              <w:fldChar w:fldCharType="separate"/>
            </w:r>
            <w:r>
              <w:rPr>
                <w:rFonts w:ascii="Times" w:hAnsi="Times" w:cs="Times"/>
                <w:lang w:eastAsia="en-US"/>
              </w:rPr>
              <w:t>[27]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1843" w:type="dxa"/>
          </w:tcPr>
          <w:p w14:paraId="6AB78D33" w14:textId="77777777" w:rsidR="001226E7" w:rsidRPr="004573F6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ND</w:t>
            </w:r>
            <w:r>
              <w:rPr>
                <w:rFonts w:ascii="Times" w:hAnsi="Times"/>
                <w:vertAlign w:val="superscript"/>
              </w:rPr>
              <w:t>c</w:t>
            </w:r>
            <w:proofErr w:type="spellEnd"/>
          </w:p>
        </w:tc>
        <w:tc>
          <w:tcPr>
            <w:tcW w:w="2438" w:type="dxa"/>
            <w:shd w:val="clear" w:color="auto" w:fill="auto"/>
          </w:tcPr>
          <w:p w14:paraId="1EB0BB91" w14:textId="77777777" w:rsidR="001226E7" w:rsidRPr="004573F6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2 ± 0.4</w:t>
            </w:r>
            <w:r>
              <w:rPr>
                <w:rFonts w:ascii="Times" w:hAnsi="Times"/>
                <w:vertAlign w:val="superscript"/>
              </w:rPr>
              <w:t>c</w:t>
            </w:r>
          </w:p>
        </w:tc>
      </w:tr>
      <w:tr w:rsidR="001226E7" w:rsidRPr="00BA5202" w14:paraId="5BBDA947" w14:textId="77777777" w:rsidTr="00A938F8">
        <w:trPr>
          <w:trHeight w:val="488"/>
        </w:trPr>
        <w:tc>
          <w:tcPr>
            <w:tcW w:w="1776" w:type="dxa"/>
            <w:shd w:val="clear" w:color="auto" w:fill="D9D9D9"/>
          </w:tcPr>
          <w:p w14:paraId="2A7E158F" w14:textId="77777777" w:rsidR="001226E7" w:rsidRPr="00BA5202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 w:rsidRPr="00BA5202">
              <w:rPr>
                <w:rFonts w:ascii="Times" w:hAnsi="Times"/>
              </w:rPr>
              <w:t>S91</w:t>
            </w:r>
            <w:r w:rsidRPr="00BA5202">
              <w:rPr>
                <w:rFonts w:ascii="Times" w:hAnsi="Times"/>
                <w:vertAlign w:val="superscript"/>
              </w:rPr>
              <w:t>3.39</w:t>
            </w:r>
            <w:r w:rsidRPr="00BA5202">
              <w:rPr>
                <w:rFonts w:ascii="Times" w:hAnsi="Times"/>
              </w:rPr>
              <w:t>A</w:t>
            </w:r>
          </w:p>
        </w:tc>
        <w:tc>
          <w:tcPr>
            <w:tcW w:w="2585" w:type="dxa"/>
            <w:shd w:val="clear" w:color="auto" w:fill="D9D9D9"/>
          </w:tcPr>
          <w:p w14:paraId="420DCBDE" w14:textId="77777777" w:rsidR="001226E7" w:rsidRPr="00BA5202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0.4 ± 0.1 </w:t>
            </w:r>
            <w:r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PAPERS2_CITATIONS &lt;citation&gt;&lt;uuid&gt;8C542CBD-6491-4706-9F7C-70C6B9DEC79E&lt;/uuid&gt;&lt;priority&gt;73&lt;/priority&gt;&lt;publications&gt;&lt;publication&gt;&lt;uuid&gt;B46BB46F-E336-457A-A21B-12CF8848BC1E&lt;/uuid&gt;&lt;volume&gt;50&lt;/volume&gt;&lt;startpage&gt;512&lt;/startpage&gt;&lt;publication_date&gt;99199609001200000000220000&lt;/publication_date&gt;&lt;url&gt;http://eutils.ncbi.nlm.nih.gov/entrez/eutils/elink.fcgi?dbfrom=pubmed&amp;amp;id=8794889&amp;amp;retmode=ref&amp;amp;cmd=prlinks&lt;/url&gt;&lt;type&gt;400&lt;/type&gt;&lt;title&gt;Hydrophilic side chains in the third and seventh transmembrane helical domains of human A2A adenosine receptors are required for ligand recognition.&lt;/title&gt;&lt;location&gt;&amp;lt;html&gt;&amp;lt;head&gt;&amp;lt;meta http-equiv="content-type" content="text/html; charset=utf-8"/&gt;&amp;lt;title&gt;Sorry...&amp;lt;/title&gt;&amp;lt;style&gt; body { font-family: verdana, arial, sans-serif; background-color: #fff; color: #000; }&amp;lt;/style&gt;&amp;lt;/head&gt;&amp;lt;body&gt;&amp;lt;div&gt;&amp;lt;table&gt;&amp;lt;tr&gt;&amp;lt;td&gt;&amp;lt;b&gt;&amp;lt;font face=times color=#0039b6 size=10&gt;G&amp;lt;/font&gt;&amp;lt;font face=times color=#c41200 size=10&gt;o&amp;lt;/font&gt;&amp;lt;font face=times color=#f3c518 size=10&gt;o&amp;lt;/font&gt;&amp;lt;font face=times color=#0039b6 size=10&gt;g&amp;lt;/font&gt;&amp;lt;font face=times color=#30a72f size=10&gt;l&amp;lt;/font&gt;&amp;lt;font face=times color=#c41200 size=10&gt;e&amp;lt;/font&gt;&amp;lt;/b&gt;&amp;lt;/td&gt;&amp;lt;td style="text-align: left; vertical-align: bottom; padding-bottom: 15px; width: 50%"&gt;&amp;lt;div style="border-bottom: 1px solid #dfdfdf;"&gt;Sorry...&amp;lt;/div&gt;&amp;lt;/td&gt;&amp;lt;/tr&gt;&amp;lt;/table&gt;&amp;lt;/div&gt;&amp;lt;div style="margin-left: 4em;"&gt;&amp;lt;h1&gt;We're sorry...&amp;lt;/h1&gt;&amp;lt;p&gt;... but your computer or network may be sending automated queries. To protect our users, we can't process your request right now.&amp;lt;/p&gt;&amp;lt;/div&gt;&amp;lt;div style="margin-left: 4em;"&gt;See &amp;lt;a href="http://www.google.com/support/bin/answer.py?answer=86640"&gt;Google Help&amp;lt;/a&gt; for more information.&amp;lt;br/&gt;&amp;lt;br/&gt;&amp;lt;/div&gt;&amp;lt;div style="text-align: center; border-top: 1px solid #dfdfdf;"&gt;&amp;amp;copy; 2009 Google - &amp;lt;a href="http://www.google.com"&gt;Google Home&amp;lt;/a&gt;&amp;lt;/div&gt;&amp;lt;/body&gt;&amp;lt;/html&gt;&lt;/location&gt;&lt;institution&gt;Molecular Recognition Section, National Institute of Diabetes and Digestive and Kidney Diseases, National Institutes of Health, Bethesda, Maryland 20892, USA.&lt;/institution&gt;&lt;number&gt;3&lt;/number&gt;&lt;subtype&gt;400&lt;/subtype&gt;&lt;endpage&gt;521&lt;/endpage&gt;&lt;bundle&gt;&lt;publication&gt;&lt;title&gt;Molecular pharmacology&lt;/title&gt;&lt;type&gt;-100&lt;/type&gt;&lt;subtype&gt;-100&lt;/subtype&gt;&lt;uuid&gt;20A8A7EC-481A-4815-AF75-21C786958806&lt;/uuid&gt;&lt;/publication&gt;&lt;/bundle&gt;&lt;authors&gt;&lt;author&gt;&lt;firstName&gt;Q&lt;/firstName&gt;&lt;lastName&gt;Jiang&lt;/lastName&gt;&lt;/author&gt;&lt;author&gt;&lt;lastName&gt;Rhee&lt;/lastName&gt;&lt;nonDroppingParticle&gt;Van&lt;/nonDroppingParticle&gt;&lt;firstName&gt;A&lt;/firstName&gt;&lt;middleNames&gt;M&lt;/middleNames&gt;&lt;/author&gt;&lt;author&gt;&lt;firstName&gt;J&lt;/firstName&gt;&lt;lastName&gt;Kim&lt;/lastName&gt;&lt;/author&gt;&lt;author&gt;&lt;firstName&gt;S&lt;/firstName&gt;&lt;lastName&gt;Yehle&lt;/lastName&gt;&lt;/author&gt;&lt;author&gt;&lt;firstName&gt;J&lt;/firstName&gt;&lt;lastName&gt;Wess&lt;/lastName&gt;&lt;/author&gt;&lt;author&gt;&lt;firstName&gt;K&lt;/firstName&gt;&lt;middleNames&gt;A&lt;/middleNames&gt;&lt;lastName&gt;Jacobson&lt;/lastName&gt;&lt;/author&gt;&lt;/authors&gt;&lt;/publication&gt;&lt;/publications&gt;&lt;cites&gt;&lt;/cites&gt;&lt;/citation&gt;T </w:instrText>
            </w:r>
            <w:r>
              <w:rPr>
                <w:rFonts w:ascii="Times" w:hAnsi="Times"/>
              </w:rPr>
              <w:fldChar w:fldCharType="separate"/>
            </w:r>
            <w:r>
              <w:rPr>
                <w:rFonts w:ascii="Times" w:hAnsi="Times" w:cs="Times"/>
                <w:lang w:eastAsia="en-US"/>
              </w:rPr>
              <w:t>[27]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1843" w:type="dxa"/>
            <w:shd w:val="clear" w:color="auto" w:fill="D9D9D9"/>
          </w:tcPr>
          <w:p w14:paraId="2652D0FA" w14:textId="77777777" w:rsidR="001226E7" w:rsidRPr="004573F6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ND</w:t>
            </w:r>
            <w:r>
              <w:rPr>
                <w:rFonts w:ascii="Times" w:hAnsi="Times"/>
                <w:vertAlign w:val="superscript"/>
              </w:rPr>
              <w:t>c</w:t>
            </w:r>
            <w:proofErr w:type="spellEnd"/>
          </w:p>
        </w:tc>
        <w:tc>
          <w:tcPr>
            <w:tcW w:w="2438" w:type="dxa"/>
            <w:shd w:val="clear" w:color="auto" w:fill="D9D9D9"/>
          </w:tcPr>
          <w:p w14:paraId="5227CBAE" w14:textId="77777777" w:rsidR="001226E7" w:rsidRPr="004573F6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0.1 ± 1.0</w:t>
            </w:r>
            <w:r>
              <w:rPr>
                <w:rFonts w:ascii="Times" w:hAnsi="Times"/>
                <w:vertAlign w:val="superscript"/>
              </w:rPr>
              <w:t>c</w:t>
            </w:r>
          </w:p>
        </w:tc>
      </w:tr>
      <w:tr w:rsidR="001226E7" w:rsidRPr="00BA5202" w14:paraId="5D5C1D80" w14:textId="77777777" w:rsidTr="00A938F8">
        <w:trPr>
          <w:trHeight w:val="468"/>
        </w:trPr>
        <w:tc>
          <w:tcPr>
            <w:tcW w:w="1776" w:type="dxa"/>
            <w:shd w:val="clear" w:color="auto" w:fill="auto"/>
          </w:tcPr>
          <w:p w14:paraId="1613E52F" w14:textId="77777777" w:rsidR="001226E7" w:rsidRPr="00BA5202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 w:rsidRPr="00BA5202">
              <w:rPr>
                <w:rFonts w:ascii="Times" w:hAnsi="Times"/>
              </w:rPr>
              <w:t>F168</w:t>
            </w:r>
            <w:r w:rsidRPr="00BA5202">
              <w:rPr>
                <w:rFonts w:ascii="Times" w:hAnsi="Times"/>
                <w:vertAlign w:val="superscript"/>
              </w:rPr>
              <w:t>5.29</w:t>
            </w:r>
            <w:r w:rsidRPr="00BA5202">
              <w:rPr>
                <w:rFonts w:ascii="Times" w:hAnsi="Times"/>
              </w:rPr>
              <w:t>A</w:t>
            </w:r>
          </w:p>
        </w:tc>
        <w:tc>
          <w:tcPr>
            <w:tcW w:w="2585" w:type="dxa"/>
            <w:shd w:val="clear" w:color="auto" w:fill="auto"/>
          </w:tcPr>
          <w:p w14:paraId="144BEE21" w14:textId="77777777" w:rsidR="001226E7" w:rsidRPr="00BA5202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NB</w:t>
            </w:r>
            <w:r w:rsidRPr="00C242F6">
              <w:rPr>
                <w:rFonts w:ascii="Times" w:hAnsi="Times"/>
                <w:vertAlign w:val="superscript"/>
              </w:rPr>
              <w:t>b</w:t>
            </w:r>
            <w:proofErr w:type="spellEnd"/>
            <w:r>
              <w:rPr>
                <w:rFonts w:ascii="Times" w:hAnsi="Times"/>
              </w:rPr>
              <w:t xml:space="preserve"> (&gt;1.4) </w:t>
            </w:r>
            <w:r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PAPERS2_CITATIONS &lt;citation&gt;&lt;uuid&gt;BDE92860-D4DE-428C-BAC0-C865EE0C412D&lt;/uuid&gt;&lt;priority&gt;74&lt;/priority&gt;&lt;publications&gt;&lt;publication&gt;&lt;volume&gt;285&lt;/volume&gt;&lt;publication_date&gt;99201004161200000000222000&lt;/publication_date&gt;&lt;number&gt;17&lt;/number&gt;&lt;doi&gt;10.1074/jbc.M109.096974&lt;/doi&gt;&lt;startpage&gt;13032&lt;/startpage&gt;&lt;title&gt;Ligand Binding and Subtype Selectivity of the Human A2A Adenosine Receptor: Identification and characterization of essential amino acid residues&lt;/title&gt;&lt;uuid&gt;3F1B6C13-9011-4503-A169-B9AC8924B0CD&lt;/uuid&gt;&lt;subtype&gt;400&lt;/subtype&gt;&lt;endpage&gt;13044&lt;/endpage&gt;&lt;type&gt;400&lt;/type&gt;&lt;url&gt;http://www.jbc.org/cgi/doi/10.1074/jbc.M109.096974&lt;/url&gt;&lt;bundle&gt;&lt;publication&gt;&lt;title&gt;Journal of Biological Chemistry&lt;/title&gt;&lt;type&gt;-100&lt;/type&gt;&lt;subtype&gt;-100&lt;/subtype&gt;&lt;uuid&gt;5BF7EBBF-3DF1-4052-A51F-72CDD3C10596&lt;/uuid&gt;&lt;/publication&gt;&lt;/bundle&gt;&lt;authors&gt;&lt;author&gt;&lt;firstName&gt;V&lt;/firstName&gt;&lt;middleNames&gt;P&lt;/middleNames&gt;&lt;lastName&gt;Jaakola&lt;/lastName&gt;&lt;/author&gt;&lt;author&gt;&lt;firstName&gt;J&lt;/firstName&gt;&lt;middleNames&gt;R&lt;/middleNames&gt;&lt;lastName&gt;Lane&lt;/lastName&gt;&lt;/author&gt;&lt;author&gt;&lt;firstName&gt;J&lt;/firstName&gt;&lt;middleNames&gt;Y&lt;/middleNames&gt;&lt;lastName&gt;Lin&lt;/lastName&gt;&lt;/author&gt;&lt;author&gt;&lt;firstName&gt;V&lt;/firstName&gt;&lt;lastName&gt;Katritch&lt;/lastName&gt;&lt;/author&gt;&lt;author&gt;&lt;firstName&gt;A&lt;/firstName&gt;&lt;middleNames&gt;P&lt;/middleNames&gt;&lt;lastName&gt;Ijzerman&lt;/lastName&gt;&lt;/author&gt;&lt;author&gt;&lt;firstName&gt;R&lt;/firstName&gt;&lt;middleNames&gt;C&lt;/middleNames&gt;&lt;lastName&gt;Stevens&lt;/lastName&gt;&lt;/author&gt;&lt;/authors&gt;&lt;/publication&gt;&lt;/publications&gt;&lt;cites&gt;&lt;/cites&gt;&lt;/citation&gt;T </w:instrText>
            </w:r>
            <w:r>
              <w:rPr>
                <w:rFonts w:ascii="Times" w:hAnsi="Times"/>
              </w:rPr>
              <w:fldChar w:fldCharType="separate"/>
            </w:r>
            <w:r>
              <w:rPr>
                <w:rFonts w:ascii="Times" w:hAnsi="Times" w:cs="Times"/>
                <w:lang w:eastAsia="en-US"/>
              </w:rPr>
              <w:t>[25]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1843" w:type="dxa"/>
          </w:tcPr>
          <w:p w14:paraId="3FFB285A" w14:textId="77777777" w:rsidR="001226E7" w:rsidRPr="004573F6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.2 ± 0.4</w:t>
            </w:r>
          </w:p>
        </w:tc>
        <w:tc>
          <w:tcPr>
            <w:tcW w:w="2438" w:type="dxa"/>
            <w:shd w:val="clear" w:color="auto" w:fill="auto"/>
          </w:tcPr>
          <w:p w14:paraId="2147DFA9" w14:textId="77777777" w:rsidR="001226E7" w:rsidRPr="004573F6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.6 ± 0.6</w:t>
            </w:r>
          </w:p>
        </w:tc>
      </w:tr>
      <w:tr w:rsidR="001226E7" w:rsidRPr="00BA5202" w14:paraId="500B55F1" w14:textId="77777777" w:rsidTr="00A938F8">
        <w:trPr>
          <w:trHeight w:val="488"/>
        </w:trPr>
        <w:tc>
          <w:tcPr>
            <w:tcW w:w="1776" w:type="dxa"/>
            <w:shd w:val="clear" w:color="auto" w:fill="D9D9D9"/>
          </w:tcPr>
          <w:p w14:paraId="31E49FCD" w14:textId="77777777" w:rsidR="001226E7" w:rsidRPr="00BA5202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E169</w:t>
            </w:r>
            <w:r>
              <w:rPr>
                <w:rFonts w:ascii="Times" w:hAnsi="Times"/>
                <w:vertAlign w:val="superscript"/>
              </w:rPr>
              <w:t>5.30</w:t>
            </w:r>
            <w:r w:rsidRPr="00BA5202">
              <w:rPr>
                <w:rFonts w:ascii="Times" w:hAnsi="Times"/>
              </w:rPr>
              <w:t>A</w:t>
            </w:r>
          </w:p>
        </w:tc>
        <w:tc>
          <w:tcPr>
            <w:tcW w:w="2585" w:type="dxa"/>
            <w:shd w:val="clear" w:color="auto" w:fill="D9D9D9"/>
          </w:tcPr>
          <w:p w14:paraId="2AD34F52" w14:textId="77777777" w:rsidR="001226E7" w:rsidRPr="00BA5202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NB</w:t>
            </w:r>
            <w:r w:rsidRPr="00C242F6">
              <w:rPr>
                <w:rFonts w:ascii="Times" w:hAnsi="Times"/>
                <w:vertAlign w:val="superscript"/>
              </w:rPr>
              <w:t>b</w:t>
            </w:r>
            <w:proofErr w:type="spellEnd"/>
            <w:r>
              <w:rPr>
                <w:rFonts w:ascii="Times" w:hAnsi="Times"/>
              </w:rPr>
              <w:t xml:space="preserve"> (&gt;1.5) </w:t>
            </w:r>
            <w:r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PAPERS2_CITATIONS &lt;citation&gt;&lt;uuid&gt;4CB0AE42-2A02-486C-96B5-84172D587BB5&lt;/uuid&gt;&lt;priority&gt;75&lt;/priority&gt;&lt;publications&gt;&lt;publication&gt;&lt;uuid&gt;5CBC02FE-8339-43C1-99BD-3D8C18175C5B&lt;/uuid&gt;&lt;volume&gt;49&lt;/volume&gt;&lt;startpage&gt;683&lt;/startpage&gt;&lt;publication_date&gt;99199604001200000000220000&lt;/publication_date&gt;&lt;url&gt;http://eutils.ncbi.nlm.nih.gov/entrez/eutils/elink.fcgi?dbfrom=pubmed&amp;amp;id=8609897&amp;amp;retmode=ref&amp;amp;cmd=prlinks&lt;/url&gt;&lt;type&gt;400&lt;/type&gt;&lt;title&gt;Glutamate residues in the second extracellular loop of the human A2a adenosine receptor are required for ligand recognition.&lt;/title&gt;&lt;location&gt;&amp;lt;html&gt;&amp;lt;head&gt;&amp;lt;meta http-equiv="content-type" content="text/html; charset=utf-8"/&gt;&amp;lt;title&gt;Sorry...&amp;lt;/title&gt;&amp;lt;style&gt; body { font-family: verdana, arial, sans-serif; background-color: #fff; color: #000; }&amp;lt;/style&gt;&amp;lt;/head&gt;&amp;lt;body&gt;&amp;lt;div&gt;&amp;lt;table&gt;&amp;lt;tr&gt;&amp;lt;td&gt;&amp;lt;b&gt;&amp;lt;font face=times color=#0039b6 size=10&gt;G&amp;lt;/font&gt;&amp;lt;font face=times color=#c41200 size=10&gt;o&amp;lt;/font&gt;&amp;lt;font face=times color=#f3c518 size=10&gt;o&amp;lt;/font&gt;&amp;lt;font face=times color=#0039b6 size=10&gt;g&amp;lt;/font&gt;&amp;lt;font face=times color=#30a72f size=10&gt;l&amp;lt;/font&gt;&amp;lt;font face=times color=#c41200 size=10&gt;e&amp;lt;/font&gt;&amp;lt;/b&gt;&amp;lt;/td&gt;&amp;lt;td style="text-align: left; vertical-align: bottom; padding-bottom: 15px; width: 50%"&gt;&amp;lt;div style="border-bottom: 1px solid #dfdfdf;"&gt;Sorry...&amp;lt;/div&gt;&amp;lt;/td&gt;&amp;lt;/tr&gt;&amp;lt;/table&gt;&amp;lt;/div&gt;&amp;lt;div style="margin-left: 4em;"&gt;&amp;lt;h1&gt;We're sorry...&amp;lt;/h1&gt;&amp;lt;p&gt;... but your computer or network may be sending automated queries. To protect our users, we can't process your request right now.&amp;lt;/p&gt;&amp;lt;/div&gt;&amp;lt;div style="margin-left: 4em;"&gt;See &amp;lt;a href="http://www.google.com/support/bin/answer.py?answer=86640"&gt;Google Help&amp;lt;/a&gt; for more information.&amp;lt;br/&gt;&amp;lt;br/&gt;&amp;lt;/div&gt;&amp;lt;div style="text-align: center; border-top: 1px solid #dfdfdf;"&gt;&amp;amp;copy; 2009 Google - &amp;lt;a href="http://www.google.com"&gt;Google Home&amp;lt;/a&gt;&amp;lt;/div&gt;&amp;lt;/body&gt;&amp;lt;/html&gt;&lt;/location&gt;&lt;institution&gt;Molecular Recognition Section, National Institute of Diabetes and Digestive and Kidney Diseases, National Institutes of Health, Bethesda, Maryland 20892, USA.&lt;/institution&gt;&lt;number&gt;4&lt;/number&gt;&lt;subtype&gt;400&lt;/subtype&gt;&lt;endpage&gt;691&lt;/endpage&gt;&lt;bundle&gt;&lt;publication&gt;&lt;title&gt;Molecular pharmacology&lt;/title&gt;&lt;type&gt;-100&lt;/type&gt;&lt;subtype&gt;-100&lt;/subtype&gt;&lt;uuid&gt;20A8A7EC-481A-4815-AF75-21C786958806&lt;/uuid&gt;&lt;/publication&gt;&lt;/bundle&gt;&lt;authors&gt;&lt;author&gt;&lt;firstName&gt;J&lt;/firstName&gt;&lt;lastName&gt;Kim&lt;/lastName&gt;&lt;/author&gt;&lt;author&gt;&lt;firstName&gt;Q&lt;/firstName&gt;&lt;lastName&gt;Jiang&lt;/lastName&gt;&lt;/author&gt;&lt;author&gt;&lt;firstName&gt;M&lt;/firstName&gt;&lt;lastName&gt;Glashofer&lt;/lastName&gt;&lt;/author&gt;&lt;author&gt;&lt;firstName&gt;S&lt;/firstName&gt;&lt;lastName&gt;Yehle&lt;/lastName&gt;&lt;/author&gt;&lt;author&gt;&lt;firstName&gt;J&lt;/firstName&gt;&lt;lastName&gt;Wess&lt;/lastName&gt;&lt;/author&gt;&lt;author&gt;&lt;firstName&gt;K&lt;/firstName&gt;&lt;middleNames&gt;A&lt;/middleNames&gt;&lt;lastName&gt;Jacobson&lt;/lastName&gt;&lt;/author&gt;&lt;/authors&gt;&lt;/publication&gt;&lt;/publications&gt;&lt;cites&gt;&lt;/cites&gt;&lt;/citation&gt;T </w:instrText>
            </w:r>
            <w:r>
              <w:rPr>
                <w:rFonts w:ascii="Times" w:hAnsi="Times"/>
              </w:rPr>
              <w:fldChar w:fldCharType="separate"/>
            </w:r>
            <w:r>
              <w:rPr>
                <w:rFonts w:ascii="Times" w:hAnsi="Times" w:cs="Times"/>
                <w:lang w:eastAsia="en-US"/>
              </w:rPr>
              <w:t>[28]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1843" w:type="dxa"/>
            <w:shd w:val="clear" w:color="auto" w:fill="D9D9D9"/>
          </w:tcPr>
          <w:p w14:paraId="0796BA16" w14:textId="77777777" w:rsidR="001226E7" w:rsidRPr="004573F6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.7 ± 1.5</w:t>
            </w:r>
          </w:p>
        </w:tc>
        <w:tc>
          <w:tcPr>
            <w:tcW w:w="2438" w:type="dxa"/>
            <w:shd w:val="clear" w:color="auto" w:fill="D9D9D9"/>
          </w:tcPr>
          <w:p w14:paraId="3C6D816F" w14:textId="77777777" w:rsidR="001226E7" w:rsidRPr="004573F6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6.1 ± 1.5</w:t>
            </w:r>
          </w:p>
        </w:tc>
      </w:tr>
      <w:tr w:rsidR="001226E7" w:rsidRPr="00BA5202" w14:paraId="68B71BE9" w14:textId="77777777" w:rsidTr="00A938F8">
        <w:trPr>
          <w:trHeight w:val="488"/>
        </w:trPr>
        <w:tc>
          <w:tcPr>
            <w:tcW w:w="1776" w:type="dxa"/>
            <w:shd w:val="clear" w:color="auto" w:fill="auto"/>
          </w:tcPr>
          <w:p w14:paraId="5DECD77D" w14:textId="77777777" w:rsidR="001226E7" w:rsidRPr="00BA5202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 w:rsidRPr="00BA5202">
              <w:rPr>
                <w:rFonts w:ascii="Times" w:hAnsi="Times"/>
              </w:rPr>
              <w:t>M177</w:t>
            </w:r>
            <w:r w:rsidRPr="00BA5202">
              <w:rPr>
                <w:rFonts w:ascii="Times" w:hAnsi="Times"/>
                <w:vertAlign w:val="superscript"/>
              </w:rPr>
              <w:t>5.38</w:t>
            </w:r>
            <w:r w:rsidRPr="00BA5202">
              <w:rPr>
                <w:rFonts w:ascii="Times" w:hAnsi="Times"/>
              </w:rPr>
              <w:t>A</w:t>
            </w:r>
          </w:p>
        </w:tc>
        <w:tc>
          <w:tcPr>
            <w:tcW w:w="2585" w:type="dxa"/>
            <w:shd w:val="clear" w:color="auto" w:fill="auto"/>
          </w:tcPr>
          <w:p w14:paraId="6213C78D" w14:textId="77777777" w:rsidR="001226E7" w:rsidRPr="00BA5202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 w:rsidRPr="00BA5202">
              <w:rPr>
                <w:rFonts w:ascii="Times" w:hAnsi="Times"/>
              </w:rPr>
              <w:t>1.2</w:t>
            </w:r>
            <w:r>
              <w:rPr>
                <w:rFonts w:ascii="Times" w:hAnsi="Times"/>
              </w:rPr>
              <w:t xml:space="preserve"> ± 0.2 </w:t>
            </w:r>
            <w:r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PAPERS2_CITATIONS &lt;citation&gt;&lt;uuid&gt;19D4856B-F4FC-4C03-804C-13E8F6A76469&lt;/uuid&gt;&lt;priority&gt;76&lt;/priority&gt;&lt;publications&gt;&lt;publication&gt;&lt;volume&gt;285&lt;/volume&gt;&lt;publication_date&gt;99201004161200000000222000&lt;/publication_date&gt;&lt;number&gt;17&lt;/number&gt;&lt;doi&gt;10.1074/jbc.M109.096974&lt;/doi&gt;&lt;startpage&gt;13032&lt;/startpage&gt;&lt;title&gt;Ligand Binding and Subtype Selectivity of the Human A2A Adenosine Receptor: Identification and characterization of essential amino acid residues&lt;/title&gt;&lt;uuid&gt;3F1B6C13-9011-4503-A169-B9AC8924B0CD&lt;/uuid&gt;&lt;subtype&gt;400&lt;/subtype&gt;&lt;endpage&gt;13044&lt;/endpage&gt;&lt;type&gt;400&lt;/type&gt;&lt;url&gt;http://www.jbc.org/cgi/doi/10.1074/jbc.M109.096974&lt;/url&gt;&lt;bundle&gt;&lt;publication&gt;&lt;title&gt;Journal of Biological Chemistry&lt;/title&gt;&lt;type&gt;-100&lt;/type&gt;&lt;subtype&gt;-100&lt;/subtype&gt;&lt;uuid&gt;5BF7EBBF-3DF1-4052-A51F-72CDD3C10596&lt;/uuid&gt;&lt;/publication&gt;&lt;/bundle&gt;&lt;authors&gt;&lt;author&gt;&lt;firstName&gt;V&lt;/firstName&gt;&lt;middleNames&gt;P&lt;/middleNames&gt;&lt;lastName&gt;Jaakola&lt;/lastName&gt;&lt;/author&gt;&lt;author&gt;&lt;firstName&gt;J&lt;/firstName&gt;&lt;middleNames&gt;R&lt;/middleNames&gt;&lt;lastName&gt;Lane&lt;/lastName&gt;&lt;/author&gt;&lt;author&gt;&lt;firstName&gt;J&lt;/firstName&gt;&lt;middleNames&gt;Y&lt;/middleNames&gt;&lt;lastName&gt;Lin&lt;/lastName&gt;&lt;/author&gt;&lt;author&gt;&lt;firstName&gt;V&lt;/firstName&gt;&lt;lastName&gt;Katritch&lt;/lastName&gt;&lt;/author&gt;&lt;author&gt;&lt;firstName&gt;A&lt;/firstName&gt;&lt;middleNames&gt;P&lt;/middleNames&gt;&lt;lastName&gt;Ijzerman&lt;/lastName&gt;&lt;/author&gt;&lt;author&gt;&lt;firstName&gt;R&lt;/firstName&gt;&lt;middleNames&gt;C&lt;/middleNames&gt;&lt;lastName&gt;Stevens&lt;/lastName&gt;&lt;/author&gt;&lt;/authors&gt;&lt;/publication&gt;&lt;/publications&gt;&lt;cites&gt;&lt;/cites&gt;&lt;/citation&gt;T </w:instrText>
            </w:r>
            <w:r>
              <w:rPr>
                <w:rFonts w:ascii="Times" w:hAnsi="Times"/>
              </w:rPr>
              <w:fldChar w:fldCharType="separate"/>
            </w:r>
            <w:r>
              <w:rPr>
                <w:rFonts w:ascii="Times" w:hAnsi="Times" w:cs="Times"/>
                <w:lang w:eastAsia="en-US"/>
              </w:rPr>
              <w:t>[25]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1843" w:type="dxa"/>
          </w:tcPr>
          <w:p w14:paraId="2BDB50B4" w14:textId="77777777" w:rsidR="001226E7" w:rsidRPr="004573F6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.2 ± 0.8</w:t>
            </w:r>
          </w:p>
        </w:tc>
        <w:tc>
          <w:tcPr>
            <w:tcW w:w="2438" w:type="dxa"/>
            <w:shd w:val="clear" w:color="auto" w:fill="auto"/>
          </w:tcPr>
          <w:p w14:paraId="17B3D31F" w14:textId="77777777" w:rsidR="001226E7" w:rsidRPr="004573F6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4 ± 0.7</w:t>
            </w:r>
          </w:p>
        </w:tc>
      </w:tr>
      <w:tr w:rsidR="001226E7" w:rsidRPr="00BA5202" w14:paraId="583DC7CC" w14:textId="77777777" w:rsidTr="00A938F8">
        <w:trPr>
          <w:trHeight w:val="488"/>
        </w:trPr>
        <w:tc>
          <w:tcPr>
            <w:tcW w:w="1776" w:type="dxa"/>
            <w:shd w:val="clear" w:color="auto" w:fill="D9D9D9"/>
          </w:tcPr>
          <w:p w14:paraId="53B696B4" w14:textId="77777777" w:rsidR="001226E7" w:rsidRPr="00BA5202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 w:rsidRPr="00BA5202">
              <w:rPr>
                <w:rFonts w:ascii="Times" w:hAnsi="Times"/>
              </w:rPr>
              <w:t>L249</w:t>
            </w:r>
            <w:r w:rsidRPr="00BA5202">
              <w:rPr>
                <w:rFonts w:ascii="Times" w:hAnsi="Times"/>
                <w:vertAlign w:val="superscript"/>
              </w:rPr>
              <w:t>6.51</w:t>
            </w:r>
            <w:r w:rsidRPr="00BA5202">
              <w:rPr>
                <w:rFonts w:ascii="Times" w:hAnsi="Times"/>
              </w:rPr>
              <w:t>A</w:t>
            </w:r>
          </w:p>
        </w:tc>
        <w:tc>
          <w:tcPr>
            <w:tcW w:w="2585" w:type="dxa"/>
            <w:shd w:val="clear" w:color="auto" w:fill="D9D9D9"/>
          </w:tcPr>
          <w:p w14:paraId="1EC06829" w14:textId="77777777" w:rsidR="001226E7" w:rsidRPr="00BA5202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proofErr w:type="spellStart"/>
            <w:r w:rsidRPr="00BA5202">
              <w:rPr>
                <w:rFonts w:ascii="Times" w:hAnsi="Times"/>
              </w:rPr>
              <w:t>N</w:t>
            </w:r>
            <w:r>
              <w:rPr>
                <w:rFonts w:ascii="Times" w:hAnsi="Times"/>
              </w:rPr>
              <w:t>B</w:t>
            </w:r>
            <w:r w:rsidRPr="00C242F6">
              <w:rPr>
                <w:rFonts w:ascii="Times" w:hAnsi="Times"/>
                <w:vertAlign w:val="superscript"/>
              </w:rPr>
              <w:t>b</w:t>
            </w:r>
            <w:proofErr w:type="spellEnd"/>
            <w:r>
              <w:rPr>
                <w:rFonts w:ascii="Times" w:hAnsi="Times"/>
              </w:rPr>
              <w:t xml:space="preserve"> (&gt;1.4) </w:t>
            </w:r>
            <w:r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PAPERS2_CITATIONS &lt;citation&gt;&lt;uuid&gt;AD29BEE6-8C38-4E36-8382-5E8DB26CA294&lt;/uuid&gt;&lt;priority&gt;77&lt;/priority&gt;&lt;publications&gt;&lt;publication&gt;&lt;volume&gt;285&lt;/volume&gt;&lt;publication_date&gt;99201004161200000000222000&lt;/publication_date&gt;&lt;number&gt;17&lt;/number&gt;&lt;doi&gt;10.1074/jbc.M109.096974&lt;/doi&gt;&lt;startpage&gt;13032&lt;/startpage&gt;&lt;title&gt;Ligand Binding and Subtype Selectivity of the Human A2A Adenosine Receptor: Identification and characterization of essential amino acid residues&lt;/title&gt;&lt;uuid&gt;3F1B6C13-9011-4503-A169-B9AC8924B0CD&lt;/uuid&gt;&lt;subtype&gt;400&lt;/subtype&gt;&lt;endpage&gt;13044&lt;/endpage&gt;&lt;type&gt;400&lt;/type&gt;&lt;url&gt;http://www.jbc.org/cgi/doi/10.1074/jbc.M109.096974&lt;/url&gt;&lt;bundle&gt;&lt;publication&gt;&lt;title&gt;Journal of Biological Chemistry&lt;/title&gt;&lt;type&gt;-100&lt;/type&gt;&lt;subtype&gt;-100&lt;/subtype&gt;&lt;uuid&gt;5BF7EBBF-3DF1-4052-A51F-72CDD3C10596&lt;/uuid&gt;&lt;/publication&gt;&lt;/bundle&gt;&lt;authors&gt;&lt;author&gt;&lt;firstName&gt;V&lt;/firstName&gt;&lt;middleNames&gt;P&lt;/middleNames&gt;&lt;lastName&gt;Jaakola&lt;/lastName&gt;&lt;/author&gt;&lt;author&gt;&lt;firstName&gt;J&lt;/firstName&gt;&lt;middleNames&gt;R&lt;/middleNames&gt;&lt;lastName&gt;Lane&lt;/lastName&gt;&lt;/author&gt;&lt;author&gt;&lt;firstName&gt;J&lt;/firstName&gt;&lt;middleNames&gt;Y&lt;/middleNames&gt;&lt;lastName&gt;Lin&lt;/lastName&gt;&lt;/author&gt;&lt;author&gt;&lt;firstName&gt;V&lt;/firstName&gt;&lt;lastName&gt;Katritch&lt;/lastName&gt;&lt;/author&gt;&lt;author&gt;&lt;firstName&gt;A&lt;/firstName&gt;&lt;middleNames&gt;P&lt;/middleNames&gt;&lt;lastName&gt;Ijzerman&lt;/lastName&gt;&lt;/author&gt;&lt;author&gt;&lt;firstName&gt;R&lt;/firstName&gt;&lt;middleNames&gt;C&lt;/middleNames&gt;&lt;lastName&gt;Stevens&lt;/lastName&gt;&lt;/author&gt;&lt;/authors&gt;&lt;/publication&gt;&lt;/publications&gt;&lt;cites&gt;&lt;/cites&gt;&lt;/citation&gt;T </w:instrText>
            </w:r>
            <w:r>
              <w:rPr>
                <w:rFonts w:ascii="Times" w:hAnsi="Times"/>
              </w:rPr>
              <w:fldChar w:fldCharType="separate"/>
            </w:r>
            <w:r>
              <w:rPr>
                <w:rFonts w:ascii="Times" w:hAnsi="Times" w:cs="Times"/>
                <w:lang w:eastAsia="en-US"/>
              </w:rPr>
              <w:t>[25]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1843" w:type="dxa"/>
            <w:shd w:val="clear" w:color="auto" w:fill="D9D9D9"/>
          </w:tcPr>
          <w:p w14:paraId="5668AE88" w14:textId="77777777" w:rsidR="001226E7" w:rsidRPr="004573F6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.7 ± 0.7</w:t>
            </w:r>
          </w:p>
        </w:tc>
        <w:tc>
          <w:tcPr>
            <w:tcW w:w="2438" w:type="dxa"/>
            <w:shd w:val="clear" w:color="auto" w:fill="D9D9D9"/>
          </w:tcPr>
          <w:p w14:paraId="08FC75BF" w14:textId="77777777" w:rsidR="001226E7" w:rsidRPr="004573F6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6.4 ± 0.8</w:t>
            </w:r>
          </w:p>
        </w:tc>
      </w:tr>
      <w:tr w:rsidR="001226E7" w:rsidRPr="00BA5202" w14:paraId="0B1550AB" w14:textId="77777777" w:rsidTr="00A938F8">
        <w:trPr>
          <w:trHeight w:val="468"/>
        </w:trPr>
        <w:tc>
          <w:tcPr>
            <w:tcW w:w="1776" w:type="dxa"/>
            <w:shd w:val="clear" w:color="auto" w:fill="auto"/>
          </w:tcPr>
          <w:p w14:paraId="5526CBC7" w14:textId="77777777" w:rsidR="001226E7" w:rsidRPr="00BA5202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 w:rsidRPr="00BA5202">
              <w:rPr>
                <w:rFonts w:ascii="Times" w:hAnsi="Times"/>
              </w:rPr>
              <w:t>H250</w:t>
            </w:r>
            <w:r w:rsidRPr="00BA5202">
              <w:rPr>
                <w:rFonts w:ascii="Times" w:hAnsi="Times"/>
                <w:vertAlign w:val="superscript"/>
              </w:rPr>
              <w:t>6.52</w:t>
            </w:r>
            <w:r w:rsidRPr="00BA5202">
              <w:rPr>
                <w:rFonts w:ascii="Times" w:hAnsi="Times"/>
              </w:rPr>
              <w:t>A</w:t>
            </w:r>
          </w:p>
        </w:tc>
        <w:tc>
          <w:tcPr>
            <w:tcW w:w="2585" w:type="dxa"/>
            <w:shd w:val="clear" w:color="auto" w:fill="auto"/>
          </w:tcPr>
          <w:p w14:paraId="4C6475FF" w14:textId="77777777" w:rsidR="001226E7" w:rsidRPr="00BA5202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proofErr w:type="spellStart"/>
            <w:r w:rsidRPr="00BA5202">
              <w:rPr>
                <w:rFonts w:ascii="Times" w:hAnsi="Times"/>
              </w:rPr>
              <w:t>N</w:t>
            </w:r>
            <w:r>
              <w:rPr>
                <w:rFonts w:ascii="Times" w:hAnsi="Times"/>
              </w:rPr>
              <w:t>B</w:t>
            </w:r>
            <w:r w:rsidRPr="00C242F6">
              <w:rPr>
                <w:rFonts w:ascii="Times" w:hAnsi="Times"/>
                <w:vertAlign w:val="superscript"/>
              </w:rPr>
              <w:t>b</w:t>
            </w:r>
            <w:proofErr w:type="spellEnd"/>
            <w:r>
              <w:rPr>
                <w:rFonts w:ascii="Times" w:hAnsi="Times"/>
              </w:rPr>
              <w:t xml:space="preserve"> (&gt;2.3) </w:t>
            </w:r>
            <w:r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PAPERS2_CITATIONS &lt;citation&gt;&lt;uuid&gt;6AAAFDAC-C867-4C66-940E-80D77414A640&lt;/uuid&gt;&lt;priority&gt;78&lt;/priority&gt;&lt;publications&gt;&lt;publication&gt;&lt;uuid&gt;FDCEA099-CDE6-41AD-8C91-755E960C3EE2&lt;/uuid&gt;&lt;volume&gt;270&lt;/volume&gt;&lt;startpage&gt;13987&lt;/startpage&gt;&lt;publication_date&gt;99199506091200000000222000&lt;/publication_date&gt;&lt;url&gt;http://eutils.ncbi.nlm.nih.gov/entrez/eutils/elink.fcgi?dbfrom=pubmed&amp;amp;id=7775460&amp;amp;retmode=ref&amp;amp;cmd=prlinks&lt;/url&gt;&lt;type&gt;400&lt;/type&gt;&lt;title&gt;Site-directed mutagenesis identifies residues involved in ligand recognition in the human A2a adenosine receptor.&lt;/title&gt;&lt;location&gt;&amp;lt;html&gt;&amp;lt;head&gt;&amp;lt;meta http-equiv="content-type" content="text/html; charset=utf-8"/&gt;&amp;lt;title&gt;Sorry...&amp;lt;/title&gt;&amp;lt;style&gt; body { font-family: verdana, arial, sans-serif; background-color: #fff; color: #000; }&amp;lt;/style&gt;&amp;lt;/head&gt;&amp;lt;body&gt;&amp;lt;div&gt;&amp;lt;table&gt;&amp;lt;tr&gt;&amp;lt;td&gt;&amp;lt;b&gt;&amp;lt;font face=times color=#0039b6 size=10&gt;G&amp;lt;/font&gt;&amp;lt;font face=times color=#c41200 size=10&gt;o&amp;lt;/font&gt;&amp;lt;font face=times color=#f3c518 size=10&gt;o&amp;lt;/font&gt;&amp;lt;font face=times color=#0039b6 size=10&gt;g&amp;lt;/font&gt;&amp;lt;font face=times color=#30a72f size=10&gt;l&amp;lt;/font&gt;&amp;lt;font face=times color=#c41200 size=10&gt;e&amp;lt;/font&gt;&amp;lt;/b&gt;&amp;lt;/td&gt;&amp;lt;td style="text-align: left; vertical-align: bottom; padding-bottom: 15px; width: 50%"&gt;&amp;lt;div style="border-bottom: 1px solid #dfdfdf;"&gt;Sorry...&amp;lt;/div&gt;&amp;lt;/td&gt;&amp;lt;/tr&gt;&amp;lt;/table&gt;&amp;lt;/div&gt;&amp;lt;div style="margin-left: 4em;"&gt;&amp;lt;h1&gt;We're sorry...&amp;lt;/h1&gt;&amp;lt;p&gt;... but your computer or network may be sending automated queries. To protect our users, we can't process your request right now.&amp;lt;/p&gt;&amp;lt;/div&gt;&amp;lt;div style="margin-left: 4em;"&gt;See &amp;lt;a href="http://www.google.com/support/bin/answer.py?answer=86640"&gt;Google Help&amp;lt;/a&gt; for more information.&amp;lt;br/&gt;&amp;lt;br/&gt;&amp;lt;/div&gt;&amp;lt;div style="text-align: center; border-top: 1px solid #dfdfdf;"&gt;&amp;amp;copy; 2009 Google - &amp;lt;a href="http://www.google.com"&gt;Google Home&amp;lt;/a&gt;&amp;lt;/div&gt;&amp;lt;/body&gt;&amp;lt;/html&gt;&lt;/location&gt;&lt;institution&gt;Molecular Recognition Section, NIDDK, National Institutes of Health, Bethesda, Maryland 20892, USA.&lt;/institution&gt;&lt;number&gt;23&lt;/number&gt;&lt;subtype&gt;400&lt;/subtype&gt;&lt;endpage&gt;13997&lt;/endpage&gt;&lt;bundle&gt;&lt;publication&gt;&lt;url&gt;http://www.jbc.org&lt;/url&gt;&lt;title&gt;The Journal of biological chemistry&lt;/title&gt;&lt;type&gt;-100&lt;/type&gt;&lt;subtype&gt;-100&lt;/subtype&gt;&lt;uuid&gt;FF083A81-2B49-41EF-963D-B8F6D4058460&lt;/uuid&gt;&lt;/publication&gt;&lt;/bundle&gt;&lt;authors&gt;&lt;author&gt;&lt;firstName&gt;J&lt;/firstName&gt;&lt;lastName&gt;Kim&lt;/lastName&gt;&lt;/author&gt;&lt;author&gt;&lt;firstName&gt;J&lt;/firstName&gt;&lt;lastName&gt;Wess&lt;/lastName&gt;&lt;/author&gt;&lt;author&gt;&lt;lastName&gt;Rhee&lt;/lastName&gt;&lt;nonDroppingParticle&gt;Van&lt;/nonDroppingParticle&gt;&lt;firstName&gt;A&lt;/firstName&gt;&lt;middleNames&gt;M&lt;/middleNames&gt;&lt;/author&gt;&lt;author&gt;&lt;firstName&gt;T&lt;/firstName&gt;&lt;lastName&gt;Schöneberg&lt;/lastName&gt;&lt;/author&gt;&lt;author&gt;&lt;firstName&gt;K&lt;/firstName&gt;&lt;middleNames&gt;A&lt;/middleNames&gt;&lt;lastName&gt;Jacobson&lt;/lastName&gt;&lt;/author&gt;&lt;/authors&gt;&lt;/publication&gt;&lt;/publications&gt;&lt;cites&gt;&lt;/cites&gt;&lt;/citation&gt;T </w:instrText>
            </w:r>
            <w:r>
              <w:rPr>
                <w:rFonts w:ascii="Times" w:hAnsi="Times"/>
              </w:rPr>
              <w:fldChar w:fldCharType="separate"/>
            </w:r>
            <w:r>
              <w:rPr>
                <w:rFonts w:ascii="Times" w:hAnsi="Times" w:cs="Times"/>
                <w:lang w:eastAsia="en-US"/>
              </w:rPr>
              <w:t>[29]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1843" w:type="dxa"/>
          </w:tcPr>
          <w:p w14:paraId="450F9645" w14:textId="77777777" w:rsidR="001226E7" w:rsidRPr="004573F6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.8 ± 0.7</w:t>
            </w:r>
          </w:p>
        </w:tc>
        <w:tc>
          <w:tcPr>
            <w:tcW w:w="2438" w:type="dxa"/>
            <w:shd w:val="clear" w:color="auto" w:fill="auto"/>
          </w:tcPr>
          <w:p w14:paraId="0204BEB8" w14:textId="77777777" w:rsidR="001226E7" w:rsidRPr="004573F6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.4 ± 1.8</w:t>
            </w:r>
          </w:p>
        </w:tc>
      </w:tr>
      <w:tr w:rsidR="001226E7" w:rsidRPr="00BA5202" w14:paraId="57C73A02" w14:textId="77777777" w:rsidTr="00A938F8">
        <w:trPr>
          <w:trHeight w:val="488"/>
        </w:trPr>
        <w:tc>
          <w:tcPr>
            <w:tcW w:w="1776" w:type="dxa"/>
            <w:shd w:val="clear" w:color="auto" w:fill="D9D9D9"/>
          </w:tcPr>
          <w:p w14:paraId="4BC46FF6" w14:textId="77777777" w:rsidR="001226E7" w:rsidRPr="00BA5202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 w:rsidRPr="00BA5202">
              <w:rPr>
                <w:rFonts w:ascii="Times" w:hAnsi="Times"/>
              </w:rPr>
              <w:t>N253</w:t>
            </w:r>
            <w:r w:rsidRPr="00BA5202">
              <w:rPr>
                <w:rFonts w:ascii="Times" w:hAnsi="Times"/>
                <w:vertAlign w:val="superscript"/>
              </w:rPr>
              <w:t>6.55</w:t>
            </w:r>
            <w:r w:rsidRPr="00BA5202">
              <w:rPr>
                <w:rFonts w:ascii="Times" w:hAnsi="Times"/>
              </w:rPr>
              <w:t>A</w:t>
            </w:r>
          </w:p>
        </w:tc>
        <w:tc>
          <w:tcPr>
            <w:tcW w:w="2585" w:type="dxa"/>
            <w:shd w:val="clear" w:color="auto" w:fill="D9D9D9"/>
          </w:tcPr>
          <w:p w14:paraId="4A0817E9" w14:textId="77777777" w:rsidR="001226E7" w:rsidRPr="00BA5202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proofErr w:type="spellStart"/>
            <w:r w:rsidRPr="00BA5202">
              <w:rPr>
                <w:rFonts w:ascii="Times" w:hAnsi="Times"/>
              </w:rPr>
              <w:t>N</w:t>
            </w:r>
            <w:r>
              <w:rPr>
                <w:rFonts w:ascii="Times" w:hAnsi="Times"/>
              </w:rPr>
              <w:t>B</w:t>
            </w:r>
            <w:r w:rsidRPr="00C242F6">
              <w:rPr>
                <w:rFonts w:ascii="Times" w:hAnsi="Times"/>
                <w:vertAlign w:val="superscript"/>
              </w:rPr>
              <w:t>b</w:t>
            </w:r>
            <w:proofErr w:type="spellEnd"/>
            <w:r>
              <w:rPr>
                <w:rFonts w:ascii="Times" w:hAnsi="Times"/>
              </w:rPr>
              <w:t xml:space="preserve"> (&gt;2.3) </w:t>
            </w:r>
            <w:r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PAPERS2_CITATIONS &lt;citation&gt;&lt;uuid&gt;5CFC87F1-6ED8-4E9B-BBF7-6AC2D09C54EA&lt;/uuid&gt;&lt;priority&gt;79&lt;/priority&gt;&lt;publications&gt;&lt;publication&gt;&lt;uuid&gt;FDCEA099-CDE6-41AD-8C91-755E960C3EE2&lt;/uuid&gt;&lt;volume&gt;270&lt;/volume&gt;&lt;startpage&gt;13987&lt;/startpage&gt;&lt;publication_date&gt;99199506091200000000222000&lt;/publication_date&gt;&lt;url&gt;http://eutils.ncbi.nlm.nih.gov/entrez/eutils/elink.fcgi?dbfrom=pubmed&amp;amp;id=7775460&amp;amp;retmode=ref&amp;amp;cmd=prlinks&lt;/url&gt;&lt;type&gt;400&lt;/type&gt;&lt;title&gt;Site-directed mutagenesis identifies residues involved in ligand recognition in the human A2a adenosine receptor.&lt;/title&gt;&lt;location&gt;&amp;lt;html&gt;&amp;lt;head&gt;&amp;lt;meta http-equiv="content-type" content="text/html; charset=utf-8"/&gt;&amp;lt;title&gt;Sorry...&amp;lt;/title&gt;&amp;lt;style&gt; body { font-family: verdana, arial, sans-serif; background-color: #fff; color: #000; }&amp;lt;/style&gt;&amp;lt;/head&gt;&amp;lt;body&gt;&amp;lt;div&gt;&amp;lt;table&gt;&amp;lt;tr&gt;&amp;lt;td&gt;&amp;lt;b&gt;&amp;lt;font face=times color=#0039b6 size=10&gt;G&amp;lt;/font&gt;&amp;lt;font face=times color=#c41200 size=10&gt;o&amp;lt;/font&gt;&amp;lt;font face=times color=#f3c518 size=10&gt;o&amp;lt;/font&gt;&amp;lt;font face=times color=#0039b6 size=10&gt;g&amp;lt;/font&gt;&amp;lt;font face=times color=#30a72f size=10&gt;l&amp;lt;/font&gt;&amp;lt;font face=times color=#c41200 size=10&gt;e&amp;lt;/font&gt;&amp;lt;/b&gt;&amp;lt;/td&gt;&amp;lt;td style="text-align: left; vertical-align: bottom; padding-bottom: 15px; width: 50%"&gt;&amp;lt;div style="border-bottom: 1px solid #dfdfdf;"&gt;Sorry...&amp;lt;/div&gt;&amp;lt;/td&gt;&amp;lt;/tr&gt;&amp;lt;/table&gt;&amp;lt;/div&gt;&amp;lt;div style="margin-left: 4em;"&gt;&amp;lt;h1&gt;We're sorry...&amp;lt;/h1&gt;&amp;lt;p&gt;... but your computer or network may be sending automated queries. To protect our users, we can't process your request right now.&amp;lt;/p&gt;&amp;lt;/div&gt;&amp;lt;div style="margin-left: 4em;"&gt;See &amp;lt;a href="http://www.google.com/support/bin/answer.py?answer=86640"&gt;Google Help&amp;lt;/a&gt; for more information.&amp;lt;br/&gt;&amp;lt;br/&gt;&amp;lt;/div&gt;&amp;lt;div style="text-align: center; border-top: 1px solid #dfdfdf;"&gt;&amp;amp;copy; 2009 Google - &amp;lt;a href="http://www.google.com"&gt;Google Home&amp;lt;/a&gt;&amp;lt;/div&gt;&amp;lt;/body&gt;&amp;lt;/html&gt;&lt;/location&gt;&lt;institution&gt;Molecular Recognition Section, NIDDK, National Institutes of Health, Bethesda, Maryland 20892, USA.&lt;/institution&gt;&lt;number&gt;23&lt;/number&gt;&lt;subtype&gt;400&lt;/subtype&gt;&lt;endpage&gt;13997&lt;/endpage&gt;&lt;bundle&gt;&lt;publication&gt;&lt;url&gt;http://www.jbc.org&lt;/url&gt;&lt;title&gt;The Journal of biological chemistry&lt;/title&gt;&lt;type&gt;-100&lt;/type&gt;&lt;subtype&gt;-100&lt;/subtype&gt;&lt;uuid&gt;FF083A81-2B49-41EF-963D-B8F6D4058460&lt;/uuid&gt;&lt;/publication&gt;&lt;/bundle&gt;&lt;authors&gt;&lt;author&gt;&lt;firstName&gt;J&lt;/firstName&gt;&lt;lastName&gt;Kim&lt;/lastName&gt;&lt;/author&gt;&lt;author&gt;&lt;firstName&gt;J&lt;/firstName&gt;&lt;lastName&gt;Wess&lt;/lastName&gt;&lt;/author&gt;&lt;author&gt;&lt;lastName&gt;Rhee&lt;/lastName&gt;&lt;nonDroppingParticle&gt;Van&lt;/nonDroppingParticle&gt;&lt;firstName&gt;A&lt;/firstName&gt;&lt;middleNames&gt;M&lt;/middleNames&gt;&lt;/author&gt;&lt;author&gt;&lt;firstName&gt;T&lt;/firstName&gt;&lt;lastName&gt;Schöneberg&lt;/lastName&gt;&lt;/author&gt;&lt;author&gt;&lt;firstName&gt;K&lt;/firstName&gt;&lt;middleNames&gt;A&lt;/middleNames&gt;&lt;lastName&gt;Jacobson&lt;/lastName&gt;&lt;/author&gt;&lt;/authors&gt;&lt;/publication&gt;&lt;/publications&gt;&lt;cites&gt;&lt;/cites&gt;&lt;/citation&gt;T </w:instrText>
            </w:r>
            <w:r>
              <w:rPr>
                <w:rFonts w:ascii="Times" w:hAnsi="Times"/>
              </w:rPr>
              <w:fldChar w:fldCharType="separate"/>
            </w:r>
            <w:r>
              <w:rPr>
                <w:rFonts w:ascii="Times" w:hAnsi="Times" w:cs="Times"/>
                <w:lang w:eastAsia="en-US"/>
              </w:rPr>
              <w:t>[29]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1843" w:type="dxa"/>
            <w:shd w:val="clear" w:color="auto" w:fill="D9D9D9"/>
          </w:tcPr>
          <w:p w14:paraId="338A1140" w14:textId="77777777" w:rsidR="001226E7" w:rsidRPr="004573F6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.5 ± 0.5</w:t>
            </w:r>
          </w:p>
        </w:tc>
        <w:tc>
          <w:tcPr>
            <w:tcW w:w="2438" w:type="dxa"/>
            <w:shd w:val="clear" w:color="auto" w:fill="D9D9D9"/>
          </w:tcPr>
          <w:p w14:paraId="52C4824A" w14:textId="77777777" w:rsidR="001226E7" w:rsidRPr="004573F6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.6 ± 0.6</w:t>
            </w:r>
          </w:p>
        </w:tc>
      </w:tr>
      <w:tr w:rsidR="001226E7" w:rsidRPr="00BA5202" w14:paraId="1859AF31" w14:textId="77777777" w:rsidTr="00A938F8">
        <w:trPr>
          <w:trHeight w:val="488"/>
        </w:trPr>
        <w:tc>
          <w:tcPr>
            <w:tcW w:w="1776" w:type="dxa"/>
            <w:shd w:val="clear" w:color="auto" w:fill="auto"/>
          </w:tcPr>
          <w:p w14:paraId="11093280" w14:textId="77777777" w:rsidR="001226E7" w:rsidRPr="0009363C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I274</w:t>
            </w:r>
            <w:r>
              <w:rPr>
                <w:rFonts w:ascii="Times" w:hAnsi="Times"/>
                <w:vertAlign w:val="superscript"/>
              </w:rPr>
              <w:t>7.39</w:t>
            </w:r>
            <w:r w:rsidRPr="0009363C">
              <w:rPr>
                <w:rFonts w:ascii="Times" w:hAnsi="Times"/>
              </w:rPr>
              <w:t>A</w:t>
            </w:r>
          </w:p>
        </w:tc>
        <w:tc>
          <w:tcPr>
            <w:tcW w:w="2585" w:type="dxa"/>
            <w:shd w:val="clear" w:color="auto" w:fill="auto"/>
          </w:tcPr>
          <w:p w14:paraId="28E30ED3" w14:textId="77777777" w:rsidR="001226E7" w:rsidRPr="00BA5202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NB</w:t>
            </w:r>
            <w:r w:rsidRPr="00C242F6">
              <w:rPr>
                <w:rFonts w:ascii="Times" w:hAnsi="Times"/>
                <w:vertAlign w:val="superscript"/>
              </w:rPr>
              <w:t>b</w:t>
            </w:r>
            <w:proofErr w:type="spellEnd"/>
            <w:r>
              <w:rPr>
                <w:rFonts w:ascii="Times" w:hAnsi="Times"/>
              </w:rPr>
              <w:t xml:space="preserve"> (&gt;1.4) </w:t>
            </w:r>
            <w:r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PAPERS2_CITATIONS &lt;citation&gt;&lt;uuid&gt;457E3851-5C1F-4E29-A0CE-9E51B39EA0DC&lt;/uuid&gt;&lt;priority&gt;80&lt;/priority&gt;&lt;publications&gt;&lt;publication&gt;&lt;uuid&gt;FDCEA099-CDE6-41AD-8C91-755E960C3EE2&lt;/uuid&gt;&lt;volume&gt;270&lt;/volume&gt;&lt;startpage&gt;13987&lt;/startpage&gt;&lt;publication_date&gt;99199506091200000000222000&lt;/publication_date&gt;&lt;url&gt;http://eutils.ncbi.nlm.nih.gov/entrez/eutils/elink.fcgi?dbfrom=pubmed&amp;amp;id=7775460&amp;amp;retmode=ref&amp;amp;cmd=prlinks&lt;/url&gt;&lt;type&gt;400&lt;/type&gt;&lt;title&gt;Site-directed mutagenesis identifies residues involved in ligand recognition in the human A2a adenosine receptor.&lt;/title&gt;&lt;location&gt;&amp;lt;html&gt;&amp;lt;head&gt;&amp;lt;meta http-equiv="content-type" content="text/html; charset=utf-8"/&gt;&amp;lt;title&gt;Sorry...&amp;lt;/title&gt;&amp;lt;style&gt; body { font-family: verdana, arial, sans-serif; background-color: #fff; color: #000; }&amp;lt;/style&gt;&amp;lt;/head&gt;&amp;lt;body&gt;&amp;lt;div&gt;&amp;lt;table&gt;&amp;lt;tr&gt;&amp;lt;td&gt;&amp;lt;b&gt;&amp;lt;font face=times color=#0039b6 size=10&gt;G&amp;lt;/font&gt;&amp;lt;font face=times color=#c41200 size=10&gt;o&amp;lt;/font&gt;&amp;lt;font face=times color=#f3c518 size=10&gt;o&amp;lt;/font&gt;&amp;lt;font face=times color=#0039b6 size=10&gt;g&amp;lt;/font&gt;&amp;lt;font face=times color=#30a72f size=10&gt;l&amp;lt;/font&gt;&amp;lt;font face=times color=#c41200 size=10&gt;e&amp;lt;/font&gt;&amp;lt;/b&gt;&amp;lt;/td&gt;&amp;lt;td style="text-align: left; vertical-align: bottom; padding-bottom: 15px; width: 50%"&gt;&amp;lt;div style="border-bottom: 1px solid #dfdfdf;"&gt;Sorry...&amp;lt;/div&gt;&amp;lt;/td&gt;&amp;lt;/tr&gt;&amp;lt;/table&gt;&amp;lt;/div&gt;&amp;lt;div style="margin-left: 4em;"&gt;&amp;lt;h1&gt;We're sorry...&amp;lt;/h1&gt;&amp;lt;p&gt;... but your computer or network may be sending automated queries. To protect our users, we can't process your request right now.&amp;lt;/p&gt;&amp;lt;/div&gt;&amp;lt;div style="margin-left: 4em;"&gt;See &amp;lt;a href="http://www.google.com/support/bin/answer.py?answer=86640"&gt;Google Help&amp;lt;/a&gt; for more information.&amp;lt;br/&gt;&amp;lt;br/&gt;&amp;lt;/div&gt;&amp;lt;div style="text-align: center; border-top: 1px solid #dfdfdf;"&gt;&amp;amp;copy; 2009 Google - &amp;lt;a href="http://www.google.com"&gt;Google Home&amp;lt;/a&gt;&amp;lt;/div&gt;&amp;lt;/body&gt;&amp;lt;/html&gt;&lt;/location&gt;&lt;institution&gt;Molecular Recognition Section, NIDDK, National Institutes of Health, Bethesda, Maryland 20892, USA.&lt;/institution&gt;&lt;number&gt;23&lt;/number&gt;&lt;subtype&gt;400&lt;/subtype&gt;&lt;endpage&gt;13997&lt;/endpage&gt;&lt;bundle&gt;&lt;publication&gt;&lt;url&gt;http://www.jbc.org&lt;/url&gt;&lt;title&gt;The Journal of biological chemistry&lt;/title&gt;&lt;type&gt;-100&lt;/type&gt;&lt;subtype&gt;-100&lt;/subtype&gt;&lt;uuid&gt;FF083A81-2B49-41EF-963D-B8F6D4058460&lt;/uuid&gt;&lt;/publication&gt;&lt;/bundle&gt;&lt;authors&gt;&lt;author&gt;&lt;firstName&gt;J&lt;/firstName&gt;&lt;lastName&gt;Kim&lt;/lastName&gt;&lt;/author&gt;&lt;author&gt;&lt;firstName&gt;J&lt;/firstName&gt;&lt;lastName&gt;Wess&lt;/lastName&gt;&lt;/author&gt;&lt;author&gt;&lt;lastName&gt;Rhee&lt;/lastName&gt;&lt;nonDroppingParticle&gt;Van&lt;/nonDroppingParticle&gt;&lt;firstName&gt;A&lt;/firstName&gt;&lt;middleNames&gt;M&lt;/middleNames&gt;&lt;/author&gt;&lt;author&gt;&lt;firstName&gt;T&lt;/firstName&gt;&lt;lastName&gt;Schöneberg&lt;/lastName&gt;&lt;/author&gt;&lt;author&gt;&lt;firstName&gt;K&lt;/firstName&gt;&lt;middleNames&gt;A&lt;/middleNames&gt;&lt;lastName&gt;Jacobson&lt;/lastName&gt;&lt;/author&gt;&lt;/authors&gt;&lt;/publication&gt;&lt;/publications&gt;&lt;cites&gt;&lt;/cites&gt;&lt;/citation&gt;T </w:instrText>
            </w:r>
            <w:r>
              <w:rPr>
                <w:rFonts w:ascii="Times" w:hAnsi="Times"/>
              </w:rPr>
              <w:fldChar w:fldCharType="separate"/>
            </w:r>
            <w:r>
              <w:rPr>
                <w:rFonts w:ascii="Times" w:hAnsi="Times" w:cs="Times"/>
                <w:lang w:eastAsia="en-US"/>
              </w:rPr>
              <w:t>[29]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1843" w:type="dxa"/>
          </w:tcPr>
          <w:p w14:paraId="29BC8294" w14:textId="77777777" w:rsidR="001226E7" w:rsidRPr="004573F6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.4 ± 1.0</w:t>
            </w:r>
          </w:p>
        </w:tc>
        <w:tc>
          <w:tcPr>
            <w:tcW w:w="2438" w:type="dxa"/>
            <w:shd w:val="clear" w:color="auto" w:fill="auto"/>
          </w:tcPr>
          <w:p w14:paraId="3FEA3E02" w14:textId="77777777" w:rsidR="001226E7" w:rsidRPr="004573F6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.8 ± 1.0</w:t>
            </w:r>
          </w:p>
        </w:tc>
      </w:tr>
      <w:tr w:rsidR="001226E7" w:rsidRPr="00BA5202" w14:paraId="6FF5F7E2" w14:textId="77777777" w:rsidTr="00A938F8">
        <w:trPr>
          <w:trHeight w:val="488"/>
        </w:trPr>
        <w:tc>
          <w:tcPr>
            <w:tcW w:w="1776" w:type="dxa"/>
            <w:shd w:val="clear" w:color="auto" w:fill="D9D9D9"/>
          </w:tcPr>
          <w:p w14:paraId="43A2A3D2" w14:textId="77777777" w:rsidR="001226E7" w:rsidRPr="0009363C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 w:rsidRPr="0009363C">
              <w:rPr>
                <w:rFonts w:ascii="Times" w:hAnsi="Times"/>
              </w:rPr>
              <w:t>S277</w:t>
            </w:r>
            <w:r w:rsidRPr="0009363C">
              <w:rPr>
                <w:rFonts w:ascii="Times" w:hAnsi="Times"/>
                <w:vertAlign w:val="superscript"/>
              </w:rPr>
              <w:t>7.42</w:t>
            </w:r>
            <w:r w:rsidRPr="0009363C">
              <w:rPr>
                <w:rFonts w:ascii="Times" w:hAnsi="Times"/>
              </w:rPr>
              <w:t>A</w:t>
            </w:r>
          </w:p>
        </w:tc>
        <w:tc>
          <w:tcPr>
            <w:tcW w:w="2585" w:type="dxa"/>
            <w:shd w:val="clear" w:color="auto" w:fill="D9D9D9"/>
          </w:tcPr>
          <w:p w14:paraId="517391E5" w14:textId="77777777" w:rsidR="001226E7" w:rsidRPr="009614B4" w:rsidRDefault="001226E7" w:rsidP="00A938F8">
            <w:pPr>
              <w:ind w:right="-489"/>
              <w:jc w:val="center"/>
              <w:rPr>
                <w:rFonts w:ascii="Times" w:hAnsi="Times"/>
                <w:vertAlign w:val="superscript"/>
              </w:rPr>
            </w:pPr>
            <w:r w:rsidRPr="009614B4">
              <w:rPr>
                <w:rFonts w:ascii="Times" w:hAnsi="Times"/>
              </w:rPr>
              <w:t xml:space="preserve">-0.2 ± 0.2 </w:t>
            </w:r>
            <w:r w:rsidRPr="009614B4"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PAPERS2_CITATIONS &lt;citation&gt;&lt;uuid&gt;D22B353C-8C33-4C6D-9A2C-D54A60274F5B&lt;/uuid&gt;&lt;priority&gt;81&lt;/priority&gt;&lt;publications&gt;&lt;publication&gt;&lt;uuid&gt;FDCEA099-CDE6-41AD-8C91-755E960C3EE2&lt;/uuid&gt;&lt;volume&gt;270&lt;/volume&gt;&lt;startpage&gt;13987&lt;/startpage&gt;&lt;publication_date&gt;99199506091200000000222000&lt;/publication_date&gt;&lt;url&gt;http://eutils.ncbi.nlm.nih.gov/entrez/eutils/elink.fcgi?dbfrom=pubmed&amp;amp;id=7775460&amp;amp;retmode=ref&amp;amp;cmd=prlinks&lt;/url&gt;&lt;type&gt;400&lt;/type&gt;&lt;title&gt;Site-directed mutagenesis identifies residues involved in ligand recognition in the human A2a adenosine receptor.&lt;/title&gt;&lt;location&gt;&amp;lt;html&gt;&amp;lt;head&gt;&amp;lt;meta http-equiv="content-type" content="text/html; charset=utf-8"/&gt;&amp;lt;title&gt;Sorry...&amp;lt;/title&gt;&amp;lt;style&gt; body { font-family: verdana, arial, sans-serif; background-color: #fff; color: #000; }&amp;lt;/style&gt;&amp;lt;/head&gt;&amp;lt;body&gt;&amp;lt;div&gt;&amp;lt;table&gt;&amp;lt;tr&gt;&amp;lt;td&gt;&amp;lt;b&gt;&amp;lt;font face=times color=#0039b6 size=10&gt;G&amp;lt;/font&gt;&amp;lt;font face=times color=#c41200 size=10&gt;o&amp;lt;/font&gt;&amp;lt;font face=times color=#f3c518 size=10&gt;o&amp;lt;/font&gt;&amp;lt;font face=times color=#0039b6 size=10&gt;g&amp;lt;/font&gt;&amp;lt;font face=times color=#30a72f size=10&gt;l&amp;lt;/font&gt;&amp;lt;font face=times color=#c41200 size=10&gt;e&amp;lt;/font&gt;&amp;lt;/b&gt;&amp;lt;/td&gt;&amp;lt;td style="text-align: left; vertical-align: bottom; padding-bottom: 15px; width: 50%"&gt;&amp;lt;div style="border-bottom: 1px solid #dfdfdf;"&gt;Sorry...&amp;lt;/div&gt;&amp;lt;/td&gt;&amp;lt;/tr&gt;&amp;lt;/table&gt;&amp;lt;/div&gt;&amp;lt;div style="margin-left: 4em;"&gt;&amp;lt;h1&gt;We're sorry...&amp;lt;/h1&gt;&amp;lt;p&gt;... but your computer or network may be sending automated queries. To protect our users, we can't process your request right now.&amp;lt;/p&gt;&amp;lt;/div&gt;&amp;lt;div style="margin-left: 4em;"&gt;See &amp;lt;a href="http://www.google.com/support/bin/answer.py?answer=86640"&gt;Google Help&amp;lt;/a&gt; for more information.&amp;lt;br/&gt;&amp;lt;br/&gt;&amp;lt;/div&gt;&amp;lt;div style="text-align: center; border-top: 1px solid #dfdfdf;"&gt;&amp;amp;copy; 2009 Google - &amp;lt;a href="http://www.google.com"&gt;Google Home&amp;lt;/a&gt;&amp;lt;/div&gt;&amp;lt;/body&gt;&amp;lt;/html&gt;&lt;/location&gt;&lt;institution&gt;Molecular Recognition Section, NIDDK, National Institutes of Health, Bethesda, Maryland 20892, USA.&lt;/institution&gt;&lt;number&gt;23&lt;/number&gt;&lt;subtype&gt;400&lt;/subtype&gt;&lt;endpage&gt;13997&lt;/endpage&gt;&lt;bundle&gt;&lt;publication&gt;&lt;url&gt;http://www.jbc.org&lt;/url&gt;&lt;title&gt;The Journal of biological chemistry&lt;/title&gt;&lt;type&gt;-100&lt;/type&gt;&lt;subtype&gt;-100&lt;/subtype&gt;&lt;uuid&gt;FF083A81-2B49-41EF-963D-B8F6D4058460&lt;/uuid&gt;&lt;/publication&gt;&lt;/bundle&gt;&lt;authors&gt;&lt;author&gt;&lt;firstName&gt;J&lt;/firstName&gt;&lt;lastName&gt;Kim&lt;/lastName&gt;&lt;/author&gt;&lt;author&gt;&lt;firstName&gt;J&lt;/firstName&gt;&lt;lastName&gt;Wess&lt;/lastName&gt;&lt;/author&gt;&lt;author&gt;&lt;lastName&gt;Rhee&lt;/lastName&gt;&lt;nonDroppingParticle&gt;Van&lt;/nonDroppingParticle&gt;&lt;firstName&gt;A&lt;/firstName&gt;&lt;middleNames&gt;M&lt;/middleNames&gt;&lt;/author&gt;&lt;author&gt;&lt;firstName&gt;T&lt;/firstName&gt;&lt;lastName&gt;Schöneberg&lt;/lastName&gt;&lt;/author&gt;&lt;author&gt;&lt;firstName&gt;K&lt;/firstName&gt;&lt;middleNames&gt;A&lt;/middleNames&gt;&lt;lastName&gt;Jacobson&lt;/lastName&gt;&lt;/author&gt;&lt;/authors&gt;&lt;/publication&gt;&lt;/publications&gt;&lt;cites&gt;&lt;/cites&gt;&lt;/citation&gt;</w:instrText>
            </w:r>
            <w:r w:rsidRPr="009614B4">
              <w:rPr>
                <w:rFonts w:ascii="Times" w:hAnsi="Times"/>
              </w:rPr>
              <w:instrText xml:space="preserve">T </w:instrText>
            </w:r>
            <w:r w:rsidRPr="009614B4">
              <w:rPr>
                <w:rFonts w:ascii="Times" w:hAnsi="Times"/>
              </w:rPr>
              <w:fldChar w:fldCharType="separate"/>
            </w:r>
            <w:r w:rsidRPr="009614B4">
              <w:rPr>
                <w:rFonts w:ascii="Times" w:hAnsi="Times" w:cs="Times"/>
                <w:lang w:eastAsia="en-US"/>
              </w:rPr>
              <w:t>[29]</w:t>
            </w:r>
            <w:r w:rsidRPr="009614B4">
              <w:rPr>
                <w:rFonts w:ascii="Times" w:hAnsi="Times"/>
              </w:rPr>
              <w:fldChar w:fldCharType="end"/>
            </w:r>
            <w:r w:rsidRPr="009614B4">
              <w:rPr>
                <w:rFonts w:ascii="Times" w:hAnsi="Times"/>
              </w:rPr>
              <w:t>(XAC)</w:t>
            </w:r>
            <w:r w:rsidRPr="009614B4">
              <w:rPr>
                <w:rFonts w:ascii="Times" w:hAnsi="Times"/>
                <w:vertAlign w:val="superscript"/>
              </w:rPr>
              <w:t>d</w:t>
            </w:r>
          </w:p>
          <w:p w14:paraId="59B0D987" w14:textId="77777777" w:rsidR="001226E7" w:rsidRPr="00BA5202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 w:rsidRPr="009614B4">
              <w:rPr>
                <w:rFonts w:ascii="Times" w:hAnsi="Times"/>
              </w:rPr>
              <w:t>-0.1 ± 0.2 (CGS15943)</w:t>
            </w:r>
          </w:p>
        </w:tc>
        <w:tc>
          <w:tcPr>
            <w:tcW w:w="1843" w:type="dxa"/>
            <w:shd w:val="clear" w:color="auto" w:fill="D9D9D9"/>
          </w:tcPr>
          <w:p w14:paraId="7095F9FD" w14:textId="77777777" w:rsidR="001226E7" w:rsidRPr="004573F6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3 ± 0.3</w:t>
            </w:r>
          </w:p>
        </w:tc>
        <w:tc>
          <w:tcPr>
            <w:tcW w:w="2438" w:type="dxa"/>
            <w:shd w:val="clear" w:color="auto" w:fill="D9D9D9"/>
          </w:tcPr>
          <w:p w14:paraId="44A458F8" w14:textId="77777777" w:rsidR="001226E7" w:rsidRPr="004573F6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5 ± 0.5</w:t>
            </w:r>
          </w:p>
        </w:tc>
      </w:tr>
      <w:tr w:rsidR="001226E7" w:rsidRPr="00BA5202" w14:paraId="4EF99851" w14:textId="77777777" w:rsidTr="00A938F8">
        <w:trPr>
          <w:trHeight w:val="488"/>
        </w:trPr>
        <w:tc>
          <w:tcPr>
            <w:tcW w:w="1776" w:type="dxa"/>
            <w:shd w:val="clear" w:color="auto" w:fill="auto"/>
          </w:tcPr>
          <w:p w14:paraId="4A33987B" w14:textId="77777777" w:rsidR="001226E7" w:rsidRPr="00BA5202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 w:rsidRPr="00BA5202">
              <w:rPr>
                <w:rFonts w:ascii="Times" w:hAnsi="Times"/>
              </w:rPr>
              <w:t>H278</w:t>
            </w:r>
            <w:r w:rsidRPr="00BA5202">
              <w:rPr>
                <w:rFonts w:ascii="Times" w:hAnsi="Times"/>
                <w:vertAlign w:val="superscript"/>
              </w:rPr>
              <w:t>7.43</w:t>
            </w:r>
            <w:r w:rsidRPr="00BA5202">
              <w:rPr>
                <w:rFonts w:ascii="Times" w:hAnsi="Times"/>
              </w:rPr>
              <w:t>A</w:t>
            </w:r>
          </w:p>
        </w:tc>
        <w:tc>
          <w:tcPr>
            <w:tcW w:w="2585" w:type="dxa"/>
            <w:shd w:val="clear" w:color="auto" w:fill="auto"/>
          </w:tcPr>
          <w:p w14:paraId="386D786E" w14:textId="77777777" w:rsidR="001226E7" w:rsidRPr="00BA5202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 w:rsidRPr="00BA5202">
              <w:rPr>
                <w:rFonts w:ascii="Times" w:hAnsi="Times"/>
              </w:rPr>
              <w:t>N</w:t>
            </w:r>
            <w:r>
              <w:rPr>
                <w:rFonts w:ascii="Times" w:hAnsi="Times"/>
              </w:rPr>
              <w:t xml:space="preserve">B (&gt;2.3) </w:t>
            </w:r>
            <w:r>
              <w:rPr>
                <w:rFonts w:ascii="Times" w:hAnsi="Times"/>
              </w:rPr>
              <w:fldChar w:fldCharType="begin"/>
            </w:r>
            <w:r>
              <w:rPr>
                <w:rFonts w:ascii="Times" w:hAnsi="Times"/>
              </w:rPr>
              <w:instrText xml:space="preserve"> ADDIN PAPERS2_CITATIONS &lt;citation&gt;&lt;uuid&gt;2E9FC650-77D3-4199-9054-87DAAADEEF1F&lt;/uuid&gt;&lt;priority&gt;82&lt;/priority&gt;&lt;publications&gt;&lt;publication&gt;&lt;uuid&gt;FDCEA099-CDE6-41AD-8C91-755E960C3EE2&lt;/uuid&gt;&lt;volume&gt;270&lt;/volume&gt;&lt;startpage&gt;13987&lt;/startpage&gt;&lt;publication_date&gt;99199506091200000000222000&lt;/publication_date&gt;&lt;url&gt;http://eutils.ncbi.nlm.nih.gov/entrez/eutils/elink.fcgi?dbfrom=pubmed&amp;amp;id=7775460&amp;amp;retmode=ref&amp;amp;cmd=prlinks&lt;/url&gt;&lt;type&gt;400&lt;/type&gt;&lt;title&gt;Site-directed mutagenesis identifies residues involved in ligand recognition in the human A2a adenosine receptor.&lt;/title&gt;&lt;location&gt;&amp;lt;html&gt;&amp;lt;head&gt;&amp;lt;meta http-equiv="content-type" content="text/html; charset=utf-8"/&gt;&amp;lt;title&gt;Sorry...&amp;lt;/title&gt;&amp;lt;style&gt; body { font-family: verdana, arial, sans-serif; background-color: #fff; color: #000; }&amp;lt;/style&gt;&amp;lt;/head&gt;&amp;lt;body&gt;&amp;lt;div&gt;&amp;lt;table&gt;&amp;lt;tr&gt;&amp;lt;td&gt;&amp;lt;b&gt;&amp;lt;font face=times color=#0039b6 size=10&gt;G&amp;lt;/font&gt;&amp;lt;font face=times color=#c41200 size=10&gt;o&amp;lt;/font&gt;&amp;lt;font face=times color=#f3c518 size=10&gt;o&amp;lt;/font&gt;&amp;lt;font face=times color=#0039b6 size=10&gt;g&amp;lt;/font&gt;&amp;lt;font face=times color=#30a72f size=10&gt;l&amp;lt;/font&gt;&amp;lt;font face=times color=#c41200 size=10&gt;e&amp;lt;/font&gt;&amp;lt;/b&gt;&amp;lt;/td&gt;&amp;lt;td style="text-align: left; vertical-align: bottom; padding-bottom: 15px; width: 50%"&gt;&amp;lt;div style="border-bottom: 1px solid #dfdfdf;"&gt;Sorry...&amp;lt;/div&gt;&amp;lt;/td&gt;&amp;lt;/tr&gt;&amp;lt;/table&gt;&amp;lt;/div&gt;&amp;lt;div style="margin-left: 4em;"&gt;&amp;lt;h1&gt;We're sorry...&amp;lt;/h1&gt;&amp;lt;p&gt;... but your computer or network may be sending automated queries. To protect our users, we can't process your request right now.&amp;lt;/p&gt;&amp;lt;/div&gt;&amp;lt;div style="margin-left: 4em;"&gt;See &amp;lt;a href="http://www.google.com/support/bin/answer.py?answer=86640"&gt;Google Help&amp;lt;/a&gt; for more information.&amp;lt;br/&gt;&amp;lt;br/&gt;&amp;lt;/div&gt;&amp;lt;div style="text-align: center; border-top: 1px solid #dfdfdf;"&gt;&amp;amp;copy; 2009 Google - &amp;lt;a href="http://www.google.com"&gt;Google Home&amp;lt;/a&gt;&amp;lt;/div&gt;&amp;lt;/body&gt;&amp;lt;/html&gt;&lt;/location&gt;&lt;institution&gt;Molecular Recognition Section, NIDDK, National Institutes of Health, Bethesda, Maryland 20892, USA.&lt;/institution&gt;&lt;number&gt;23&lt;/number&gt;&lt;subtype&gt;400&lt;/subtype&gt;&lt;endpage&gt;13997&lt;/endpage&gt;&lt;bundle&gt;&lt;publication&gt;&lt;url&gt;http://www.jbc.org&lt;/url&gt;&lt;title&gt;The Journal of biological chemistry&lt;/title&gt;&lt;type&gt;-100&lt;/type&gt;&lt;subtype&gt;-100&lt;/subtype&gt;&lt;uuid&gt;FF083A81-2B49-41EF-963D-B8F6D4058460&lt;/uuid&gt;&lt;/publication&gt;&lt;/bundle&gt;&lt;authors&gt;&lt;author&gt;&lt;firstName&gt;J&lt;/firstName&gt;&lt;lastName&gt;Kim&lt;/lastName&gt;&lt;/author&gt;&lt;author&gt;&lt;firstName&gt;J&lt;/firstName&gt;&lt;lastName&gt;Wess&lt;/lastName&gt;&lt;/author&gt;&lt;author&gt;&lt;lastName&gt;Rhee&lt;/lastName&gt;&lt;nonDroppingParticle&gt;Van&lt;/nonDroppingParticle&gt;&lt;firstName&gt;A&lt;/firstName&gt;&lt;middleNames&gt;M&lt;/middleNames&gt;&lt;/author&gt;&lt;author&gt;&lt;firstName&gt;T&lt;/firstName&gt;&lt;lastName&gt;Schöneberg&lt;/lastName&gt;&lt;/author&gt;&lt;author&gt;&lt;firstName&gt;K&lt;/firstName&gt;&lt;middleNames&gt;A&lt;/middleNames&gt;&lt;lastName&gt;Jacobson&lt;/lastName&gt;&lt;/author&gt;&lt;/authors&gt;&lt;/publication&gt;&lt;/publications&gt;&lt;cites&gt;&lt;/cites&gt;&lt;/citation&gt;T </w:instrText>
            </w:r>
            <w:r>
              <w:rPr>
                <w:rFonts w:ascii="Times" w:hAnsi="Times"/>
              </w:rPr>
              <w:fldChar w:fldCharType="separate"/>
            </w:r>
            <w:r>
              <w:rPr>
                <w:rFonts w:ascii="Times" w:hAnsi="Times" w:cs="Times"/>
                <w:lang w:eastAsia="en-US"/>
              </w:rPr>
              <w:t>[29]</w:t>
            </w:r>
            <w:r>
              <w:rPr>
                <w:rFonts w:ascii="Times" w:hAnsi="Times"/>
              </w:rPr>
              <w:fldChar w:fldCharType="end"/>
            </w:r>
          </w:p>
        </w:tc>
        <w:tc>
          <w:tcPr>
            <w:tcW w:w="1843" w:type="dxa"/>
          </w:tcPr>
          <w:p w14:paraId="5AB1F451" w14:textId="77777777" w:rsidR="001226E7" w:rsidRPr="004573F6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 w:rsidRPr="004573F6">
              <w:rPr>
                <w:rFonts w:ascii="Times" w:hAnsi="Times"/>
              </w:rPr>
              <w:t>3.5 ± 1.5</w:t>
            </w:r>
          </w:p>
        </w:tc>
        <w:tc>
          <w:tcPr>
            <w:tcW w:w="2438" w:type="dxa"/>
            <w:shd w:val="clear" w:color="auto" w:fill="auto"/>
          </w:tcPr>
          <w:p w14:paraId="77F6B7E4" w14:textId="77777777" w:rsidR="001226E7" w:rsidRPr="004573F6" w:rsidRDefault="001226E7" w:rsidP="00A938F8">
            <w:pPr>
              <w:ind w:right="-489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8 ± 1.9</w:t>
            </w:r>
          </w:p>
        </w:tc>
      </w:tr>
    </w:tbl>
    <w:p w14:paraId="58554A3E" w14:textId="77777777" w:rsidR="001226E7" w:rsidRDefault="001226E7" w:rsidP="001226E7">
      <w:pPr>
        <w:spacing w:line="480" w:lineRule="auto"/>
        <w:ind w:right="-489"/>
        <w:rPr>
          <w:rFonts w:ascii="Times" w:hAnsi="Times"/>
        </w:rPr>
      </w:pPr>
    </w:p>
    <w:p w14:paraId="0E48D953" w14:textId="77777777" w:rsidR="001C3554" w:rsidRDefault="001C3554" w:rsidP="001C3554">
      <w:pPr>
        <w:rPr>
          <w:rFonts w:ascii="Times" w:hAnsi="Times"/>
        </w:rPr>
      </w:pPr>
      <w:proofErr w:type="spellStart"/>
      <w:r w:rsidRPr="00A414D1">
        <w:rPr>
          <w:rFonts w:ascii="Times" w:hAnsi="Times"/>
          <w:vertAlign w:val="superscript"/>
        </w:rPr>
        <w:t>a</w:t>
      </w:r>
      <w:proofErr w:type="spellEnd"/>
      <w:r>
        <w:rPr>
          <w:rFonts w:ascii="Times" w:hAnsi="Times"/>
        </w:rPr>
        <w:t xml:space="preserve"> </w:t>
      </w:r>
      <w:r w:rsidRPr="00F0337E">
        <w:rPr>
          <w:rFonts w:ascii="Times" w:hAnsi="Times"/>
        </w:rPr>
        <w:t xml:space="preserve">Experimental relative binding free energies </w:t>
      </w:r>
      <w:r>
        <w:rPr>
          <w:rFonts w:ascii="Times" w:hAnsi="Times"/>
        </w:rPr>
        <w:t>(</w:t>
      </w:r>
      <w:r w:rsidRPr="003E3F4C">
        <w:rPr>
          <w:rFonts w:ascii="Times" w:hAnsi="Times"/>
          <w:position w:val="-12"/>
        </w:rPr>
        <w:object w:dxaOrig="800" w:dyaOrig="380" w14:anchorId="5F3E2CA5">
          <v:shape id="_x0000_i1028" type="#_x0000_t75" style="width:40.1pt;height:19pt" o:ole="">
            <v:imagedata r:id="rId9" o:title=""/>
          </v:shape>
          <o:OLEObject Type="Embed" ProgID="Equation.DSMT4" ShapeID="_x0000_i1028" DrawAspect="Content" ObjectID="_1471169311" r:id="rId14"/>
        </w:object>
      </w:r>
      <w:r>
        <w:rPr>
          <w:rFonts w:ascii="Times" w:hAnsi="Times"/>
        </w:rPr>
        <w:t xml:space="preserve">) </w:t>
      </w:r>
      <w:r w:rsidRPr="00F0337E">
        <w:rPr>
          <w:rFonts w:ascii="Times" w:hAnsi="Times"/>
        </w:rPr>
        <w:t xml:space="preserve">calculated </w:t>
      </w:r>
      <w:r>
        <w:rPr>
          <w:rFonts w:ascii="Times" w:hAnsi="Times"/>
        </w:rPr>
        <w:t xml:space="preserve">from </w:t>
      </w:r>
      <w:r w:rsidRPr="00D95EAF">
        <w:rPr>
          <w:rFonts w:ascii="Times" w:hAnsi="Times"/>
          <w:i/>
        </w:rPr>
        <w:t>K</w:t>
      </w:r>
      <w:r w:rsidRPr="00D95EAF">
        <w:rPr>
          <w:rFonts w:ascii="Times" w:hAnsi="Times"/>
          <w:vertAlign w:val="subscript"/>
        </w:rPr>
        <w:t>i</w:t>
      </w:r>
      <w:r>
        <w:rPr>
          <w:rFonts w:ascii="Times" w:hAnsi="Times"/>
        </w:rPr>
        <w:t xml:space="preserve"> values </w:t>
      </w:r>
      <w:proofErr w:type="gramStart"/>
      <w:r w:rsidRPr="00F0337E">
        <w:rPr>
          <w:rFonts w:ascii="Times" w:hAnsi="Times"/>
        </w:rPr>
        <w:t xml:space="preserve">as </w:t>
      </w:r>
      <w:proofErr w:type="gramEnd"/>
      <w:r w:rsidRPr="003E3F4C">
        <w:rPr>
          <w:rFonts w:ascii="Times" w:hAnsi="Times"/>
          <w:position w:val="-12"/>
        </w:rPr>
        <w:object w:dxaOrig="2720" w:dyaOrig="380" w14:anchorId="6F43921A">
          <v:shape id="_x0000_i1029" type="#_x0000_t75" style="width:135.85pt;height:19pt" o:ole="">
            <v:imagedata r:id="rId15" o:title=""/>
          </v:shape>
          <o:OLEObject Type="Embed" ProgID="Equation.DSMT4" ShapeID="_x0000_i1029" DrawAspect="Content" ObjectID="_1471169312" r:id="rId16"/>
        </w:object>
      </w:r>
      <w:r>
        <w:rPr>
          <w:rFonts w:ascii="Times" w:hAnsi="Times"/>
        </w:rPr>
        <w:t>.</w:t>
      </w:r>
    </w:p>
    <w:p w14:paraId="47CE64A6" w14:textId="77777777" w:rsidR="001226E7" w:rsidRDefault="001226E7" w:rsidP="001226E7">
      <w:pPr>
        <w:ind w:right="-489"/>
        <w:rPr>
          <w:rFonts w:ascii="Times" w:hAnsi="Times"/>
        </w:rPr>
      </w:pPr>
      <w:r w:rsidRPr="00314FA9">
        <w:rPr>
          <w:rFonts w:ascii="Times" w:hAnsi="Times"/>
          <w:vertAlign w:val="superscript"/>
        </w:rPr>
        <w:t>b</w:t>
      </w:r>
      <w:r>
        <w:rPr>
          <w:rFonts w:ascii="Times" w:hAnsi="Times"/>
          <w:vertAlign w:val="superscript"/>
        </w:rPr>
        <w:t xml:space="preserve"> </w:t>
      </w:r>
      <w:r>
        <w:rPr>
          <w:rFonts w:ascii="Times" w:hAnsi="Times"/>
        </w:rPr>
        <w:t xml:space="preserve">NB = non-detectable </w:t>
      </w:r>
      <w:proofErr w:type="spellStart"/>
      <w:r>
        <w:rPr>
          <w:rFonts w:ascii="Times" w:hAnsi="Times"/>
        </w:rPr>
        <w:t>radioligand</w:t>
      </w:r>
      <w:proofErr w:type="spellEnd"/>
      <w:r>
        <w:rPr>
          <w:rFonts w:ascii="Times" w:hAnsi="Times"/>
        </w:rPr>
        <w:t xml:space="preserve"> binding. The </w:t>
      </w:r>
      <w:r w:rsidRPr="00F0337E">
        <w:rPr>
          <w:rFonts w:ascii="Times" w:hAnsi="Times"/>
        </w:rPr>
        <w:t xml:space="preserve">value corresponding to the </w:t>
      </w:r>
      <w:r>
        <w:rPr>
          <w:rFonts w:ascii="Times" w:hAnsi="Times"/>
        </w:rPr>
        <w:t xml:space="preserve">experimental </w:t>
      </w:r>
      <w:r w:rsidRPr="00F0337E">
        <w:rPr>
          <w:rFonts w:ascii="Times" w:hAnsi="Times"/>
        </w:rPr>
        <w:t xml:space="preserve">detection threshold </w:t>
      </w:r>
      <w:r>
        <w:rPr>
          <w:rFonts w:ascii="Times" w:hAnsi="Times"/>
        </w:rPr>
        <w:t>is indicated within parentheses</w:t>
      </w:r>
      <w:r w:rsidRPr="00F0337E">
        <w:rPr>
          <w:rFonts w:ascii="Times" w:hAnsi="Times"/>
        </w:rPr>
        <w:t>.</w:t>
      </w:r>
    </w:p>
    <w:p w14:paraId="53F81EB4" w14:textId="77777777" w:rsidR="001226E7" w:rsidRDefault="001226E7" w:rsidP="001226E7">
      <w:pPr>
        <w:ind w:right="-489"/>
        <w:rPr>
          <w:rFonts w:ascii="Times" w:hAnsi="Times"/>
        </w:rPr>
      </w:pPr>
      <w:r w:rsidRPr="00A414D1">
        <w:rPr>
          <w:rFonts w:ascii="Times" w:hAnsi="Times"/>
          <w:vertAlign w:val="superscript"/>
        </w:rPr>
        <w:t>c</w:t>
      </w:r>
      <w:r>
        <w:rPr>
          <w:rFonts w:ascii="Times" w:hAnsi="Times"/>
        </w:rPr>
        <w:t xml:space="preserve"> ND = not determined. The mutated position is outside the boundaries of the default 25 Å sphere.</w:t>
      </w:r>
    </w:p>
    <w:p w14:paraId="70BEB688" w14:textId="77777777" w:rsidR="001226E7" w:rsidRPr="00857672" w:rsidRDefault="001226E7" w:rsidP="001226E7">
      <w:pPr>
        <w:ind w:right="-489"/>
        <w:rPr>
          <w:rFonts w:ascii="Times" w:hAnsi="Times"/>
        </w:rPr>
      </w:pPr>
      <w:r w:rsidRPr="00857672">
        <w:rPr>
          <w:rFonts w:ascii="Times" w:hAnsi="Times"/>
          <w:vertAlign w:val="superscript"/>
        </w:rPr>
        <w:t>d</w:t>
      </w:r>
      <w:r>
        <w:rPr>
          <w:rFonts w:ascii="Times" w:hAnsi="Times"/>
        </w:rPr>
        <w:t xml:space="preserve"> Experimental data is only available for the antagonists XAC and CGS15943.</w:t>
      </w:r>
    </w:p>
    <w:p w14:paraId="3B29BF53" w14:textId="1A99F3BD" w:rsidR="00823DC7" w:rsidRPr="003A191E" w:rsidRDefault="00823DC7" w:rsidP="003A191E">
      <w:pPr>
        <w:spacing w:line="480" w:lineRule="auto"/>
        <w:ind w:right="-489"/>
        <w:rPr>
          <w:rFonts w:ascii="Times" w:hAnsi="Times"/>
        </w:rPr>
      </w:pPr>
      <w:bookmarkStart w:id="0" w:name="_GoBack"/>
      <w:bookmarkEnd w:id="0"/>
    </w:p>
    <w:sectPr w:rsidR="00823DC7" w:rsidRPr="003A191E" w:rsidSect="003446F3">
      <w:footerReference w:type="even" r:id="rId17"/>
      <w:footerReference w:type="default" r:id="rId18"/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160031" w14:textId="77777777" w:rsidR="00BF289A" w:rsidRDefault="00BF289A">
      <w:pPr>
        <w:spacing w:after="0"/>
      </w:pPr>
      <w:r>
        <w:separator/>
      </w:r>
    </w:p>
  </w:endnote>
  <w:endnote w:type="continuationSeparator" w:id="0">
    <w:p w14:paraId="45FB5BBF" w14:textId="77777777" w:rsidR="00BF289A" w:rsidRDefault="00BF289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1"/>
    <w:family w:val="roman"/>
    <w:notTrueType/>
    <w:pitch w:val="variable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910405" w14:textId="77777777" w:rsidR="003800E8" w:rsidRDefault="003800E8" w:rsidP="003446F3">
    <w:pPr>
      <w:pStyle w:val="Footer"/>
      <w:framePr w:wrap="around" w:vAnchor="text" w:hAnchor="margin" w:xAlign="right" w:y="1"/>
      <w:rPr>
        <w:rStyle w:val="PageNumber"/>
        <w:sz w:val="24"/>
        <w:szCs w:val="24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7543D62" w14:textId="77777777" w:rsidR="003800E8" w:rsidRDefault="003800E8" w:rsidP="003446F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75CA22" w14:textId="77777777" w:rsidR="003800E8" w:rsidRDefault="003800E8" w:rsidP="003446F3">
    <w:pPr>
      <w:pStyle w:val="Footer"/>
      <w:framePr w:wrap="around" w:vAnchor="text" w:hAnchor="margin" w:xAlign="right" w:y="1"/>
      <w:rPr>
        <w:rStyle w:val="PageNumber"/>
        <w:sz w:val="24"/>
        <w:szCs w:val="24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A191E">
      <w:rPr>
        <w:rStyle w:val="PageNumber"/>
        <w:noProof/>
      </w:rPr>
      <w:t>1</w:t>
    </w:r>
    <w:r>
      <w:rPr>
        <w:rStyle w:val="PageNumber"/>
      </w:rPr>
      <w:fldChar w:fldCharType="end"/>
    </w:r>
  </w:p>
  <w:p w14:paraId="0BD8510C" w14:textId="77777777" w:rsidR="003800E8" w:rsidRDefault="003800E8" w:rsidP="003446F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881D15" w14:textId="77777777" w:rsidR="00BF289A" w:rsidRDefault="00BF289A">
      <w:pPr>
        <w:spacing w:after="0"/>
      </w:pPr>
      <w:r>
        <w:separator/>
      </w:r>
    </w:p>
  </w:footnote>
  <w:footnote w:type="continuationSeparator" w:id="0">
    <w:p w14:paraId="1868FA3D" w14:textId="77777777" w:rsidR="00BF289A" w:rsidRDefault="00BF289A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B7E3FA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9F69F6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25FEF78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3080152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462431A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AB6CD52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B730336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B0B835A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6AF6DDF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11CE4B0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65D4160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528C0DF8"/>
    <w:multiLevelType w:val="hybridMultilevel"/>
    <w:tmpl w:val="25E42742"/>
    <w:lvl w:ilvl="0" w:tplc="B5620DFE"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3DB2020"/>
    <w:multiLevelType w:val="hybridMultilevel"/>
    <w:tmpl w:val="2A6851BE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ED52D95"/>
    <w:multiLevelType w:val="hybridMultilevel"/>
    <w:tmpl w:val="B5344014"/>
    <w:lvl w:ilvl="0" w:tplc="B3F2FA30">
      <w:start w:val="1"/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3BB2248"/>
    <w:multiLevelType w:val="hybridMultilevel"/>
    <w:tmpl w:val="2A6851BE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1"/>
  </w:num>
  <w:num w:numId="3">
    <w:abstractNumId w:val="9"/>
  </w:num>
  <w:num w:numId="4">
    <w:abstractNumId w:val="4"/>
  </w:num>
  <w:num w:numId="5">
    <w:abstractNumId w:val="3"/>
  </w:num>
  <w:num w:numId="6">
    <w:abstractNumId w:val="2"/>
  </w:num>
  <w:num w:numId="7">
    <w:abstractNumId w:val="1"/>
  </w:num>
  <w:num w:numId="8">
    <w:abstractNumId w:val="10"/>
  </w:num>
  <w:num w:numId="9">
    <w:abstractNumId w:val="8"/>
  </w:num>
  <w:num w:numId="10">
    <w:abstractNumId w:val="7"/>
  </w:num>
  <w:num w:numId="11">
    <w:abstractNumId w:val="6"/>
  </w:num>
  <w:num w:numId="12">
    <w:abstractNumId w:val="5"/>
  </w:num>
  <w:num w:numId="13">
    <w:abstractNumId w:val="0"/>
  </w:num>
  <w:num w:numId="14">
    <w:abstractNumId w:val="12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1304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A0F"/>
    <w:rsid w:val="000005A7"/>
    <w:rsid w:val="00002AAC"/>
    <w:rsid w:val="0000669F"/>
    <w:rsid w:val="000078B3"/>
    <w:rsid w:val="00011613"/>
    <w:rsid w:val="00012A8D"/>
    <w:rsid w:val="000139FB"/>
    <w:rsid w:val="00014C11"/>
    <w:rsid w:val="000165FB"/>
    <w:rsid w:val="000174E2"/>
    <w:rsid w:val="00020C52"/>
    <w:rsid w:val="00021847"/>
    <w:rsid w:val="00022E96"/>
    <w:rsid w:val="00027AE3"/>
    <w:rsid w:val="0003310A"/>
    <w:rsid w:val="00035611"/>
    <w:rsid w:val="00035A95"/>
    <w:rsid w:val="0003741E"/>
    <w:rsid w:val="00037938"/>
    <w:rsid w:val="00046561"/>
    <w:rsid w:val="00047587"/>
    <w:rsid w:val="000500E1"/>
    <w:rsid w:val="00053AF8"/>
    <w:rsid w:val="00061AAE"/>
    <w:rsid w:val="00061CE0"/>
    <w:rsid w:val="0006418F"/>
    <w:rsid w:val="000645CF"/>
    <w:rsid w:val="000658F2"/>
    <w:rsid w:val="000679DA"/>
    <w:rsid w:val="00071058"/>
    <w:rsid w:val="00071679"/>
    <w:rsid w:val="0007507E"/>
    <w:rsid w:val="000752F3"/>
    <w:rsid w:val="000807E1"/>
    <w:rsid w:val="0008130D"/>
    <w:rsid w:val="00082AB2"/>
    <w:rsid w:val="00083A20"/>
    <w:rsid w:val="00084487"/>
    <w:rsid w:val="00084A33"/>
    <w:rsid w:val="00090D0A"/>
    <w:rsid w:val="00091632"/>
    <w:rsid w:val="00091850"/>
    <w:rsid w:val="00097E8E"/>
    <w:rsid w:val="000A0214"/>
    <w:rsid w:val="000A286E"/>
    <w:rsid w:val="000A3C60"/>
    <w:rsid w:val="000A4225"/>
    <w:rsid w:val="000A4633"/>
    <w:rsid w:val="000A4F6E"/>
    <w:rsid w:val="000B0364"/>
    <w:rsid w:val="000B3705"/>
    <w:rsid w:val="000C2056"/>
    <w:rsid w:val="000C73B4"/>
    <w:rsid w:val="000C78D9"/>
    <w:rsid w:val="000C7A92"/>
    <w:rsid w:val="000D0764"/>
    <w:rsid w:val="000D322B"/>
    <w:rsid w:val="000D3C01"/>
    <w:rsid w:val="000D54FE"/>
    <w:rsid w:val="000D5927"/>
    <w:rsid w:val="000D5A21"/>
    <w:rsid w:val="000D5AB6"/>
    <w:rsid w:val="000D65B1"/>
    <w:rsid w:val="000D6ECF"/>
    <w:rsid w:val="000E031B"/>
    <w:rsid w:val="000E275C"/>
    <w:rsid w:val="000E321A"/>
    <w:rsid w:val="000E3B7A"/>
    <w:rsid w:val="000E4848"/>
    <w:rsid w:val="000E4DE1"/>
    <w:rsid w:val="000E54C7"/>
    <w:rsid w:val="000E57FC"/>
    <w:rsid w:val="000F2D25"/>
    <w:rsid w:val="000F419F"/>
    <w:rsid w:val="000F585A"/>
    <w:rsid w:val="000F5F77"/>
    <w:rsid w:val="000F73C9"/>
    <w:rsid w:val="001000D4"/>
    <w:rsid w:val="001011CD"/>
    <w:rsid w:val="001015EC"/>
    <w:rsid w:val="0010682F"/>
    <w:rsid w:val="001113A7"/>
    <w:rsid w:val="0011224C"/>
    <w:rsid w:val="00114E87"/>
    <w:rsid w:val="00116A2C"/>
    <w:rsid w:val="00116ECE"/>
    <w:rsid w:val="001226E7"/>
    <w:rsid w:val="00124CE6"/>
    <w:rsid w:val="00125250"/>
    <w:rsid w:val="00130EA0"/>
    <w:rsid w:val="00131041"/>
    <w:rsid w:val="00133638"/>
    <w:rsid w:val="001336DA"/>
    <w:rsid w:val="001362BC"/>
    <w:rsid w:val="00136778"/>
    <w:rsid w:val="0014069E"/>
    <w:rsid w:val="00140A93"/>
    <w:rsid w:val="00141609"/>
    <w:rsid w:val="001418E2"/>
    <w:rsid w:val="00141DCE"/>
    <w:rsid w:val="001435EE"/>
    <w:rsid w:val="00143F14"/>
    <w:rsid w:val="00143FA6"/>
    <w:rsid w:val="00144120"/>
    <w:rsid w:val="001456E6"/>
    <w:rsid w:val="001479E1"/>
    <w:rsid w:val="001521AD"/>
    <w:rsid w:val="00152CA2"/>
    <w:rsid w:val="00153BBB"/>
    <w:rsid w:val="00154D0F"/>
    <w:rsid w:val="0015710D"/>
    <w:rsid w:val="001574F5"/>
    <w:rsid w:val="00160A06"/>
    <w:rsid w:val="00161912"/>
    <w:rsid w:val="00161AC7"/>
    <w:rsid w:val="00163212"/>
    <w:rsid w:val="00164728"/>
    <w:rsid w:val="00165A05"/>
    <w:rsid w:val="001705BC"/>
    <w:rsid w:val="00174722"/>
    <w:rsid w:val="00174788"/>
    <w:rsid w:val="00175E78"/>
    <w:rsid w:val="00180686"/>
    <w:rsid w:val="001824C9"/>
    <w:rsid w:val="001854D9"/>
    <w:rsid w:val="00185E87"/>
    <w:rsid w:val="00191419"/>
    <w:rsid w:val="001918FF"/>
    <w:rsid w:val="001919EE"/>
    <w:rsid w:val="001940EA"/>
    <w:rsid w:val="00194E53"/>
    <w:rsid w:val="001964BE"/>
    <w:rsid w:val="00197FF0"/>
    <w:rsid w:val="001A02D7"/>
    <w:rsid w:val="001A1294"/>
    <w:rsid w:val="001A1618"/>
    <w:rsid w:val="001A3B8C"/>
    <w:rsid w:val="001A7F12"/>
    <w:rsid w:val="001B1CAC"/>
    <w:rsid w:val="001B45F6"/>
    <w:rsid w:val="001B63AC"/>
    <w:rsid w:val="001B7E39"/>
    <w:rsid w:val="001C31E1"/>
    <w:rsid w:val="001C3554"/>
    <w:rsid w:val="001C38A3"/>
    <w:rsid w:val="001C4A37"/>
    <w:rsid w:val="001C6C51"/>
    <w:rsid w:val="001D12CA"/>
    <w:rsid w:val="001D2DCA"/>
    <w:rsid w:val="001D32F3"/>
    <w:rsid w:val="001D5D52"/>
    <w:rsid w:val="001D6C06"/>
    <w:rsid w:val="001D75BD"/>
    <w:rsid w:val="001D7F62"/>
    <w:rsid w:val="001E05D7"/>
    <w:rsid w:val="001E14BC"/>
    <w:rsid w:val="001E549E"/>
    <w:rsid w:val="001E5A3A"/>
    <w:rsid w:val="001F0A98"/>
    <w:rsid w:val="001F10FB"/>
    <w:rsid w:val="001F388D"/>
    <w:rsid w:val="001F5A0F"/>
    <w:rsid w:val="001F5FD9"/>
    <w:rsid w:val="001F78E1"/>
    <w:rsid w:val="00203498"/>
    <w:rsid w:val="0020392B"/>
    <w:rsid w:val="002048B1"/>
    <w:rsid w:val="00204ED6"/>
    <w:rsid w:val="002055F1"/>
    <w:rsid w:val="00207780"/>
    <w:rsid w:val="00212908"/>
    <w:rsid w:val="002147B8"/>
    <w:rsid w:val="0021596B"/>
    <w:rsid w:val="002210F8"/>
    <w:rsid w:val="002218E4"/>
    <w:rsid w:val="002228CD"/>
    <w:rsid w:val="0022384B"/>
    <w:rsid w:val="00223B43"/>
    <w:rsid w:val="0022621D"/>
    <w:rsid w:val="00231893"/>
    <w:rsid w:val="002334FD"/>
    <w:rsid w:val="0023376D"/>
    <w:rsid w:val="00234584"/>
    <w:rsid w:val="002349AD"/>
    <w:rsid w:val="00236AC2"/>
    <w:rsid w:val="00242D71"/>
    <w:rsid w:val="00243242"/>
    <w:rsid w:val="00244C1F"/>
    <w:rsid w:val="00245170"/>
    <w:rsid w:val="002478AF"/>
    <w:rsid w:val="00247AD4"/>
    <w:rsid w:val="00252D27"/>
    <w:rsid w:val="0025672D"/>
    <w:rsid w:val="00261643"/>
    <w:rsid w:val="002647DE"/>
    <w:rsid w:val="002670A4"/>
    <w:rsid w:val="0026781C"/>
    <w:rsid w:val="00267A33"/>
    <w:rsid w:val="00267B5B"/>
    <w:rsid w:val="00267D15"/>
    <w:rsid w:val="00274F50"/>
    <w:rsid w:val="00276141"/>
    <w:rsid w:val="002763EB"/>
    <w:rsid w:val="00281471"/>
    <w:rsid w:val="0028285A"/>
    <w:rsid w:val="002854E9"/>
    <w:rsid w:val="00285E8E"/>
    <w:rsid w:val="00286E75"/>
    <w:rsid w:val="00287973"/>
    <w:rsid w:val="00290D37"/>
    <w:rsid w:val="00290FCD"/>
    <w:rsid w:val="00291817"/>
    <w:rsid w:val="00291CD8"/>
    <w:rsid w:val="002932A5"/>
    <w:rsid w:val="002956B4"/>
    <w:rsid w:val="00297F2E"/>
    <w:rsid w:val="00297FBD"/>
    <w:rsid w:val="002A0108"/>
    <w:rsid w:val="002A1ABD"/>
    <w:rsid w:val="002A54E7"/>
    <w:rsid w:val="002A78E7"/>
    <w:rsid w:val="002B0A5E"/>
    <w:rsid w:val="002B26B6"/>
    <w:rsid w:val="002B769B"/>
    <w:rsid w:val="002B7D32"/>
    <w:rsid w:val="002C2DD9"/>
    <w:rsid w:val="002C2F0F"/>
    <w:rsid w:val="002C4294"/>
    <w:rsid w:val="002C4886"/>
    <w:rsid w:val="002C5A6E"/>
    <w:rsid w:val="002C7462"/>
    <w:rsid w:val="002C7B86"/>
    <w:rsid w:val="002C7D9A"/>
    <w:rsid w:val="002C7F59"/>
    <w:rsid w:val="002D73FA"/>
    <w:rsid w:val="002D7A33"/>
    <w:rsid w:val="002E064B"/>
    <w:rsid w:val="002E1C26"/>
    <w:rsid w:val="002E2F5E"/>
    <w:rsid w:val="002E5F98"/>
    <w:rsid w:val="002E75E7"/>
    <w:rsid w:val="002F037C"/>
    <w:rsid w:val="002F2823"/>
    <w:rsid w:val="002F42AF"/>
    <w:rsid w:val="002F494A"/>
    <w:rsid w:val="002F4DDC"/>
    <w:rsid w:val="002F6754"/>
    <w:rsid w:val="00300401"/>
    <w:rsid w:val="00302DA2"/>
    <w:rsid w:val="00305D01"/>
    <w:rsid w:val="0030690D"/>
    <w:rsid w:val="0030766B"/>
    <w:rsid w:val="003078B6"/>
    <w:rsid w:val="00313F67"/>
    <w:rsid w:val="003145DE"/>
    <w:rsid w:val="00314FA9"/>
    <w:rsid w:val="003174B6"/>
    <w:rsid w:val="00322CF0"/>
    <w:rsid w:val="00324A17"/>
    <w:rsid w:val="00325A89"/>
    <w:rsid w:val="0032609B"/>
    <w:rsid w:val="00327446"/>
    <w:rsid w:val="00331626"/>
    <w:rsid w:val="00333D79"/>
    <w:rsid w:val="00334817"/>
    <w:rsid w:val="00334BC4"/>
    <w:rsid w:val="00335312"/>
    <w:rsid w:val="00335970"/>
    <w:rsid w:val="00337280"/>
    <w:rsid w:val="00337E1D"/>
    <w:rsid w:val="00340448"/>
    <w:rsid w:val="00341597"/>
    <w:rsid w:val="00342DA4"/>
    <w:rsid w:val="003446F3"/>
    <w:rsid w:val="0034556E"/>
    <w:rsid w:val="0035410C"/>
    <w:rsid w:val="003548AD"/>
    <w:rsid w:val="003550B2"/>
    <w:rsid w:val="00355224"/>
    <w:rsid w:val="00360087"/>
    <w:rsid w:val="00362A61"/>
    <w:rsid w:val="00362AFF"/>
    <w:rsid w:val="0036528B"/>
    <w:rsid w:val="0037251F"/>
    <w:rsid w:val="0037537A"/>
    <w:rsid w:val="00375D22"/>
    <w:rsid w:val="003800E8"/>
    <w:rsid w:val="00380F0B"/>
    <w:rsid w:val="0038134C"/>
    <w:rsid w:val="00381E3E"/>
    <w:rsid w:val="00384EA7"/>
    <w:rsid w:val="00386437"/>
    <w:rsid w:val="0039256A"/>
    <w:rsid w:val="00394279"/>
    <w:rsid w:val="0039441C"/>
    <w:rsid w:val="00395510"/>
    <w:rsid w:val="003A069E"/>
    <w:rsid w:val="003A0866"/>
    <w:rsid w:val="003A1628"/>
    <w:rsid w:val="003A191E"/>
    <w:rsid w:val="003A1D64"/>
    <w:rsid w:val="003A4F79"/>
    <w:rsid w:val="003A6AC2"/>
    <w:rsid w:val="003A7338"/>
    <w:rsid w:val="003B4075"/>
    <w:rsid w:val="003B4CB9"/>
    <w:rsid w:val="003B7E1A"/>
    <w:rsid w:val="003C1558"/>
    <w:rsid w:val="003C1597"/>
    <w:rsid w:val="003C45BF"/>
    <w:rsid w:val="003D4741"/>
    <w:rsid w:val="003D4E46"/>
    <w:rsid w:val="003D6B4A"/>
    <w:rsid w:val="003E1C02"/>
    <w:rsid w:val="003E3C75"/>
    <w:rsid w:val="003E4C75"/>
    <w:rsid w:val="003E5DE5"/>
    <w:rsid w:val="003E77C1"/>
    <w:rsid w:val="003F3EC2"/>
    <w:rsid w:val="0041004C"/>
    <w:rsid w:val="00413B5F"/>
    <w:rsid w:val="00415D81"/>
    <w:rsid w:val="00416168"/>
    <w:rsid w:val="00417A0B"/>
    <w:rsid w:val="00420342"/>
    <w:rsid w:val="004219F1"/>
    <w:rsid w:val="00421BF9"/>
    <w:rsid w:val="00421C06"/>
    <w:rsid w:val="0042386B"/>
    <w:rsid w:val="00424BB4"/>
    <w:rsid w:val="00425FB2"/>
    <w:rsid w:val="0042784C"/>
    <w:rsid w:val="004279F2"/>
    <w:rsid w:val="00434A20"/>
    <w:rsid w:val="00437E78"/>
    <w:rsid w:val="00441717"/>
    <w:rsid w:val="00441DF1"/>
    <w:rsid w:val="00443073"/>
    <w:rsid w:val="00444993"/>
    <w:rsid w:val="004453B6"/>
    <w:rsid w:val="0044741A"/>
    <w:rsid w:val="00447B96"/>
    <w:rsid w:val="00453272"/>
    <w:rsid w:val="0045335F"/>
    <w:rsid w:val="00454A9B"/>
    <w:rsid w:val="00455245"/>
    <w:rsid w:val="004575AE"/>
    <w:rsid w:val="00457A50"/>
    <w:rsid w:val="00460697"/>
    <w:rsid w:val="004624E8"/>
    <w:rsid w:val="00463D30"/>
    <w:rsid w:val="0046419A"/>
    <w:rsid w:val="004659E4"/>
    <w:rsid w:val="00470D09"/>
    <w:rsid w:val="00473596"/>
    <w:rsid w:val="00474DCA"/>
    <w:rsid w:val="00475838"/>
    <w:rsid w:val="0047712B"/>
    <w:rsid w:val="004829BF"/>
    <w:rsid w:val="004855DB"/>
    <w:rsid w:val="004857EC"/>
    <w:rsid w:val="00487329"/>
    <w:rsid w:val="00490FEE"/>
    <w:rsid w:val="00491CFD"/>
    <w:rsid w:val="00492CA1"/>
    <w:rsid w:val="00493280"/>
    <w:rsid w:val="00493B8B"/>
    <w:rsid w:val="00493DC3"/>
    <w:rsid w:val="00494B77"/>
    <w:rsid w:val="00495968"/>
    <w:rsid w:val="00496815"/>
    <w:rsid w:val="00496859"/>
    <w:rsid w:val="004A16C3"/>
    <w:rsid w:val="004A2ACD"/>
    <w:rsid w:val="004A3F88"/>
    <w:rsid w:val="004A4B64"/>
    <w:rsid w:val="004A71E8"/>
    <w:rsid w:val="004B0BE3"/>
    <w:rsid w:val="004B2AA8"/>
    <w:rsid w:val="004B2D75"/>
    <w:rsid w:val="004B6057"/>
    <w:rsid w:val="004B67AC"/>
    <w:rsid w:val="004B6AE8"/>
    <w:rsid w:val="004B7256"/>
    <w:rsid w:val="004C0549"/>
    <w:rsid w:val="004C1186"/>
    <w:rsid w:val="004C18FA"/>
    <w:rsid w:val="004C369D"/>
    <w:rsid w:val="004C4280"/>
    <w:rsid w:val="004C5F4D"/>
    <w:rsid w:val="004C77A5"/>
    <w:rsid w:val="004D32F1"/>
    <w:rsid w:val="004D3FAF"/>
    <w:rsid w:val="004D54D0"/>
    <w:rsid w:val="004D550C"/>
    <w:rsid w:val="004E3A73"/>
    <w:rsid w:val="004E6BD9"/>
    <w:rsid w:val="004E7F6B"/>
    <w:rsid w:val="004F51F7"/>
    <w:rsid w:val="004F5BE5"/>
    <w:rsid w:val="004F7437"/>
    <w:rsid w:val="004F7BC0"/>
    <w:rsid w:val="00501AA1"/>
    <w:rsid w:val="00502BD7"/>
    <w:rsid w:val="00503092"/>
    <w:rsid w:val="0050373C"/>
    <w:rsid w:val="00507E7D"/>
    <w:rsid w:val="00514649"/>
    <w:rsid w:val="005168DF"/>
    <w:rsid w:val="00517627"/>
    <w:rsid w:val="00521B38"/>
    <w:rsid w:val="0052542C"/>
    <w:rsid w:val="00525549"/>
    <w:rsid w:val="0052723C"/>
    <w:rsid w:val="00527D7D"/>
    <w:rsid w:val="005312FC"/>
    <w:rsid w:val="00534112"/>
    <w:rsid w:val="005349ED"/>
    <w:rsid w:val="00534C1E"/>
    <w:rsid w:val="00537A9E"/>
    <w:rsid w:val="00540578"/>
    <w:rsid w:val="00541168"/>
    <w:rsid w:val="00541F4C"/>
    <w:rsid w:val="0054373A"/>
    <w:rsid w:val="00544E67"/>
    <w:rsid w:val="005461D1"/>
    <w:rsid w:val="0054732B"/>
    <w:rsid w:val="005478B3"/>
    <w:rsid w:val="00547C64"/>
    <w:rsid w:val="00550328"/>
    <w:rsid w:val="00560C67"/>
    <w:rsid w:val="00560E13"/>
    <w:rsid w:val="00561BE6"/>
    <w:rsid w:val="00562C29"/>
    <w:rsid w:val="00563C99"/>
    <w:rsid w:val="00573CCD"/>
    <w:rsid w:val="00574126"/>
    <w:rsid w:val="00574C3D"/>
    <w:rsid w:val="00581AF5"/>
    <w:rsid w:val="00581D58"/>
    <w:rsid w:val="00583641"/>
    <w:rsid w:val="00587CBE"/>
    <w:rsid w:val="00587D40"/>
    <w:rsid w:val="0059036B"/>
    <w:rsid w:val="00591571"/>
    <w:rsid w:val="00593532"/>
    <w:rsid w:val="00595F74"/>
    <w:rsid w:val="005A219A"/>
    <w:rsid w:val="005A3909"/>
    <w:rsid w:val="005A5726"/>
    <w:rsid w:val="005A6477"/>
    <w:rsid w:val="005A688A"/>
    <w:rsid w:val="005A78B7"/>
    <w:rsid w:val="005B2C29"/>
    <w:rsid w:val="005B339E"/>
    <w:rsid w:val="005B7B8C"/>
    <w:rsid w:val="005C087F"/>
    <w:rsid w:val="005C56AE"/>
    <w:rsid w:val="005C7F7D"/>
    <w:rsid w:val="005D11F8"/>
    <w:rsid w:val="005D228D"/>
    <w:rsid w:val="005D2328"/>
    <w:rsid w:val="005D4604"/>
    <w:rsid w:val="005D4FA1"/>
    <w:rsid w:val="005D6FEA"/>
    <w:rsid w:val="005D712F"/>
    <w:rsid w:val="005D7B7D"/>
    <w:rsid w:val="005D7C2F"/>
    <w:rsid w:val="005E1B8D"/>
    <w:rsid w:val="005E4FF0"/>
    <w:rsid w:val="005E573B"/>
    <w:rsid w:val="005F1693"/>
    <w:rsid w:val="005F3D5D"/>
    <w:rsid w:val="006016C4"/>
    <w:rsid w:val="006027E3"/>
    <w:rsid w:val="00604907"/>
    <w:rsid w:val="00611465"/>
    <w:rsid w:val="00612C4F"/>
    <w:rsid w:val="00615A73"/>
    <w:rsid w:val="00616117"/>
    <w:rsid w:val="006166E9"/>
    <w:rsid w:val="00617D97"/>
    <w:rsid w:val="00621957"/>
    <w:rsid w:val="00623D83"/>
    <w:rsid w:val="006241E3"/>
    <w:rsid w:val="00624606"/>
    <w:rsid w:val="00625231"/>
    <w:rsid w:val="00625B6C"/>
    <w:rsid w:val="00630E36"/>
    <w:rsid w:val="006311B3"/>
    <w:rsid w:val="00631AB2"/>
    <w:rsid w:val="006321FE"/>
    <w:rsid w:val="00637B0D"/>
    <w:rsid w:val="006401EC"/>
    <w:rsid w:val="0064200E"/>
    <w:rsid w:val="006449F2"/>
    <w:rsid w:val="00645192"/>
    <w:rsid w:val="00650F8B"/>
    <w:rsid w:val="00653194"/>
    <w:rsid w:val="006553B6"/>
    <w:rsid w:val="00662300"/>
    <w:rsid w:val="006627D8"/>
    <w:rsid w:val="0066561A"/>
    <w:rsid w:val="00667A39"/>
    <w:rsid w:val="00667ED3"/>
    <w:rsid w:val="00670EBC"/>
    <w:rsid w:val="00671C74"/>
    <w:rsid w:val="006733D9"/>
    <w:rsid w:val="00673474"/>
    <w:rsid w:val="00673D43"/>
    <w:rsid w:val="00680158"/>
    <w:rsid w:val="00680B49"/>
    <w:rsid w:val="006812E7"/>
    <w:rsid w:val="006824B8"/>
    <w:rsid w:val="00684BF9"/>
    <w:rsid w:val="006858ED"/>
    <w:rsid w:val="00686569"/>
    <w:rsid w:val="00687AC1"/>
    <w:rsid w:val="00690E7A"/>
    <w:rsid w:val="00691A6F"/>
    <w:rsid w:val="006937D7"/>
    <w:rsid w:val="00693E34"/>
    <w:rsid w:val="00695151"/>
    <w:rsid w:val="006966DC"/>
    <w:rsid w:val="006A19AC"/>
    <w:rsid w:val="006A4D3A"/>
    <w:rsid w:val="006A6C97"/>
    <w:rsid w:val="006A7859"/>
    <w:rsid w:val="006B166B"/>
    <w:rsid w:val="006B3B53"/>
    <w:rsid w:val="006B54FA"/>
    <w:rsid w:val="006B691C"/>
    <w:rsid w:val="006C108A"/>
    <w:rsid w:val="006C2886"/>
    <w:rsid w:val="006C304D"/>
    <w:rsid w:val="006D051F"/>
    <w:rsid w:val="006D0B1A"/>
    <w:rsid w:val="006D20E5"/>
    <w:rsid w:val="006E3672"/>
    <w:rsid w:val="006E38FA"/>
    <w:rsid w:val="006E4223"/>
    <w:rsid w:val="006E501C"/>
    <w:rsid w:val="006E7161"/>
    <w:rsid w:val="006F22B0"/>
    <w:rsid w:val="006F2531"/>
    <w:rsid w:val="006F344E"/>
    <w:rsid w:val="006F41A0"/>
    <w:rsid w:val="006F5FAB"/>
    <w:rsid w:val="006F5FFE"/>
    <w:rsid w:val="006F7A23"/>
    <w:rsid w:val="00700FB1"/>
    <w:rsid w:val="007014A8"/>
    <w:rsid w:val="007021E2"/>
    <w:rsid w:val="00706679"/>
    <w:rsid w:val="00712766"/>
    <w:rsid w:val="00712D0C"/>
    <w:rsid w:val="0071305D"/>
    <w:rsid w:val="00713447"/>
    <w:rsid w:val="00716B57"/>
    <w:rsid w:val="00720F74"/>
    <w:rsid w:val="00722374"/>
    <w:rsid w:val="00723D57"/>
    <w:rsid w:val="007274D1"/>
    <w:rsid w:val="00727E46"/>
    <w:rsid w:val="00731A11"/>
    <w:rsid w:val="00736201"/>
    <w:rsid w:val="00736A75"/>
    <w:rsid w:val="00741A90"/>
    <w:rsid w:val="00741D99"/>
    <w:rsid w:val="0074211E"/>
    <w:rsid w:val="00743CCA"/>
    <w:rsid w:val="00744336"/>
    <w:rsid w:val="00745223"/>
    <w:rsid w:val="00745275"/>
    <w:rsid w:val="00746A30"/>
    <w:rsid w:val="0075419D"/>
    <w:rsid w:val="0075622A"/>
    <w:rsid w:val="007565FD"/>
    <w:rsid w:val="00761A68"/>
    <w:rsid w:val="00762115"/>
    <w:rsid w:val="00762DA9"/>
    <w:rsid w:val="00763CCD"/>
    <w:rsid w:val="0076538E"/>
    <w:rsid w:val="00766D90"/>
    <w:rsid w:val="007714CC"/>
    <w:rsid w:val="00772A54"/>
    <w:rsid w:val="00773204"/>
    <w:rsid w:val="00775AEC"/>
    <w:rsid w:val="00775E5E"/>
    <w:rsid w:val="00776243"/>
    <w:rsid w:val="00776B8A"/>
    <w:rsid w:val="0077748E"/>
    <w:rsid w:val="00780182"/>
    <w:rsid w:val="00781532"/>
    <w:rsid w:val="0078411B"/>
    <w:rsid w:val="00785C52"/>
    <w:rsid w:val="00786526"/>
    <w:rsid w:val="00791FA6"/>
    <w:rsid w:val="00794AF9"/>
    <w:rsid w:val="00796EEA"/>
    <w:rsid w:val="007A17DA"/>
    <w:rsid w:val="007A481B"/>
    <w:rsid w:val="007A5070"/>
    <w:rsid w:val="007A627D"/>
    <w:rsid w:val="007B0596"/>
    <w:rsid w:val="007B1208"/>
    <w:rsid w:val="007B4900"/>
    <w:rsid w:val="007B64EE"/>
    <w:rsid w:val="007C0838"/>
    <w:rsid w:val="007C3C8A"/>
    <w:rsid w:val="007D29A0"/>
    <w:rsid w:val="007D6682"/>
    <w:rsid w:val="007E0F3B"/>
    <w:rsid w:val="007E111B"/>
    <w:rsid w:val="007E2B01"/>
    <w:rsid w:val="007E2F19"/>
    <w:rsid w:val="007F0B4C"/>
    <w:rsid w:val="007F1F9F"/>
    <w:rsid w:val="007F2F2F"/>
    <w:rsid w:val="007F60BD"/>
    <w:rsid w:val="007F7F12"/>
    <w:rsid w:val="00801405"/>
    <w:rsid w:val="00801CCE"/>
    <w:rsid w:val="008023AF"/>
    <w:rsid w:val="008023B8"/>
    <w:rsid w:val="00804216"/>
    <w:rsid w:val="00804AC3"/>
    <w:rsid w:val="00805247"/>
    <w:rsid w:val="00807BDB"/>
    <w:rsid w:val="0081731F"/>
    <w:rsid w:val="00823DC7"/>
    <w:rsid w:val="00823DF3"/>
    <w:rsid w:val="00823F79"/>
    <w:rsid w:val="008252A0"/>
    <w:rsid w:val="00832216"/>
    <w:rsid w:val="00832677"/>
    <w:rsid w:val="00832812"/>
    <w:rsid w:val="008328AB"/>
    <w:rsid w:val="008332EA"/>
    <w:rsid w:val="00835007"/>
    <w:rsid w:val="008362E8"/>
    <w:rsid w:val="00840533"/>
    <w:rsid w:val="00843209"/>
    <w:rsid w:val="00845FD8"/>
    <w:rsid w:val="00853F51"/>
    <w:rsid w:val="0085403C"/>
    <w:rsid w:val="00854D5B"/>
    <w:rsid w:val="00857672"/>
    <w:rsid w:val="00857A2D"/>
    <w:rsid w:val="008644D4"/>
    <w:rsid w:val="00866D86"/>
    <w:rsid w:val="00870845"/>
    <w:rsid w:val="00871BE9"/>
    <w:rsid w:val="008766A8"/>
    <w:rsid w:val="008812D0"/>
    <w:rsid w:val="00887156"/>
    <w:rsid w:val="008873CF"/>
    <w:rsid w:val="00887CCA"/>
    <w:rsid w:val="00891AC1"/>
    <w:rsid w:val="0089452A"/>
    <w:rsid w:val="008A3F4D"/>
    <w:rsid w:val="008A49DE"/>
    <w:rsid w:val="008A7D4A"/>
    <w:rsid w:val="008A7EB7"/>
    <w:rsid w:val="008B13BC"/>
    <w:rsid w:val="008B3065"/>
    <w:rsid w:val="008B5B2D"/>
    <w:rsid w:val="008B5EAA"/>
    <w:rsid w:val="008B7354"/>
    <w:rsid w:val="008C022B"/>
    <w:rsid w:val="008C086E"/>
    <w:rsid w:val="008C317C"/>
    <w:rsid w:val="008C5B02"/>
    <w:rsid w:val="008C5C89"/>
    <w:rsid w:val="008C77C8"/>
    <w:rsid w:val="008D0B95"/>
    <w:rsid w:val="008D56C3"/>
    <w:rsid w:val="008D5776"/>
    <w:rsid w:val="008E1C69"/>
    <w:rsid w:val="008E32A8"/>
    <w:rsid w:val="008E3A5A"/>
    <w:rsid w:val="008E3F3A"/>
    <w:rsid w:val="008E4C63"/>
    <w:rsid w:val="008E6FCE"/>
    <w:rsid w:val="008E785B"/>
    <w:rsid w:val="008F0E38"/>
    <w:rsid w:val="008F1A47"/>
    <w:rsid w:val="008F233F"/>
    <w:rsid w:val="008F3BC0"/>
    <w:rsid w:val="008F6664"/>
    <w:rsid w:val="008F7128"/>
    <w:rsid w:val="00901780"/>
    <w:rsid w:val="009035B7"/>
    <w:rsid w:val="009078B8"/>
    <w:rsid w:val="00910F89"/>
    <w:rsid w:val="009133E2"/>
    <w:rsid w:val="00913A4B"/>
    <w:rsid w:val="0091456F"/>
    <w:rsid w:val="00917F01"/>
    <w:rsid w:val="0092045A"/>
    <w:rsid w:val="00923740"/>
    <w:rsid w:val="009241E4"/>
    <w:rsid w:val="00924EA3"/>
    <w:rsid w:val="0092554F"/>
    <w:rsid w:val="009274CC"/>
    <w:rsid w:val="0093437E"/>
    <w:rsid w:val="0093499F"/>
    <w:rsid w:val="0093607D"/>
    <w:rsid w:val="009369A0"/>
    <w:rsid w:val="00937CD8"/>
    <w:rsid w:val="00940681"/>
    <w:rsid w:val="00940780"/>
    <w:rsid w:val="00941297"/>
    <w:rsid w:val="0094247B"/>
    <w:rsid w:val="00943537"/>
    <w:rsid w:val="00943869"/>
    <w:rsid w:val="00943DCE"/>
    <w:rsid w:val="00943F73"/>
    <w:rsid w:val="00950B6E"/>
    <w:rsid w:val="00951836"/>
    <w:rsid w:val="00952675"/>
    <w:rsid w:val="00955976"/>
    <w:rsid w:val="009578BA"/>
    <w:rsid w:val="009614B4"/>
    <w:rsid w:val="00961EC9"/>
    <w:rsid w:val="00967761"/>
    <w:rsid w:val="00971CEF"/>
    <w:rsid w:val="009827FB"/>
    <w:rsid w:val="00982B62"/>
    <w:rsid w:val="009875BA"/>
    <w:rsid w:val="00990F4E"/>
    <w:rsid w:val="0099105A"/>
    <w:rsid w:val="0099120F"/>
    <w:rsid w:val="009939B9"/>
    <w:rsid w:val="00993BDC"/>
    <w:rsid w:val="0099625C"/>
    <w:rsid w:val="009A037C"/>
    <w:rsid w:val="009A1C6E"/>
    <w:rsid w:val="009A793E"/>
    <w:rsid w:val="009B0C9B"/>
    <w:rsid w:val="009B1EF6"/>
    <w:rsid w:val="009B408F"/>
    <w:rsid w:val="009B6F28"/>
    <w:rsid w:val="009C0CDB"/>
    <w:rsid w:val="009C1E6F"/>
    <w:rsid w:val="009C585B"/>
    <w:rsid w:val="009C75C5"/>
    <w:rsid w:val="009D4447"/>
    <w:rsid w:val="009D7A91"/>
    <w:rsid w:val="009D7F52"/>
    <w:rsid w:val="009E19FE"/>
    <w:rsid w:val="009E2DCA"/>
    <w:rsid w:val="009E619F"/>
    <w:rsid w:val="009E61F5"/>
    <w:rsid w:val="009F142F"/>
    <w:rsid w:val="009F18CB"/>
    <w:rsid w:val="009F30D9"/>
    <w:rsid w:val="009F32C9"/>
    <w:rsid w:val="009F5E38"/>
    <w:rsid w:val="009F60EE"/>
    <w:rsid w:val="009F65DF"/>
    <w:rsid w:val="009F6F69"/>
    <w:rsid w:val="009F7511"/>
    <w:rsid w:val="009F7BDD"/>
    <w:rsid w:val="00A00729"/>
    <w:rsid w:val="00A014AD"/>
    <w:rsid w:val="00A0168F"/>
    <w:rsid w:val="00A028C1"/>
    <w:rsid w:val="00A0296D"/>
    <w:rsid w:val="00A04CE9"/>
    <w:rsid w:val="00A05204"/>
    <w:rsid w:val="00A05358"/>
    <w:rsid w:val="00A10947"/>
    <w:rsid w:val="00A10CF5"/>
    <w:rsid w:val="00A10DFE"/>
    <w:rsid w:val="00A11A2F"/>
    <w:rsid w:val="00A1299B"/>
    <w:rsid w:val="00A135D6"/>
    <w:rsid w:val="00A16112"/>
    <w:rsid w:val="00A1764E"/>
    <w:rsid w:val="00A20DCD"/>
    <w:rsid w:val="00A23272"/>
    <w:rsid w:val="00A23689"/>
    <w:rsid w:val="00A2413A"/>
    <w:rsid w:val="00A279BD"/>
    <w:rsid w:val="00A30BF7"/>
    <w:rsid w:val="00A34D42"/>
    <w:rsid w:val="00A36FC9"/>
    <w:rsid w:val="00A404E8"/>
    <w:rsid w:val="00A414D1"/>
    <w:rsid w:val="00A43FAE"/>
    <w:rsid w:val="00A441EC"/>
    <w:rsid w:val="00A44221"/>
    <w:rsid w:val="00A4435B"/>
    <w:rsid w:val="00A51983"/>
    <w:rsid w:val="00A51C47"/>
    <w:rsid w:val="00A5281A"/>
    <w:rsid w:val="00A53B21"/>
    <w:rsid w:val="00A571D1"/>
    <w:rsid w:val="00A5740A"/>
    <w:rsid w:val="00A6241B"/>
    <w:rsid w:val="00A633EC"/>
    <w:rsid w:val="00A64AA8"/>
    <w:rsid w:val="00A6619C"/>
    <w:rsid w:val="00A67034"/>
    <w:rsid w:val="00A67B3C"/>
    <w:rsid w:val="00A80E29"/>
    <w:rsid w:val="00A81F02"/>
    <w:rsid w:val="00A9182F"/>
    <w:rsid w:val="00A925B2"/>
    <w:rsid w:val="00A92698"/>
    <w:rsid w:val="00A9418B"/>
    <w:rsid w:val="00A94858"/>
    <w:rsid w:val="00A9610F"/>
    <w:rsid w:val="00A966DD"/>
    <w:rsid w:val="00AA03D0"/>
    <w:rsid w:val="00AA1873"/>
    <w:rsid w:val="00AA2655"/>
    <w:rsid w:val="00AA33EF"/>
    <w:rsid w:val="00AA3436"/>
    <w:rsid w:val="00AA544E"/>
    <w:rsid w:val="00AB04BD"/>
    <w:rsid w:val="00AB0C4E"/>
    <w:rsid w:val="00AB1E87"/>
    <w:rsid w:val="00AB2307"/>
    <w:rsid w:val="00AB6E19"/>
    <w:rsid w:val="00AB7E88"/>
    <w:rsid w:val="00AC0802"/>
    <w:rsid w:val="00AC1E03"/>
    <w:rsid w:val="00AC2895"/>
    <w:rsid w:val="00AD0DEF"/>
    <w:rsid w:val="00AD313D"/>
    <w:rsid w:val="00AD574F"/>
    <w:rsid w:val="00AE07CD"/>
    <w:rsid w:val="00AE0C89"/>
    <w:rsid w:val="00AE395F"/>
    <w:rsid w:val="00AE5572"/>
    <w:rsid w:val="00AE565E"/>
    <w:rsid w:val="00AE5FDA"/>
    <w:rsid w:val="00AE65AE"/>
    <w:rsid w:val="00AE6E1F"/>
    <w:rsid w:val="00AE7725"/>
    <w:rsid w:val="00AF0D17"/>
    <w:rsid w:val="00AF13BD"/>
    <w:rsid w:val="00AF479C"/>
    <w:rsid w:val="00AF7B7E"/>
    <w:rsid w:val="00B016EC"/>
    <w:rsid w:val="00B021D7"/>
    <w:rsid w:val="00B066AE"/>
    <w:rsid w:val="00B10087"/>
    <w:rsid w:val="00B123D7"/>
    <w:rsid w:val="00B1286C"/>
    <w:rsid w:val="00B1324C"/>
    <w:rsid w:val="00B13EA1"/>
    <w:rsid w:val="00B1407F"/>
    <w:rsid w:val="00B1636D"/>
    <w:rsid w:val="00B16D36"/>
    <w:rsid w:val="00B17E68"/>
    <w:rsid w:val="00B210A8"/>
    <w:rsid w:val="00B22518"/>
    <w:rsid w:val="00B232CE"/>
    <w:rsid w:val="00B241AA"/>
    <w:rsid w:val="00B3289B"/>
    <w:rsid w:val="00B33AAE"/>
    <w:rsid w:val="00B33DAC"/>
    <w:rsid w:val="00B36EF3"/>
    <w:rsid w:val="00B37561"/>
    <w:rsid w:val="00B41CFD"/>
    <w:rsid w:val="00B42794"/>
    <w:rsid w:val="00B4532B"/>
    <w:rsid w:val="00B47205"/>
    <w:rsid w:val="00B52896"/>
    <w:rsid w:val="00B56371"/>
    <w:rsid w:val="00B605CA"/>
    <w:rsid w:val="00B60E19"/>
    <w:rsid w:val="00B619C2"/>
    <w:rsid w:val="00B624A9"/>
    <w:rsid w:val="00B66D54"/>
    <w:rsid w:val="00B6756A"/>
    <w:rsid w:val="00B701AE"/>
    <w:rsid w:val="00B7029F"/>
    <w:rsid w:val="00B71D7D"/>
    <w:rsid w:val="00B7504D"/>
    <w:rsid w:val="00B75C74"/>
    <w:rsid w:val="00B76CA3"/>
    <w:rsid w:val="00B76ED7"/>
    <w:rsid w:val="00B77715"/>
    <w:rsid w:val="00B81F85"/>
    <w:rsid w:val="00B826A2"/>
    <w:rsid w:val="00B84B5E"/>
    <w:rsid w:val="00B87F8E"/>
    <w:rsid w:val="00B953E3"/>
    <w:rsid w:val="00B95775"/>
    <w:rsid w:val="00B96A7C"/>
    <w:rsid w:val="00B97E9A"/>
    <w:rsid w:val="00BA3C18"/>
    <w:rsid w:val="00BA464D"/>
    <w:rsid w:val="00BB0FEB"/>
    <w:rsid w:val="00BB5186"/>
    <w:rsid w:val="00BB533B"/>
    <w:rsid w:val="00BB53FA"/>
    <w:rsid w:val="00BB5616"/>
    <w:rsid w:val="00BB65E5"/>
    <w:rsid w:val="00BC0478"/>
    <w:rsid w:val="00BC593E"/>
    <w:rsid w:val="00BC6E81"/>
    <w:rsid w:val="00BC7A1F"/>
    <w:rsid w:val="00BD097D"/>
    <w:rsid w:val="00BD3809"/>
    <w:rsid w:val="00BE1CC6"/>
    <w:rsid w:val="00BE20AA"/>
    <w:rsid w:val="00BE2303"/>
    <w:rsid w:val="00BE3C8B"/>
    <w:rsid w:val="00BE469A"/>
    <w:rsid w:val="00BE55A3"/>
    <w:rsid w:val="00BE6086"/>
    <w:rsid w:val="00BF289A"/>
    <w:rsid w:val="00C02A23"/>
    <w:rsid w:val="00C052E8"/>
    <w:rsid w:val="00C06AE3"/>
    <w:rsid w:val="00C07DD6"/>
    <w:rsid w:val="00C11080"/>
    <w:rsid w:val="00C11576"/>
    <w:rsid w:val="00C11A4D"/>
    <w:rsid w:val="00C12BB5"/>
    <w:rsid w:val="00C14633"/>
    <w:rsid w:val="00C160FC"/>
    <w:rsid w:val="00C17A98"/>
    <w:rsid w:val="00C206CD"/>
    <w:rsid w:val="00C23383"/>
    <w:rsid w:val="00C23FAA"/>
    <w:rsid w:val="00C242F6"/>
    <w:rsid w:val="00C25755"/>
    <w:rsid w:val="00C25CE4"/>
    <w:rsid w:val="00C2775A"/>
    <w:rsid w:val="00C32ACA"/>
    <w:rsid w:val="00C3654F"/>
    <w:rsid w:val="00C36D66"/>
    <w:rsid w:val="00C3720B"/>
    <w:rsid w:val="00C378BD"/>
    <w:rsid w:val="00C42F98"/>
    <w:rsid w:val="00C4553F"/>
    <w:rsid w:val="00C50CBD"/>
    <w:rsid w:val="00C535BF"/>
    <w:rsid w:val="00C54FC6"/>
    <w:rsid w:val="00C55447"/>
    <w:rsid w:val="00C55847"/>
    <w:rsid w:val="00C55942"/>
    <w:rsid w:val="00C57EA3"/>
    <w:rsid w:val="00C60971"/>
    <w:rsid w:val="00C67A00"/>
    <w:rsid w:val="00C70DD5"/>
    <w:rsid w:val="00C71A7D"/>
    <w:rsid w:val="00C720B7"/>
    <w:rsid w:val="00C75243"/>
    <w:rsid w:val="00C76D4E"/>
    <w:rsid w:val="00C816D2"/>
    <w:rsid w:val="00C828D8"/>
    <w:rsid w:val="00C82CF8"/>
    <w:rsid w:val="00C87B3A"/>
    <w:rsid w:val="00C9036A"/>
    <w:rsid w:val="00C904A9"/>
    <w:rsid w:val="00C90E00"/>
    <w:rsid w:val="00C910E2"/>
    <w:rsid w:val="00C93681"/>
    <w:rsid w:val="00C9405D"/>
    <w:rsid w:val="00C953F9"/>
    <w:rsid w:val="00C95C65"/>
    <w:rsid w:val="00C97024"/>
    <w:rsid w:val="00CA09DD"/>
    <w:rsid w:val="00CA0B52"/>
    <w:rsid w:val="00CA11DB"/>
    <w:rsid w:val="00CA132E"/>
    <w:rsid w:val="00CA71EE"/>
    <w:rsid w:val="00CB2A3A"/>
    <w:rsid w:val="00CB40B5"/>
    <w:rsid w:val="00CB518A"/>
    <w:rsid w:val="00CC060F"/>
    <w:rsid w:val="00CC2278"/>
    <w:rsid w:val="00CC5590"/>
    <w:rsid w:val="00CC59D9"/>
    <w:rsid w:val="00CC5DB0"/>
    <w:rsid w:val="00CD23CE"/>
    <w:rsid w:val="00CD30B1"/>
    <w:rsid w:val="00CD685A"/>
    <w:rsid w:val="00CE02A6"/>
    <w:rsid w:val="00CE1F3C"/>
    <w:rsid w:val="00CE5587"/>
    <w:rsid w:val="00CE61EB"/>
    <w:rsid w:val="00CE7019"/>
    <w:rsid w:val="00CF07EA"/>
    <w:rsid w:val="00CF176B"/>
    <w:rsid w:val="00CF2076"/>
    <w:rsid w:val="00CF35D5"/>
    <w:rsid w:val="00CF3ADC"/>
    <w:rsid w:val="00CF406A"/>
    <w:rsid w:val="00CF5E07"/>
    <w:rsid w:val="00CF6900"/>
    <w:rsid w:val="00CF708E"/>
    <w:rsid w:val="00D00B61"/>
    <w:rsid w:val="00D03151"/>
    <w:rsid w:val="00D034F7"/>
    <w:rsid w:val="00D037C0"/>
    <w:rsid w:val="00D04AC9"/>
    <w:rsid w:val="00D04B82"/>
    <w:rsid w:val="00D06D9B"/>
    <w:rsid w:val="00D06ED5"/>
    <w:rsid w:val="00D077E7"/>
    <w:rsid w:val="00D109B7"/>
    <w:rsid w:val="00D10E92"/>
    <w:rsid w:val="00D110E8"/>
    <w:rsid w:val="00D1197D"/>
    <w:rsid w:val="00D153EC"/>
    <w:rsid w:val="00D16E28"/>
    <w:rsid w:val="00D21211"/>
    <w:rsid w:val="00D21EE6"/>
    <w:rsid w:val="00D342FB"/>
    <w:rsid w:val="00D34749"/>
    <w:rsid w:val="00D35852"/>
    <w:rsid w:val="00D3744D"/>
    <w:rsid w:val="00D375D9"/>
    <w:rsid w:val="00D41B51"/>
    <w:rsid w:val="00D43118"/>
    <w:rsid w:val="00D4369C"/>
    <w:rsid w:val="00D43D40"/>
    <w:rsid w:val="00D444BC"/>
    <w:rsid w:val="00D454BE"/>
    <w:rsid w:val="00D50566"/>
    <w:rsid w:val="00D508F8"/>
    <w:rsid w:val="00D50ECA"/>
    <w:rsid w:val="00D54903"/>
    <w:rsid w:val="00D54EA7"/>
    <w:rsid w:val="00D561B9"/>
    <w:rsid w:val="00D61649"/>
    <w:rsid w:val="00D618E0"/>
    <w:rsid w:val="00D62909"/>
    <w:rsid w:val="00D62949"/>
    <w:rsid w:val="00D66DF5"/>
    <w:rsid w:val="00D67372"/>
    <w:rsid w:val="00D71CC2"/>
    <w:rsid w:val="00D76CD3"/>
    <w:rsid w:val="00D8178E"/>
    <w:rsid w:val="00D82F2F"/>
    <w:rsid w:val="00D830E9"/>
    <w:rsid w:val="00D8643C"/>
    <w:rsid w:val="00D868D2"/>
    <w:rsid w:val="00D86EB1"/>
    <w:rsid w:val="00D91EA1"/>
    <w:rsid w:val="00D92EB5"/>
    <w:rsid w:val="00D9488F"/>
    <w:rsid w:val="00D95EAF"/>
    <w:rsid w:val="00D961D1"/>
    <w:rsid w:val="00D963D0"/>
    <w:rsid w:val="00D96FD6"/>
    <w:rsid w:val="00DA22BA"/>
    <w:rsid w:val="00DA61C5"/>
    <w:rsid w:val="00DB259D"/>
    <w:rsid w:val="00DB2ECA"/>
    <w:rsid w:val="00DB3D4C"/>
    <w:rsid w:val="00DB7C39"/>
    <w:rsid w:val="00DC111E"/>
    <w:rsid w:val="00DC1389"/>
    <w:rsid w:val="00DC1BFE"/>
    <w:rsid w:val="00DC3535"/>
    <w:rsid w:val="00DC547D"/>
    <w:rsid w:val="00DC5CE1"/>
    <w:rsid w:val="00DD1509"/>
    <w:rsid w:val="00DD46BD"/>
    <w:rsid w:val="00DD66EC"/>
    <w:rsid w:val="00DD791A"/>
    <w:rsid w:val="00DD797F"/>
    <w:rsid w:val="00DD7DD5"/>
    <w:rsid w:val="00DE22B6"/>
    <w:rsid w:val="00DE2983"/>
    <w:rsid w:val="00DE37CF"/>
    <w:rsid w:val="00DE3EF0"/>
    <w:rsid w:val="00DE78D4"/>
    <w:rsid w:val="00DF3737"/>
    <w:rsid w:val="00DF4C49"/>
    <w:rsid w:val="00E00DF8"/>
    <w:rsid w:val="00E026C5"/>
    <w:rsid w:val="00E0402D"/>
    <w:rsid w:val="00E053E0"/>
    <w:rsid w:val="00E0660D"/>
    <w:rsid w:val="00E12AA8"/>
    <w:rsid w:val="00E14CAE"/>
    <w:rsid w:val="00E17531"/>
    <w:rsid w:val="00E23CC4"/>
    <w:rsid w:val="00E253A5"/>
    <w:rsid w:val="00E26AB8"/>
    <w:rsid w:val="00E300C0"/>
    <w:rsid w:val="00E309EC"/>
    <w:rsid w:val="00E332F9"/>
    <w:rsid w:val="00E33849"/>
    <w:rsid w:val="00E3422B"/>
    <w:rsid w:val="00E3454E"/>
    <w:rsid w:val="00E34981"/>
    <w:rsid w:val="00E355FC"/>
    <w:rsid w:val="00E36B0B"/>
    <w:rsid w:val="00E36B26"/>
    <w:rsid w:val="00E40231"/>
    <w:rsid w:val="00E40B37"/>
    <w:rsid w:val="00E40BF3"/>
    <w:rsid w:val="00E44413"/>
    <w:rsid w:val="00E455DA"/>
    <w:rsid w:val="00E45C51"/>
    <w:rsid w:val="00E4654C"/>
    <w:rsid w:val="00E507AE"/>
    <w:rsid w:val="00E512DC"/>
    <w:rsid w:val="00E51AE5"/>
    <w:rsid w:val="00E52041"/>
    <w:rsid w:val="00E54BF5"/>
    <w:rsid w:val="00E60A15"/>
    <w:rsid w:val="00E62D92"/>
    <w:rsid w:val="00E64A3A"/>
    <w:rsid w:val="00E65CD2"/>
    <w:rsid w:val="00E70FE1"/>
    <w:rsid w:val="00E711D0"/>
    <w:rsid w:val="00E71C40"/>
    <w:rsid w:val="00E7241B"/>
    <w:rsid w:val="00E72889"/>
    <w:rsid w:val="00E729A2"/>
    <w:rsid w:val="00E73C41"/>
    <w:rsid w:val="00E73CA9"/>
    <w:rsid w:val="00E73E92"/>
    <w:rsid w:val="00E75FD1"/>
    <w:rsid w:val="00E80769"/>
    <w:rsid w:val="00E80771"/>
    <w:rsid w:val="00E8090F"/>
    <w:rsid w:val="00E8528A"/>
    <w:rsid w:val="00E87E12"/>
    <w:rsid w:val="00E94348"/>
    <w:rsid w:val="00E96463"/>
    <w:rsid w:val="00E964E1"/>
    <w:rsid w:val="00EA222A"/>
    <w:rsid w:val="00EA45FD"/>
    <w:rsid w:val="00EA4EA4"/>
    <w:rsid w:val="00EA75F6"/>
    <w:rsid w:val="00EB2D86"/>
    <w:rsid w:val="00EB4882"/>
    <w:rsid w:val="00EB5655"/>
    <w:rsid w:val="00EB7A7A"/>
    <w:rsid w:val="00EC3AEE"/>
    <w:rsid w:val="00ED0673"/>
    <w:rsid w:val="00ED25B7"/>
    <w:rsid w:val="00ED3547"/>
    <w:rsid w:val="00EE11C3"/>
    <w:rsid w:val="00EE350B"/>
    <w:rsid w:val="00EE4AC2"/>
    <w:rsid w:val="00EE6D65"/>
    <w:rsid w:val="00EE726C"/>
    <w:rsid w:val="00EF135A"/>
    <w:rsid w:val="00EF3046"/>
    <w:rsid w:val="00EF3B82"/>
    <w:rsid w:val="00EF64B9"/>
    <w:rsid w:val="00EF6E9D"/>
    <w:rsid w:val="00F00231"/>
    <w:rsid w:val="00F0108D"/>
    <w:rsid w:val="00F01811"/>
    <w:rsid w:val="00F0337E"/>
    <w:rsid w:val="00F04D5E"/>
    <w:rsid w:val="00F04D64"/>
    <w:rsid w:val="00F110C7"/>
    <w:rsid w:val="00F11B8A"/>
    <w:rsid w:val="00F13833"/>
    <w:rsid w:val="00F13BAD"/>
    <w:rsid w:val="00F145B2"/>
    <w:rsid w:val="00F15201"/>
    <w:rsid w:val="00F16466"/>
    <w:rsid w:val="00F173E8"/>
    <w:rsid w:val="00F17D5B"/>
    <w:rsid w:val="00F2113B"/>
    <w:rsid w:val="00F21F7C"/>
    <w:rsid w:val="00F23EA8"/>
    <w:rsid w:val="00F25A53"/>
    <w:rsid w:val="00F26DEF"/>
    <w:rsid w:val="00F2718C"/>
    <w:rsid w:val="00F30AB5"/>
    <w:rsid w:val="00F317D5"/>
    <w:rsid w:val="00F3201A"/>
    <w:rsid w:val="00F330D8"/>
    <w:rsid w:val="00F33CF0"/>
    <w:rsid w:val="00F365B7"/>
    <w:rsid w:val="00F444EC"/>
    <w:rsid w:val="00F457CF"/>
    <w:rsid w:val="00F47505"/>
    <w:rsid w:val="00F47CF0"/>
    <w:rsid w:val="00F51B8E"/>
    <w:rsid w:val="00F5395C"/>
    <w:rsid w:val="00F5568D"/>
    <w:rsid w:val="00F56860"/>
    <w:rsid w:val="00F6104B"/>
    <w:rsid w:val="00F6185F"/>
    <w:rsid w:val="00F64036"/>
    <w:rsid w:val="00F66459"/>
    <w:rsid w:val="00F67CBD"/>
    <w:rsid w:val="00F70E92"/>
    <w:rsid w:val="00F7347A"/>
    <w:rsid w:val="00F738EC"/>
    <w:rsid w:val="00F80144"/>
    <w:rsid w:val="00F835E1"/>
    <w:rsid w:val="00F84692"/>
    <w:rsid w:val="00F86760"/>
    <w:rsid w:val="00F8740B"/>
    <w:rsid w:val="00F91515"/>
    <w:rsid w:val="00F9458C"/>
    <w:rsid w:val="00F960C5"/>
    <w:rsid w:val="00F97F69"/>
    <w:rsid w:val="00FA2B7F"/>
    <w:rsid w:val="00FA5604"/>
    <w:rsid w:val="00FA7992"/>
    <w:rsid w:val="00FB1FD5"/>
    <w:rsid w:val="00FB25FF"/>
    <w:rsid w:val="00FB3108"/>
    <w:rsid w:val="00FB39EF"/>
    <w:rsid w:val="00FB4939"/>
    <w:rsid w:val="00FB4AB8"/>
    <w:rsid w:val="00FB4ED9"/>
    <w:rsid w:val="00FB595B"/>
    <w:rsid w:val="00FC0743"/>
    <w:rsid w:val="00FC3940"/>
    <w:rsid w:val="00FC4428"/>
    <w:rsid w:val="00FC47EA"/>
    <w:rsid w:val="00FC50CC"/>
    <w:rsid w:val="00FC5AC0"/>
    <w:rsid w:val="00FC69AC"/>
    <w:rsid w:val="00FC6F12"/>
    <w:rsid w:val="00FC7FDE"/>
    <w:rsid w:val="00FD1E25"/>
    <w:rsid w:val="00FD26CA"/>
    <w:rsid w:val="00FD27C6"/>
    <w:rsid w:val="00FE085B"/>
    <w:rsid w:val="00FE1679"/>
    <w:rsid w:val="00FE2D74"/>
    <w:rsid w:val="00FE2EBB"/>
    <w:rsid w:val="00FF7F6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760D6C3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344E"/>
    <w:pPr>
      <w:spacing w:after="200"/>
    </w:pPr>
    <w:rPr>
      <w:sz w:val="24"/>
      <w:szCs w:val="24"/>
      <w:lang w:eastAsia="sv-SE"/>
    </w:rPr>
  </w:style>
  <w:style w:type="paragraph" w:styleId="Heading2">
    <w:name w:val="heading 2"/>
    <w:basedOn w:val="Normal"/>
    <w:next w:val="Normal"/>
    <w:link w:val="Heading2Char"/>
    <w:rsid w:val="001F5A0F"/>
    <w:pPr>
      <w:keepNext/>
      <w:spacing w:before="240" w:after="60"/>
      <w:outlineLvl w:val="1"/>
    </w:pPr>
    <w:rPr>
      <w:rFonts w:ascii="Calibri" w:eastAsia="Times New Roman" w:hAnsi="Calibri"/>
      <w:b/>
      <w:bCs/>
      <w:i/>
      <w:iCs/>
      <w:sz w:val="28"/>
      <w:szCs w:val="2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sid w:val="001F5A0F"/>
    <w:rPr>
      <w:rFonts w:ascii="Calibri" w:eastAsia="Times New Roman" w:hAnsi="Calibri" w:cs="Times New Roman"/>
      <w:b/>
      <w:bCs/>
      <w:i/>
      <w:iCs/>
      <w:sz w:val="28"/>
      <w:szCs w:val="28"/>
    </w:rPr>
  </w:style>
  <w:style w:type="table" w:styleId="TableGrid">
    <w:name w:val="Table Grid"/>
    <w:basedOn w:val="TableNormal"/>
    <w:uiPriority w:val="59"/>
    <w:rsid w:val="001F5A0F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Footer">
    <w:name w:val="footer"/>
    <w:basedOn w:val="Normal"/>
    <w:link w:val="FooterChar"/>
    <w:rsid w:val="001F5A0F"/>
    <w:pPr>
      <w:tabs>
        <w:tab w:val="center" w:pos="4536"/>
        <w:tab w:val="right" w:pos="9072"/>
      </w:tabs>
    </w:pPr>
    <w:rPr>
      <w:sz w:val="20"/>
      <w:szCs w:val="20"/>
      <w:lang w:val="x-none" w:eastAsia="x-none"/>
    </w:rPr>
  </w:style>
  <w:style w:type="character" w:customStyle="1" w:styleId="FooterChar">
    <w:name w:val="Footer Char"/>
    <w:link w:val="Footer"/>
    <w:rsid w:val="001F5A0F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rsid w:val="001F5A0F"/>
  </w:style>
  <w:style w:type="paragraph" w:styleId="FootnoteText">
    <w:name w:val="footnote text"/>
    <w:basedOn w:val="Normal"/>
    <w:link w:val="FootnoteTextChar"/>
    <w:rsid w:val="001F5A0F"/>
    <w:rPr>
      <w:sz w:val="20"/>
      <w:szCs w:val="20"/>
      <w:lang w:val="x-none" w:eastAsia="x-none"/>
    </w:rPr>
  </w:style>
  <w:style w:type="character" w:customStyle="1" w:styleId="FootnoteTextChar">
    <w:name w:val="Footnote Text Char"/>
    <w:link w:val="FootnoteText"/>
    <w:rsid w:val="001F5A0F"/>
    <w:rPr>
      <w:rFonts w:ascii="Cambria" w:eastAsia="Cambria" w:hAnsi="Cambria" w:cs="Times New Roman"/>
    </w:rPr>
  </w:style>
  <w:style w:type="character" w:styleId="FootnoteReference">
    <w:name w:val="footnote reference"/>
    <w:rsid w:val="001F5A0F"/>
    <w:rPr>
      <w:vertAlign w:val="superscript"/>
    </w:rPr>
  </w:style>
  <w:style w:type="paragraph" w:styleId="EndnoteText">
    <w:name w:val="endnote text"/>
    <w:basedOn w:val="Normal"/>
    <w:link w:val="EndnoteTextChar"/>
    <w:rsid w:val="001F5A0F"/>
    <w:rPr>
      <w:sz w:val="20"/>
      <w:szCs w:val="20"/>
      <w:lang w:val="x-none" w:eastAsia="x-none"/>
    </w:rPr>
  </w:style>
  <w:style w:type="character" w:customStyle="1" w:styleId="EndnoteTextChar">
    <w:name w:val="Endnote Text Char"/>
    <w:link w:val="EndnoteText"/>
    <w:rsid w:val="001F5A0F"/>
    <w:rPr>
      <w:rFonts w:ascii="Cambria" w:eastAsia="Cambria" w:hAnsi="Cambria" w:cs="Times New Roman"/>
    </w:rPr>
  </w:style>
  <w:style w:type="character" w:styleId="EndnoteReference">
    <w:name w:val="endnote reference"/>
    <w:rsid w:val="001F5A0F"/>
    <w:rPr>
      <w:vertAlign w:val="superscript"/>
    </w:rPr>
  </w:style>
  <w:style w:type="paragraph" w:customStyle="1" w:styleId="BCAuthorAddress">
    <w:name w:val="BC_Author_Address"/>
    <w:basedOn w:val="Normal"/>
    <w:next w:val="Normal"/>
    <w:rsid w:val="001F5A0F"/>
    <w:pPr>
      <w:spacing w:after="240" w:line="480" w:lineRule="auto"/>
      <w:jc w:val="center"/>
    </w:pPr>
    <w:rPr>
      <w:rFonts w:ascii="Times" w:eastAsia="Times New Roman" w:hAnsi="Times"/>
      <w:szCs w:val="20"/>
    </w:rPr>
  </w:style>
  <w:style w:type="character" w:styleId="CommentReference">
    <w:name w:val="annotation reference"/>
    <w:rsid w:val="001F5A0F"/>
    <w:rPr>
      <w:sz w:val="18"/>
      <w:szCs w:val="18"/>
    </w:rPr>
  </w:style>
  <w:style w:type="paragraph" w:styleId="CommentText">
    <w:name w:val="annotation text"/>
    <w:basedOn w:val="Normal"/>
    <w:link w:val="CommentTextChar"/>
    <w:rsid w:val="001F5A0F"/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rsid w:val="001F5A0F"/>
    <w:rPr>
      <w:rFonts w:ascii="Cambria" w:eastAsia="Cambria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1F5A0F"/>
    <w:rPr>
      <w:b/>
      <w:bCs/>
    </w:rPr>
  </w:style>
  <w:style w:type="character" w:customStyle="1" w:styleId="CommentSubjectChar">
    <w:name w:val="Comment Subject Char"/>
    <w:link w:val="CommentSubject"/>
    <w:rsid w:val="001F5A0F"/>
    <w:rPr>
      <w:rFonts w:ascii="Cambria" w:eastAsia="Cambria" w:hAnsi="Cambria" w:cs="Times New Roman"/>
      <w:b/>
      <w:bCs/>
    </w:rPr>
  </w:style>
  <w:style w:type="paragraph" w:styleId="BalloonText">
    <w:name w:val="Balloon Text"/>
    <w:basedOn w:val="Normal"/>
    <w:link w:val="BalloonTextChar"/>
    <w:rsid w:val="001F5A0F"/>
    <w:pPr>
      <w:spacing w:after="0"/>
    </w:pPr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rsid w:val="001F5A0F"/>
    <w:rPr>
      <w:rFonts w:ascii="Lucida Grande" w:eastAsia="Cambria" w:hAnsi="Lucida Grande" w:cs="Times New Roman"/>
      <w:sz w:val="18"/>
      <w:szCs w:val="18"/>
    </w:rPr>
  </w:style>
  <w:style w:type="character" w:styleId="Hyperlink">
    <w:name w:val="Hyperlink"/>
    <w:rsid w:val="001F5A0F"/>
    <w:rPr>
      <w:color w:val="0000FF"/>
      <w:u w:val="single"/>
    </w:rPr>
  </w:style>
  <w:style w:type="paragraph" w:customStyle="1" w:styleId="TAMainText">
    <w:name w:val="TA_Main_Text"/>
    <w:basedOn w:val="Normal"/>
    <w:rsid w:val="004C0F1A"/>
    <w:pPr>
      <w:spacing w:after="0" w:line="480" w:lineRule="auto"/>
      <w:ind w:firstLine="202"/>
      <w:jc w:val="both"/>
    </w:pPr>
    <w:rPr>
      <w:rFonts w:ascii="Times" w:eastAsia="Times New Roman" w:hAnsi="Times"/>
    </w:rPr>
  </w:style>
  <w:style w:type="character" w:styleId="PlaceholderText">
    <w:name w:val="Placeholder Text"/>
    <w:basedOn w:val="DefaultParagraphFont"/>
    <w:uiPriority w:val="99"/>
    <w:semiHidden/>
    <w:rsid w:val="00923740"/>
    <w:rPr>
      <w:color w:val="808080"/>
    </w:rPr>
  </w:style>
  <w:style w:type="paragraph" w:styleId="Revision">
    <w:name w:val="Revision"/>
    <w:hidden/>
    <w:uiPriority w:val="99"/>
    <w:semiHidden/>
    <w:rsid w:val="007A17DA"/>
    <w:rPr>
      <w:sz w:val="24"/>
      <w:szCs w:val="24"/>
      <w:lang w:eastAsia="sv-SE"/>
    </w:rPr>
  </w:style>
  <w:style w:type="character" w:styleId="FollowedHyperlink">
    <w:name w:val="FollowedHyperlink"/>
    <w:basedOn w:val="DefaultParagraphFont"/>
    <w:uiPriority w:val="99"/>
    <w:semiHidden/>
    <w:unhideWhenUsed/>
    <w:rsid w:val="00D21EE6"/>
    <w:rPr>
      <w:color w:val="800080" w:themeColor="followedHyperlink"/>
      <w:u w:val="single"/>
    </w:rPr>
  </w:style>
  <w:style w:type="character" w:customStyle="1" w:styleId="MTConvertedEquation">
    <w:name w:val="MTConvertedEquation"/>
    <w:basedOn w:val="DefaultParagraphFont"/>
    <w:rsid w:val="003174B6"/>
    <w:rPr>
      <w:rFonts w:ascii="Cambria Math" w:hAnsi="Cambria Math"/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344E"/>
    <w:pPr>
      <w:spacing w:after="200"/>
    </w:pPr>
    <w:rPr>
      <w:sz w:val="24"/>
      <w:szCs w:val="24"/>
      <w:lang w:eastAsia="sv-SE"/>
    </w:rPr>
  </w:style>
  <w:style w:type="paragraph" w:styleId="Heading2">
    <w:name w:val="heading 2"/>
    <w:basedOn w:val="Normal"/>
    <w:next w:val="Normal"/>
    <w:link w:val="Heading2Char"/>
    <w:rsid w:val="001F5A0F"/>
    <w:pPr>
      <w:keepNext/>
      <w:spacing w:before="240" w:after="60"/>
      <w:outlineLvl w:val="1"/>
    </w:pPr>
    <w:rPr>
      <w:rFonts w:ascii="Calibri" w:eastAsia="Times New Roman" w:hAnsi="Calibri"/>
      <w:b/>
      <w:bCs/>
      <w:i/>
      <w:iCs/>
      <w:sz w:val="28"/>
      <w:szCs w:val="2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sid w:val="001F5A0F"/>
    <w:rPr>
      <w:rFonts w:ascii="Calibri" w:eastAsia="Times New Roman" w:hAnsi="Calibri" w:cs="Times New Roman"/>
      <w:b/>
      <w:bCs/>
      <w:i/>
      <w:iCs/>
      <w:sz w:val="28"/>
      <w:szCs w:val="28"/>
    </w:rPr>
  </w:style>
  <w:style w:type="table" w:styleId="TableGrid">
    <w:name w:val="Table Grid"/>
    <w:basedOn w:val="TableNormal"/>
    <w:uiPriority w:val="59"/>
    <w:rsid w:val="001F5A0F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Footer">
    <w:name w:val="footer"/>
    <w:basedOn w:val="Normal"/>
    <w:link w:val="FooterChar"/>
    <w:rsid w:val="001F5A0F"/>
    <w:pPr>
      <w:tabs>
        <w:tab w:val="center" w:pos="4536"/>
        <w:tab w:val="right" w:pos="9072"/>
      </w:tabs>
    </w:pPr>
    <w:rPr>
      <w:sz w:val="20"/>
      <w:szCs w:val="20"/>
      <w:lang w:val="x-none" w:eastAsia="x-none"/>
    </w:rPr>
  </w:style>
  <w:style w:type="character" w:customStyle="1" w:styleId="FooterChar">
    <w:name w:val="Footer Char"/>
    <w:link w:val="Footer"/>
    <w:rsid w:val="001F5A0F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rsid w:val="001F5A0F"/>
  </w:style>
  <w:style w:type="paragraph" w:styleId="FootnoteText">
    <w:name w:val="footnote text"/>
    <w:basedOn w:val="Normal"/>
    <w:link w:val="FootnoteTextChar"/>
    <w:rsid w:val="001F5A0F"/>
    <w:rPr>
      <w:sz w:val="20"/>
      <w:szCs w:val="20"/>
      <w:lang w:val="x-none" w:eastAsia="x-none"/>
    </w:rPr>
  </w:style>
  <w:style w:type="character" w:customStyle="1" w:styleId="FootnoteTextChar">
    <w:name w:val="Footnote Text Char"/>
    <w:link w:val="FootnoteText"/>
    <w:rsid w:val="001F5A0F"/>
    <w:rPr>
      <w:rFonts w:ascii="Cambria" w:eastAsia="Cambria" w:hAnsi="Cambria" w:cs="Times New Roman"/>
    </w:rPr>
  </w:style>
  <w:style w:type="character" w:styleId="FootnoteReference">
    <w:name w:val="footnote reference"/>
    <w:rsid w:val="001F5A0F"/>
    <w:rPr>
      <w:vertAlign w:val="superscript"/>
    </w:rPr>
  </w:style>
  <w:style w:type="paragraph" w:styleId="EndnoteText">
    <w:name w:val="endnote text"/>
    <w:basedOn w:val="Normal"/>
    <w:link w:val="EndnoteTextChar"/>
    <w:rsid w:val="001F5A0F"/>
    <w:rPr>
      <w:sz w:val="20"/>
      <w:szCs w:val="20"/>
      <w:lang w:val="x-none" w:eastAsia="x-none"/>
    </w:rPr>
  </w:style>
  <w:style w:type="character" w:customStyle="1" w:styleId="EndnoteTextChar">
    <w:name w:val="Endnote Text Char"/>
    <w:link w:val="EndnoteText"/>
    <w:rsid w:val="001F5A0F"/>
    <w:rPr>
      <w:rFonts w:ascii="Cambria" w:eastAsia="Cambria" w:hAnsi="Cambria" w:cs="Times New Roman"/>
    </w:rPr>
  </w:style>
  <w:style w:type="character" w:styleId="EndnoteReference">
    <w:name w:val="endnote reference"/>
    <w:rsid w:val="001F5A0F"/>
    <w:rPr>
      <w:vertAlign w:val="superscript"/>
    </w:rPr>
  </w:style>
  <w:style w:type="paragraph" w:customStyle="1" w:styleId="BCAuthorAddress">
    <w:name w:val="BC_Author_Address"/>
    <w:basedOn w:val="Normal"/>
    <w:next w:val="Normal"/>
    <w:rsid w:val="001F5A0F"/>
    <w:pPr>
      <w:spacing w:after="240" w:line="480" w:lineRule="auto"/>
      <w:jc w:val="center"/>
    </w:pPr>
    <w:rPr>
      <w:rFonts w:ascii="Times" w:eastAsia="Times New Roman" w:hAnsi="Times"/>
      <w:szCs w:val="20"/>
    </w:rPr>
  </w:style>
  <w:style w:type="character" w:styleId="CommentReference">
    <w:name w:val="annotation reference"/>
    <w:rsid w:val="001F5A0F"/>
    <w:rPr>
      <w:sz w:val="18"/>
      <w:szCs w:val="18"/>
    </w:rPr>
  </w:style>
  <w:style w:type="paragraph" w:styleId="CommentText">
    <w:name w:val="annotation text"/>
    <w:basedOn w:val="Normal"/>
    <w:link w:val="CommentTextChar"/>
    <w:rsid w:val="001F5A0F"/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rsid w:val="001F5A0F"/>
    <w:rPr>
      <w:rFonts w:ascii="Cambria" w:eastAsia="Cambria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1F5A0F"/>
    <w:rPr>
      <w:b/>
      <w:bCs/>
    </w:rPr>
  </w:style>
  <w:style w:type="character" w:customStyle="1" w:styleId="CommentSubjectChar">
    <w:name w:val="Comment Subject Char"/>
    <w:link w:val="CommentSubject"/>
    <w:rsid w:val="001F5A0F"/>
    <w:rPr>
      <w:rFonts w:ascii="Cambria" w:eastAsia="Cambria" w:hAnsi="Cambria" w:cs="Times New Roman"/>
      <w:b/>
      <w:bCs/>
    </w:rPr>
  </w:style>
  <w:style w:type="paragraph" w:styleId="BalloonText">
    <w:name w:val="Balloon Text"/>
    <w:basedOn w:val="Normal"/>
    <w:link w:val="BalloonTextChar"/>
    <w:rsid w:val="001F5A0F"/>
    <w:pPr>
      <w:spacing w:after="0"/>
    </w:pPr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rsid w:val="001F5A0F"/>
    <w:rPr>
      <w:rFonts w:ascii="Lucida Grande" w:eastAsia="Cambria" w:hAnsi="Lucida Grande" w:cs="Times New Roman"/>
      <w:sz w:val="18"/>
      <w:szCs w:val="18"/>
    </w:rPr>
  </w:style>
  <w:style w:type="character" w:styleId="Hyperlink">
    <w:name w:val="Hyperlink"/>
    <w:rsid w:val="001F5A0F"/>
    <w:rPr>
      <w:color w:val="0000FF"/>
      <w:u w:val="single"/>
    </w:rPr>
  </w:style>
  <w:style w:type="paragraph" w:customStyle="1" w:styleId="TAMainText">
    <w:name w:val="TA_Main_Text"/>
    <w:basedOn w:val="Normal"/>
    <w:rsid w:val="004C0F1A"/>
    <w:pPr>
      <w:spacing w:after="0" w:line="480" w:lineRule="auto"/>
      <w:ind w:firstLine="202"/>
      <w:jc w:val="both"/>
    </w:pPr>
    <w:rPr>
      <w:rFonts w:ascii="Times" w:eastAsia="Times New Roman" w:hAnsi="Times"/>
    </w:rPr>
  </w:style>
  <w:style w:type="character" w:styleId="PlaceholderText">
    <w:name w:val="Placeholder Text"/>
    <w:basedOn w:val="DefaultParagraphFont"/>
    <w:uiPriority w:val="99"/>
    <w:semiHidden/>
    <w:rsid w:val="00923740"/>
    <w:rPr>
      <w:color w:val="808080"/>
    </w:rPr>
  </w:style>
  <w:style w:type="paragraph" w:styleId="Revision">
    <w:name w:val="Revision"/>
    <w:hidden/>
    <w:uiPriority w:val="99"/>
    <w:semiHidden/>
    <w:rsid w:val="007A17DA"/>
    <w:rPr>
      <w:sz w:val="24"/>
      <w:szCs w:val="24"/>
      <w:lang w:eastAsia="sv-SE"/>
    </w:rPr>
  </w:style>
  <w:style w:type="character" w:styleId="FollowedHyperlink">
    <w:name w:val="FollowedHyperlink"/>
    <w:basedOn w:val="DefaultParagraphFont"/>
    <w:uiPriority w:val="99"/>
    <w:semiHidden/>
    <w:unhideWhenUsed/>
    <w:rsid w:val="00D21EE6"/>
    <w:rPr>
      <w:color w:val="800080" w:themeColor="followedHyperlink"/>
      <w:u w:val="single"/>
    </w:rPr>
  </w:style>
  <w:style w:type="character" w:customStyle="1" w:styleId="MTConvertedEquation">
    <w:name w:val="MTConvertedEquation"/>
    <w:basedOn w:val="DefaultParagraphFont"/>
    <w:rsid w:val="003174B6"/>
    <w:rPr>
      <w:rFonts w:ascii="Cambria Math" w:hAnsi="Cambria Math"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oleObject" Target="embeddings/oleObject3.bin"/><Relationship Id="rId18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oleObject" Target="embeddings/oleObject5.bin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5" Type="http://schemas.openxmlformats.org/officeDocument/2006/relationships/settings" Target="settings.xml"/><Relationship Id="rId15" Type="http://schemas.openxmlformats.org/officeDocument/2006/relationships/image" Target="media/image3.wmf"/><Relationship Id="rId10" Type="http://schemas.openxmlformats.org/officeDocument/2006/relationships/oleObject" Target="embeddings/oleObject1.bin"/><Relationship Id="rId19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AC8C6D7-A7CD-4343-B9B1-118C4C7C48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71</Words>
  <Characters>30588</Characters>
  <Application>Microsoft Office Word</Application>
  <DocSecurity>0</DocSecurity>
  <Lines>254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M</Company>
  <LinksUpToDate>false</LinksUpToDate>
  <CharactersWithSpaces>36287</CharactersWithSpaces>
  <SharedDoc>false</SharedDoc>
  <HLinks>
    <vt:vector size="12" baseType="variant">
      <vt:variant>
        <vt:i4>2621461</vt:i4>
      </vt:variant>
      <vt:variant>
        <vt:i4>112</vt:i4>
      </vt:variant>
      <vt:variant>
        <vt:i4>0</vt:i4>
      </vt:variant>
      <vt:variant>
        <vt:i4>5</vt:i4>
      </vt:variant>
      <vt:variant>
        <vt:lpwstr>http://pubs.acs.org</vt:lpwstr>
      </vt:variant>
      <vt:variant>
        <vt:lpwstr/>
      </vt:variant>
      <vt:variant>
        <vt:i4>7471188</vt:i4>
      </vt:variant>
      <vt:variant>
        <vt:i4>0</vt:i4>
      </vt:variant>
      <vt:variant>
        <vt:i4>0</vt:i4>
      </vt:variant>
      <vt:variant>
        <vt:i4>5</vt:i4>
      </vt:variant>
      <vt:variant>
        <vt:lpwstr>mailto:aqvist@xray.bmc.uu.s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rik Keränen</dc:creator>
  <cp:lastModifiedBy>aqvist</cp:lastModifiedBy>
  <cp:revision>2</cp:revision>
  <cp:lastPrinted>2014-06-23T10:52:00Z</cp:lastPrinted>
  <dcterms:created xsi:type="dcterms:W3CDTF">2014-09-02T11:22:00Z</dcterms:created>
  <dcterms:modified xsi:type="dcterms:W3CDTF">2014-09-02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ublic-library-of-science-no-doi"/&gt;&lt;hasBiblio/&gt;&lt;format class="21"/&gt;&lt;count citations="104" publications="53"/&gt;&lt;/info&gt;PAPERS2_INFO_END</vt:lpwstr>
  </property>
  <property fmtid="{D5CDD505-2E9C-101B-9397-08002B2CF9AE}" pid="3" name="MTMacEqns">
    <vt:bool>true</vt:bool>
  </property>
</Properties>
</file>